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26692" w14:textId="6EC8C62D" w:rsidR="009A0516" w:rsidRPr="00337547" w:rsidRDefault="009A0516" w:rsidP="009A0516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SIRS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C8622C" w14:paraId="1BF00242" w14:textId="77777777" w:rsidTr="008D2B5E">
        <w:tc>
          <w:tcPr>
            <w:tcW w:w="1170" w:type="dxa"/>
          </w:tcPr>
          <w:p w14:paraId="5345D816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C8622C">
              <w:rPr>
                <w:rFonts w:ascii="Times New Roman" w:eastAsia="Times New Roman" w:hAnsi="Times New Roman" w:cs="Times New Roman"/>
                <w:b/>
              </w:rPr>
              <w:t>SIRS</w:t>
            </w:r>
          </w:p>
        </w:tc>
        <w:tc>
          <w:tcPr>
            <w:tcW w:w="1843" w:type="dxa"/>
          </w:tcPr>
          <w:p w14:paraId="164A9D60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4784172F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317A3F77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39E18675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C8622C" w14:paraId="14686645" w14:textId="77777777" w:rsidTr="008D2B5E">
        <w:tc>
          <w:tcPr>
            <w:tcW w:w="1170" w:type="dxa"/>
          </w:tcPr>
          <w:p w14:paraId="619369F4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4F529410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5925</w:t>
            </w:r>
          </w:p>
        </w:tc>
        <w:tc>
          <w:tcPr>
            <w:tcW w:w="1701" w:type="dxa"/>
          </w:tcPr>
          <w:p w14:paraId="2E0703CE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7790</w:t>
            </w:r>
          </w:p>
        </w:tc>
        <w:tc>
          <w:tcPr>
            <w:tcW w:w="1701" w:type="dxa"/>
          </w:tcPr>
          <w:p w14:paraId="5E29AF14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15775</w:t>
            </w:r>
          </w:p>
        </w:tc>
        <w:tc>
          <w:tcPr>
            <w:tcW w:w="1701" w:type="dxa"/>
          </w:tcPr>
          <w:p w14:paraId="002E89C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20735</w:t>
            </w:r>
          </w:p>
        </w:tc>
      </w:tr>
      <w:tr w:rsidR="008D2B5E" w:rsidRPr="00C8622C" w14:paraId="3B66ED31" w14:textId="77777777" w:rsidTr="008D2B5E">
        <w:tc>
          <w:tcPr>
            <w:tcW w:w="1170" w:type="dxa"/>
          </w:tcPr>
          <w:p w14:paraId="042829C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52BAD6F2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271</w:t>
            </w:r>
          </w:p>
        </w:tc>
        <w:tc>
          <w:tcPr>
            <w:tcW w:w="1701" w:type="dxa"/>
          </w:tcPr>
          <w:p w14:paraId="64D4E724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065</w:t>
            </w:r>
          </w:p>
        </w:tc>
        <w:tc>
          <w:tcPr>
            <w:tcW w:w="1701" w:type="dxa"/>
          </w:tcPr>
          <w:p w14:paraId="56B43920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5951</w:t>
            </w:r>
          </w:p>
        </w:tc>
        <w:tc>
          <w:tcPr>
            <w:tcW w:w="1701" w:type="dxa"/>
          </w:tcPr>
          <w:p w14:paraId="5B0073CA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431</w:t>
            </w:r>
          </w:p>
        </w:tc>
      </w:tr>
      <w:tr w:rsidR="008D2B5E" w:rsidRPr="00C8622C" w14:paraId="79C88D47" w14:textId="77777777" w:rsidTr="008D2B5E">
        <w:tc>
          <w:tcPr>
            <w:tcW w:w="1170" w:type="dxa"/>
          </w:tcPr>
          <w:p w14:paraId="76A63E59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0A2215DC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2848</w:t>
            </w:r>
          </w:p>
        </w:tc>
        <w:tc>
          <w:tcPr>
            <w:tcW w:w="1701" w:type="dxa"/>
          </w:tcPr>
          <w:p w14:paraId="58AD5995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2804</w:t>
            </w:r>
          </w:p>
        </w:tc>
        <w:tc>
          <w:tcPr>
            <w:tcW w:w="1701" w:type="dxa"/>
          </w:tcPr>
          <w:p w14:paraId="0D529FF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2654</w:t>
            </w:r>
          </w:p>
        </w:tc>
        <w:tc>
          <w:tcPr>
            <w:tcW w:w="1701" w:type="dxa"/>
          </w:tcPr>
          <w:p w14:paraId="35CFA3B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3149</w:t>
            </w:r>
          </w:p>
        </w:tc>
      </w:tr>
      <w:tr w:rsidR="008D2B5E" w:rsidRPr="00C8622C" w14:paraId="726303E6" w14:textId="77777777" w:rsidTr="008D2B5E">
        <w:tc>
          <w:tcPr>
            <w:tcW w:w="1170" w:type="dxa"/>
          </w:tcPr>
          <w:p w14:paraId="3215D5B1" w14:textId="77777777" w:rsidR="008D2B5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ccuracy</w:t>
            </w:r>
            <w:r w:rsidRPr="00D80FBB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</w:p>
          <w:p w14:paraId="1DE0C8EB" w14:textId="0AB3B05C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181E2D32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738</w:t>
            </w:r>
            <w:r w:rsidRPr="00C8622C">
              <w:rPr>
                <w:rFonts w:ascii="Times New Roman" w:eastAsia="Times New Roman" w:hAnsi="Times New Roman" w:cs="Times New Roman"/>
              </w:rPr>
              <w:br/>
              <w:t>(0.6616, 0.6857)</w:t>
            </w:r>
          </w:p>
        </w:tc>
        <w:tc>
          <w:tcPr>
            <w:tcW w:w="1701" w:type="dxa"/>
          </w:tcPr>
          <w:p w14:paraId="58B89D85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582</w:t>
            </w:r>
            <w:r w:rsidRPr="00C8622C">
              <w:rPr>
                <w:rFonts w:ascii="Times New Roman" w:eastAsia="Times New Roman" w:hAnsi="Times New Roman" w:cs="Times New Roman"/>
              </w:rPr>
              <w:br/>
              <w:t>(0.6475, 0.6687)</w:t>
            </w:r>
          </w:p>
        </w:tc>
        <w:tc>
          <w:tcPr>
            <w:tcW w:w="1701" w:type="dxa"/>
          </w:tcPr>
          <w:p w14:paraId="3D7FE6A9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542</w:t>
            </w:r>
            <w:r w:rsidRPr="00C8622C">
              <w:rPr>
                <w:rFonts w:ascii="Times New Roman" w:eastAsia="Times New Roman" w:hAnsi="Times New Roman" w:cs="Times New Roman"/>
              </w:rPr>
              <w:br/>
              <w:t>(0.6467, 0.6616)</w:t>
            </w:r>
          </w:p>
        </w:tc>
        <w:tc>
          <w:tcPr>
            <w:tcW w:w="1701" w:type="dxa"/>
          </w:tcPr>
          <w:p w14:paraId="6EC0B816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6709</w:t>
            </w:r>
            <w:r w:rsidRPr="00C8622C">
              <w:rPr>
                <w:rFonts w:ascii="Times New Roman" w:eastAsia="Times New Roman" w:hAnsi="Times New Roman" w:cs="Times New Roman"/>
              </w:rPr>
              <w:br/>
              <w:t>(0.6645, 0.6773)</w:t>
            </w:r>
          </w:p>
        </w:tc>
      </w:tr>
      <w:tr w:rsidR="008D2B5E" w:rsidRPr="00C8622C" w14:paraId="15F38701" w14:textId="77777777" w:rsidTr="008D2B5E">
        <w:tc>
          <w:tcPr>
            <w:tcW w:w="1170" w:type="dxa"/>
          </w:tcPr>
          <w:p w14:paraId="5B997B93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7CD6DAD1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4937</w:t>
            </w:r>
          </w:p>
        </w:tc>
        <w:tc>
          <w:tcPr>
            <w:tcW w:w="1701" w:type="dxa"/>
          </w:tcPr>
          <w:p w14:paraId="599585ED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4499</w:t>
            </w:r>
          </w:p>
        </w:tc>
        <w:tc>
          <w:tcPr>
            <w:tcW w:w="1701" w:type="dxa"/>
          </w:tcPr>
          <w:p w14:paraId="583FB4A1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4316</w:t>
            </w:r>
          </w:p>
        </w:tc>
        <w:tc>
          <w:tcPr>
            <w:tcW w:w="1701" w:type="dxa"/>
          </w:tcPr>
          <w:p w14:paraId="1F01750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5166</w:t>
            </w:r>
          </w:p>
        </w:tc>
      </w:tr>
      <w:tr w:rsidR="008D2B5E" w:rsidRPr="00C8622C" w14:paraId="42A97A0B" w14:textId="77777777" w:rsidTr="008D2B5E">
        <w:tc>
          <w:tcPr>
            <w:tcW w:w="1170" w:type="dxa"/>
          </w:tcPr>
          <w:p w14:paraId="3A8EF5B3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6ECCED3F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7188</w:t>
            </w:r>
          </w:p>
        </w:tc>
        <w:tc>
          <w:tcPr>
            <w:tcW w:w="1701" w:type="dxa"/>
          </w:tcPr>
          <w:p w14:paraId="46B681FF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7102</w:t>
            </w:r>
          </w:p>
        </w:tc>
        <w:tc>
          <w:tcPr>
            <w:tcW w:w="1701" w:type="dxa"/>
          </w:tcPr>
          <w:p w14:paraId="62A5F411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7099</w:t>
            </w:r>
          </w:p>
        </w:tc>
        <w:tc>
          <w:tcPr>
            <w:tcW w:w="1701" w:type="dxa"/>
          </w:tcPr>
          <w:p w14:paraId="1391279D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.7091</w:t>
            </w:r>
          </w:p>
        </w:tc>
      </w:tr>
      <w:tr w:rsidR="009941DD" w:rsidRPr="00C8622C" w14:paraId="3D9DFD09" w14:textId="77777777" w:rsidTr="008D2B5E">
        <w:tc>
          <w:tcPr>
            <w:tcW w:w="1170" w:type="dxa"/>
          </w:tcPr>
          <w:p w14:paraId="0BBD65E4" w14:textId="40A0E355" w:rsidR="009941DD" w:rsidRPr="00C8622C" w:rsidRDefault="009941DD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7BFA9BBE" w14:textId="2B9B7813" w:rsidR="009941DD" w:rsidRPr="00C8622C" w:rsidRDefault="00AF319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F3193">
              <w:rPr>
                <w:rFonts w:ascii="Times New Roman" w:eastAsia="Times New Roman" w:hAnsi="Times New Roman" w:cs="Times New Roman"/>
              </w:rPr>
              <w:t>0.3050</w:t>
            </w:r>
          </w:p>
        </w:tc>
        <w:tc>
          <w:tcPr>
            <w:tcW w:w="1701" w:type="dxa"/>
          </w:tcPr>
          <w:p w14:paraId="5835B688" w14:textId="7E47F054" w:rsidR="009941DD" w:rsidRPr="00C8622C" w:rsidRDefault="0013102A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3102A">
              <w:rPr>
                <w:rFonts w:ascii="Times New Roman" w:eastAsia="Times New Roman" w:hAnsi="Times New Roman" w:cs="Times New Roman"/>
              </w:rPr>
              <w:t>0.2796</w:t>
            </w:r>
          </w:p>
        </w:tc>
        <w:tc>
          <w:tcPr>
            <w:tcW w:w="1701" w:type="dxa"/>
          </w:tcPr>
          <w:p w14:paraId="1FA86D54" w14:textId="5AE98B6C" w:rsidR="009941DD" w:rsidRPr="00C8622C" w:rsidRDefault="00F52AA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2AA7">
              <w:rPr>
                <w:rFonts w:ascii="Times New Roman" w:eastAsia="Times New Roman" w:hAnsi="Times New Roman" w:cs="Times New Roman"/>
              </w:rPr>
              <w:t>0.27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B76F4E7" w14:textId="4057438B" w:rsidR="009941DD" w:rsidRPr="00C8622C" w:rsidRDefault="00F52AA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2AA7">
              <w:rPr>
                <w:rFonts w:ascii="Times New Roman" w:eastAsia="Times New Roman" w:hAnsi="Times New Roman" w:cs="Times New Roman"/>
              </w:rPr>
              <w:t>0.3054</w:t>
            </w:r>
          </w:p>
        </w:tc>
      </w:tr>
    </w:tbl>
    <w:p w14:paraId="61098474" w14:textId="77777777" w:rsidR="00A55E37" w:rsidRPr="007B31C5" w:rsidRDefault="009A0516" w:rsidP="00A55E37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  <w:r w:rsidR="00375108" w:rsidRPr="007B31C5">
        <w:rPr>
          <w:rFonts w:ascii="Times New Roman" w:hAnsi="Times New Roman"/>
          <w:sz w:val="18"/>
          <w:lang w:val="en-US"/>
        </w:rPr>
        <w:t>Threshold for sepsis prediction (operating point)</w:t>
      </w:r>
      <w:r w:rsidRPr="007B31C5">
        <w:rPr>
          <w:rFonts w:ascii="Times New Roman" w:hAnsi="Times New Roman"/>
          <w:sz w:val="18"/>
          <w:lang w:val="en-US"/>
        </w:rPr>
        <w:t xml:space="preserve">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SIRS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</w:p>
    <w:p w14:paraId="1B3E54E0" w14:textId="34415A35" w:rsidR="00A55E37" w:rsidRPr="007B31C5" w:rsidRDefault="00A55E37" w:rsidP="00A55E37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SIRS = Systemic Inflammatory Response Syndrome criteria</w:t>
      </w:r>
    </w:p>
    <w:p w14:paraId="0AB9960D" w14:textId="77777777" w:rsidR="00A55E37" w:rsidRPr="007B31C5" w:rsidRDefault="00A55E37" w:rsidP="00A55E37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033C692A" w14:textId="77777777" w:rsidR="00A55E37" w:rsidRPr="007B31C5" w:rsidRDefault="00A55E37" w:rsidP="00A55E37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3AB1BF9E" w14:textId="77777777" w:rsidR="00A55E37" w:rsidRPr="007B31C5" w:rsidRDefault="00A55E37" w:rsidP="00A55E37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69FEA7EA" w14:textId="77777777" w:rsidR="009941DD" w:rsidRDefault="00A55E37" w:rsidP="00A55E37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</w:t>
      </w:r>
      <w:r w:rsidR="009941DD">
        <w:rPr>
          <w:rFonts w:ascii="Times New Roman" w:hAnsi="Times New Roman"/>
          <w:sz w:val="18"/>
          <w:lang w:val="en-US"/>
        </w:rPr>
        <w:t>l</w:t>
      </w:r>
    </w:p>
    <w:p w14:paraId="4A2E7C45" w14:textId="56F6B25C" w:rsidR="00A55E37" w:rsidRDefault="009941DD" w:rsidP="00A55E37">
      <w:pPr>
        <w:spacing w:after="0"/>
        <w:ind w:left="1071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  <w:r w:rsidR="00A55E37" w:rsidRPr="00A55E37">
        <w:rPr>
          <w:rFonts w:ascii="Times New Roman" w:hAnsi="Times New Roman"/>
          <w:sz w:val="20"/>
          <w:lang w:val="en-US"/>
        </w:rPr>
        <w:br/>
      </w:r>
    </w:p>
    <w:p w14:paraId="51254E29" w14:textId="1F345376" w:rsidR="00ED7E61" w:rsidRDefault="00ED7E61" w:rsidP="00A55E37">
      <w:pPr>
        <w:spacing w:after="0"/>
        <w:ind w:left="1071"/>
        <w:rPr>
          <w:rFonts w:ascii="Times New Roman" w:hAnsi="Times New Roman"/>
          <w:sz w:val="20"/>
          <w:lang w:val="en-US"/>
        </w:rPr>
      </w:pPr>
    </w:p>
    <w:p w14:paraId="3572A42B" w14:textId="77777777" w:rsidR="00ED7E61" w:rsidRPr="00A55E37" w:rsidRDefault="00ED7E61" w:rsidP="00A55E37">
      <w:pPr>
        <w:spacing w:after="0"/>
        <w:ind w:left="1071"/>
        <w:rPr>
          <w:rFonts w:ascii="Times New Roman" w:hAnsi="Times New Roman"/>
          <w:sz w:val="20"/>
          <w:lang w:val="en-US"/>
        </w:rPr>
      </w:pPr>
    </w:p>
    <w:p w14:paraId="1B26F8E2" w14:textId="4F1711C2" w:rsidR="001E4868" w:rsidRPr="00A650E1" w:rsidRDefault="001E4868" w:rsidP="001E4868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A0516">
        <w:rPr>
          <w:rFonts w:ascii="Times New Roman" w:hAnsi="Times New Roman" w:cs="Times New Roman"/>
          <w:b/>
          <w:bCs/>
          <w:lang w:val="en-US"/>
        </w:rPr>
        <w:t>2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SIRS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 w:rsidR="00D37B55">
        <w:rPr>
          <w:rFonts w:ascii="Times New Roman" w:hAnsi="Times New Roman"/>
          <w:b/>
          <w:bCs/>
          <w:lang w:val="en-US"/>
        </w:rPr>
        <w:t xml:space="preserve">Population </w:t>
      </w:r>
      <w:r w:rsidR="00182678">
        <w:rPr>
          <w:rFonts w:ascii="Times New Roman" w:hAnsi="Times New Roman"/>
          <w:b/>
          <w:bCs/>
          <w:lang w:val="en-US"/>
        </w:rPr>
        <w:t>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C8622C" w14:paraId="7EEB99FF" w14:textId="77777777" w:rsidTr="008D2B5E">
        <w:tc>
          <w:tcPr>
            <w:tcW w:w="1170" w:type="dxa"/>
          </w:tcPr>
          <w:p w14:paraId="4126A947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C8622C">
              <w:rPr>
                <w:rFonts w:ascii="Times New Roman" w:eastAsia="Times New Roman" w:hAnsi="Times New Roman" w:cs="Times New Roman"/>
                <w:b/>
              </w:rPr>
              <w:t>SIRS</w:t>
            </w:r>
          </w:p>
        </w:tc>
        <w:tc>
          <w:tcPr>
            <w:tcW w:w="1843" w:type="dxa"/>
          </w:tcPr>
          <w:p w14:paraId="211C060E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4B210FD7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4E699341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434310E3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C8622C" w14:paraId="01ED0477" w14:textId="77777777" w:rsidTr="008D2B5E">
        <w:tc>
          <w:tcPr>
            <w:tcW w:w="1170" w:type="dxa"/>
          </w:tcPr>
          <w:p w14:paraId="2F7FBB0E" w14:textId="416EE93D" w:rsidR="008D2B5E" w:rsidRPr="00C8622C" w:rsidRDefault="00ED7E6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179D17C7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5</w:t>
            </w:r>
          </w:p>
        </w:tc>
        <w:tc>
          <w:tcPr>
            <w:tcW w:w="1701" w:type="dxa"/>
          </w:tcPr>
          <w:p w14:paraId="00A5DB61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5</w:t>
            </w:r>
          </w:p>
        </w:tc>
        <w:tc>
          <w:tcPr>
            <w:tcW w:w="1701" w:type="dxa"/>
          </w:tcPr>
          <w:p w14:paraId="75DDC08C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5</w:t>
            </w:r>
          </w:p>
        </w:tc>
        <w:tc>
          <w:tcPr>
            <w:tcW w:w="1701" w:type="dxa"/>
          </w:tcPr>
          <w:p w14:paraId="5730B06C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C8622C" w14:paraId="432AF5F2" w14:textId="77777777" w:rsidTr="008D2B5E">
        <w:tc>
          <w:tcPr>
            <w:tcW w:w="1170" w:type="dxa"/>
          </w:tcPr>
          <w:p w14:paraId="7CD10BEA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05BE15AE" w14:textId="1AA63F14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95E3E">
              <w:rPr>
                <w:rFonts w:ascii="Times New Roman" w:eastAsia="Times New Roman" w:hAnsi="Times New Roman" w:cs="Times New Roman"/>
              </w:rPr>
              <w:t>0.612</w:t>
            </w:r>
            <w:r w:rsidR="00403D6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68527ADE" w14:textId="62D397B0" w:rsidR="008D2B5E" w:rsidRPr="00C8622C" w:rsidRDefault="00A2359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13</w:t>
            </w:r>
          </w:p>
        </w:tc>
        <w:tc>
          <w:tcPr>
            <w:tcW w:w="1701" w:type="dxa"/>
          </w:tcPr>
          <w:p w14:paraId="3F407B81" w14:textId="35EC8B3F" w:rsidR="008D2B5E" w:rsidRPr="00C8622C" w:rsidRDefault="006A550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4</w:t>
            </w:r>
          </w:p>
        </w:tc>
        <w:tc>
          <w:tcPr>
            <w:tcW w:w="1701" w:type="dxa"/>
          </w:tcPr>
          <w:p w14:paraId="27CECA13" w14:textId="61219A97" w:rsidR="008D2B5E" w:rsidRPr="00C8622C" w:rsidRDefault="00E7395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65</w:t>
            </w:r>
          </w:p>
        </w:tc>
      </w:tr>
      <w:tr w:rsidR="008D2B5E" w:rsidRPr="00C8622C" w14:paraId="31C52C62" w14:textId="77777777" w:rsidTr="008D2B5E">
        <w:tc>
          <w:tcPr>
            <w:tcW w:w="1170" w:type="dxa"/>
          </w:tcPr>
          <w:p w14:paraId="622A23D9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4A70465C" w14:textId="3CA45BE4" w:rsidR="008D2B5E" w:rsidRPr="00C8622C" w:rsidRDefault="008D2B5E" w:rsidP="00403D6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D2B93">
              <w:rPr>
                <w:rFonts w:ascii="Times New Roman" w:eastAsia="Times New Roman" w:hAnsi="Times New Roman" w:cs="Times New Roman"/>
              </w:rPr>
              <w:t>0.26</w:t>
            </w:r>
            <w:r w:rsidR="00403D6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01" w:type="dxa"/>
          </w:tcPr>
          <w:p w14:paraId="50480652" w14:textId="6615F614" w:rsidR="008D2B5E" w:rsidRPr="00C8622C" w:rsidRDefault="008D2B5E" w:rsidP="00A2359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C437D">
              <w:rPr>
                <w:rFonts w:ascii="Times New Roman" w:eastAsia="Times New Roman" w:hAnsi="Times New Roman" w:cs="Times New Roman"/>
              </w:rPr>
              <w:t>0.</w:t>
            </w:r>
            <w:r w:rsidR="00A23590">
              <w:rPr>
                <w:rFonts w:ascii="Times New Roman" w:eastAsia="Times New Roman" w:hAnsi="Times New Roman" w:cs="Times New Roman"/>
              </w:rPr>
              <w:t>2616</w:t>
            </w:r>
          </w:p>
        </w:tc>
        <w:tc>
          <w:tcPr>
            <w:tcW w:w="1701" w:type="dxa"/>
          </w:tcPr>
          <w:p w14:paraId="76275BE4" w14:textId="2EF4D9C3" w:rsidR="008D2B5E" w:rsidRPr="00C8622C" w:rsidRDefault="006A550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40</w:t>
            </w:r>
          </w:p>
        </w:tc>
        <w:tc>
          <w:tcPr>
            <w:tcW w:w="1701" w:type="dxa"/>
          </w:tcPr>
          <w:p w14:paraId="5EFD2D71" w14:textId="14080799" w:rsidR="008D2B5E" w:rsidRPr="00C8622C" w:rsidRDefault="008D2B5E" w:rsidP="00E739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B375F">
              <w:rPr>
                <w:rFonts w:ascii="Times New Roman" w:eastAsia="Times New Roman" w:hAnsi="Times New Roman" w:cs="Times New Roman"/>
              </w:rPr>
              <w:t>0.29</w:t>
            </w:r>
            <w:r w:rsidR="00E73955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8D2B5E" w:rsidRPr="00C8622C" w14:paraId="0AFA16A0" w14:textId="77777777" w:rsidTr="008D2B5E">
        <w:tc>
          <w:tcPr>
            <w:tcW w:w="1170" w:type="dxa"/>
          </w:tcPr>
          <w:p w14:paraId="42CE1EA2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74446764" w14:textId="7879F3E1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28EDA5BF" w14:textId="6D753D15" w:rsidR="008D2B5E" w:rsidRPr="00C8622C" w:rsidRDefault="008D2B5E" w:rsidP="006128E6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D2B93">
              <w:rPr>
                <w:rFonts w:ascii="Times New Roman" w:eastAsia="Times New Roman" w:hAnsi="Times New Roman" w:cs="Times New Roman"/>
              </w:rPr>
              <w:t>0.</w:t>
            </w:r>
            <w:r w:rsidR="006128E6">
              <w:rPr>
                <w:rFonts w:ascii="Times New Roman" w:eastAsia="Times New Roman" w:hAnsi="Times New Roman" w:cs="Times New Roman"/>
              </w:rPr>
              <w:t>6117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6128E6" w:rsidRPr="006128E6">
              <w:rPr>
                <w:rFonts w:ascii="Times New Roman" w:eastAsia="Times New Roman" w:hAnsi="Times New Roman" w:cs="Times New Roman"/>
              </w:rPr>
              <w:t>(0.5823, 0.6404)</w:t>
            </w:r>
          </w:p>
        </w:tc>
        <w:tc>
          <w:tcPr>
            <w:tcW w:w="1701" w:type="dxa"/>
          </w:tcPr>
          <w:p w14:paraId="3FFC673B" w14:textId="2EBBE952" w:rsidR="008D2B5E" w:rsidRPr="00C8622C" w:rsidRDefault="008D2B5E" w:rsidP="00A2359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37E4D">
              <w:rPr>
                <w:rFonts w:ascii="Times New Roman" w:eastAsia="Times New Roman" w:hAnsi="Times New Roman" w:cs="Times New Roman"/>
              </w:rPr>
              <w:t>0.</w:t>
            </w:r>
            <w:r w:rsidR="00A23590">
              <w:rPr>
                <w:rFonts w:ascii="Times New Roman" w:eastAsia="Times New Roman" w:hAnsi="Times New Roman" w:cs="Times New Roman"/>
              </w:rPr>
              <w:t>5900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3455E0" w:rsidRPr="003455E0">
              <w:rPr>
                <w:rFonts w:ascii="Times New Roman" w:eastAsia="Times New Roman" w:hAnsi="Times New Roman" w:cs="Times New Roman"/>
              </w:rPr>
              <w:t>(0.5617, 0.618</w:t>
            </w:r>
            <w:r w:rsidR="003455E0">
              <w:rPr>
                <w:rFonts w:ascii="Times New Roman" w:eastAsia="Times New Roman" w:hAnsi="Times New Roman" w:cs="Times New Roman"/>
              </w:rPr>
              <w:t>0</w:t>
            </w:r>
            <w:r w:rsidR="003455E0" w:rsidRPr="003455E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11109EA" w14:textId="0D985203" w:rsidR="008D2B5E" w:rsidRPr="00C8622C" w:rsidRDefault="008D2B5E" w:rsidP="007C1BA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D6C8C">
              <w:rPr>
                <w:rFonts w:ascii="Times New Roman" w:eastAsia="Times New Roman" w:hAnsi="Times New Roman" w:cs="Times New Roman"/>
              </w:rPr>
              <w:t>0.</w:t>
            </w:r>
            <w:r w:rsidR="007C1BA1">
              <w:rPr>
                <w:rFonts w:ascii="Times New Roman" w:eastAsia="Times New Roman" w:hAnsi="Times New Roman" w:cs="Times New Roman"/>
              </w:rPr>
              <w:t>5941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7C1BA1" w:rsidRPr="007C1BA1">
              <w:rPr>
                <w:rFonts w:ascii="Times New Roman" w:eastAsia="Times New Roman" w:hAnsi="Times New Roman" w:cs="Times New Roman"/>
              </w:rPr>
              <w:t>(0.5702, 0.6176)</w:t>
            </w:r>
          </w:p>
        </w:tc>
        <w:tc>
          <w:tcPr>
            <w:tcW w:w="1701" w:type="dxa"/>
          </w:tcPr>
          <w:p w14:paraId="15B63ACA" w14:textId="6D238A1C" w:rsidR="008D2B5E" w:rsidRPr="00C8622C" w:rsidRDefault="008D2B5E" w:rsidP="002C2C4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A5217">
              <w:rPr>
                <w:rFonts w:ascii="Times New Roman" w:eastAsia="Times New Roman" w:hAnsi="Times New Roman" w:cs="Times New Roman"/>
              </w:rPr>
              <w:t>0.60</w:t>
            </w:r>
            <w:r w:rsidR="002C2C4B">
              <w:rPr>
                <w:rFonts w:ascii="Times New Roman" w:eastAsia="Times New Roman" w:hAnsi="Times New Roman" w:cs="Times New Roman"/>
              </w:rPr>
              <w:t>65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2C2C4B" w:rsidRPr="002C2C4B">
              <w:rPr>
                <w:rFonts w:ascii="Times New Roman" w:eastAsia="Times New Roman" w:hAnsi="Times New Roman" w:cs="Times New Roman"/>
              </w:rPr>
              <w:t>(0.5828, 0.6298)</w:t>
            </w:r>
          </w:p>
        </w:tc>
      </w:tr>
      <w:tr w:rsidR="008D2B5E" w:rsidRPr="00C8622C" w14:paraId="16E8A8BD" w14:textId="77777777" w:rsidTr="008D2B5E">
        <w:tc>
          <w:tcPr>
            <w:tcW w:w="1170" w:type="dxa"/>
          </w:tcPr>
          <w:p w14:paraId="3742B74A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4B109AFD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27FB8">
              <w:rPr>
                <w:rFonts w:ascii="Times New Roman" w:eastAsia="Times New Roman" w:hAnsi="Times New Roman" w:cs="Times New Roman"/>
              </w:rPr>
              <w:t>0.5874</w:t>
            </w:r>
          </w:p>
        </w:tc>
        <w:tc>
          <w:tcPr>
            <w:tcW w:w="1701" w:type="dxa"/>
          </w:tcPr>
          <w:p w14:paraId="5716AFFB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37E4D">
              <w:rPr>
                <w:rFonts w:ascii="Times New Roman" w:eastAsia="Times New Roman" w:hAnsi="Times New Roman" w:cs="Times New Roman"/>
              </w:rPr>
              <w:t>0.5809</w:t>
            </w:r>
          </w:p>
        </w:tc>
        <w:tc>
          <w:tcPr>
            <w:tcW w:w="1701" w:type="dxa"/>
          </w:tcPr>
          <w:p w14:paraId="1C6A0262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A4651">
              <w:rPr>
                <w:rFonts w:ascii="Times New Roman" w:eastAsia="Times New Roman" w:hAnsi="Times New Roman" w:cs="Times New Roman"/>
              </w:rPr>
              <w:t>0.5608</w:t>
            </w:r>
          </w:p>
        </w:tc>
        <w:tc>
          <w:tcPr>
            <w:tcW w:w="1701" w:type="dxa"/>
          </w:tcPr>
          <w:p w14:paraId="29EA270B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C27BD">
              <w:rPr>
                <w:rFonts w:ascii="Times New Roman" w:eastAsia="Times New Roman" w:hAnsi="Times New Roman" w:cs="Times New Roman"/>
              </w:rPr>
              <w:t>0.5912</w:t>
            </w:r>
          </w:p>
        </w:tc>
      </w:tr>
      <w:tr w:rsidR="008D2B5E" w:rsidRPr="00C8622C" w14:paraId="2FE53203" w14:textId="77777777" w:rsidTr="008D2B5E">
        <w:tc>
          <w:tcPr>
            <w:tcW w:w="1170" w:type="dxa"/>
          </w:tcPr>
          <w:p w14:paraId="769E2908" w14:textId="77777777" w:rsidR="008D2B5E" w:rsidRPr="00C8622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8622C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66C25DA1" w14:textId="1F733E71" w:rsidR="008D2B5E" w:rsidRPr="00C8622C" w:rsidRDefault="008D2B5E" w:rsidP="0092456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27FB8">
              <w:rPr>
                <w:rFonts w:ascii="Times New Roman" w:eastAsia="Times New Roman" w:hAnsi="Times New Roman" w:cs="Times New Roman"/>
              </w:rPr>
              <w:t>0.</w:t>
            </w:r>
            <w:r w:rsidR="00924563">
              <w:rPr>
                <w:rFonts w:ascii="Times New Roman" w:eastAsia="Times New Roman" w:hAnsi="Times New Roman" w:cs="Times New Roman"/>
              </w:rPr>
              <w:t>6177</w:t>
            </w:r>
          </w:p>
        </w:tc>
        <w:tc>
          <w:tcPr>
            <w:tcW w:w="1701" w:type="dxa"/>
          </w:tcPr>
          <w:p w14:paraId="498EE306" w14:textId="55E04293" w:rsidR="008D2B5E" w:rsidRPr="00C8622C" w:rsidRDefault="008D2B5E" w:rsidP="0016766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37E4D">
              <w:rPr>
                <w:rFonts w:ascii="Times New Roman" w:eastAsia="Times New Roman" w:hAnsi="Times New Roman" w:cs="Times New Roman"/>
              </w:rPr>
              <w:t>0.5</w:t>
            </w:r>
            <w:r w:rsidR="00167660">
              <w:rPr>
                <w:rFonts w:ascii="Times New Roman" w:eastAsia="Times New Roman" w:hAnsi="Times New Roman" w:cs="Times New Roman"/>
              </w:rPr>
              <w:t>923</w:t>
            </w:r>
          </w:p>
        </w:tc>
        <w:tc>
          <w:tcPr>
            <w:tcW w:w="1701" w:type="dxa"/>
          </w:tcPr>
          <w:p w14:paraId="09A8287C" w14:textId="52A0BC56" w:rsidR="008D2B5E" w:rsidRPr="00C8622C" w:rsidRDefault="008D2B5E" w:rsidP="003E0C4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A4651">
              <w:rPr>
                <w:rFonts w:ascii="Times New Roman" w:eastAsia="Times New Roman" w:hAnsi="Times New Roman" w:cs="Times New Roman"/>
              </w:rPr>
              <w:t>0.</w:t>
            </w:r>
            <w:r w:rsidR="003E0C44">
              <w:rPr>
                <w:rFonts w:ascii="Times New Roman" w:eastAsia="Times New Roman" w:hAnsi="Times New Roman" w:cs="Times New Roman"/>
              </w:rPr>
              <w:t>6024</w:t>
            </w:r>
          </w:p>
        </w:tc>
        <w:tc>
          <w:tcPr>
            <w:tcW w:w="1701" w:type="dxa"/>
          </w:tcPr>
          <w:p w14:paraId="1325E595" w14:textId="47C8F667" w:rsidR="008D2B5E" w:rsidRPr="00C8622C" w:rsidRDefault="008D2B5E" w:rsidP="006C320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C27BD">
              <w:rPr>
                <w:rFonts w:ascii="Times New Roman" w:eastAsia="Times New Roman" w:hAnsi="Times New Roman" w:cs="Times New Roman"/>
              </w:rPr>
              <w:t>0.61</w:t>
            </w:r>
            <w:r w:rsidR="006C3204">
              <w:rPr>
                <w:rFonts w:ascii="Times New Roman" w:eastAsia="Times New Roman" w:hAnsi="Times New Roman" w:cs="Times New Roman"/>
              </w:rPr>
              <w:t>03</w:t>
            </w:r>
          </w:p>
        </w:tc>
      </w:tr>
      <w:tr w:rsidR="00173A1F" w:rsidRPr="00C8622C" w14:paraId="76FAED59" w14:textId="77777777" w:rsidTr="008D2B5E">
        <w:tc>
          <w:tcPr>
            <w:tcW w:w="1170" w:type="dxa"/>
          </w:tcPr>
          <w:p w14:paraId="19584754" w14:textId="137054CA" w:rsidR="00173A1F" w:rsidRPr="00C8622C" w:rsidRDefault="00173A1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6AB517B0" w14:textId="429D111B" w:rsidR="00173A1F" w:rsidRPr="00427FB8" w:rsidRDefault="00837AA1" w:rsidP="0092456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37AA1">
              <w:rPr>
                <w:rFonts w:ascii="Times New Roman" w:eastAsia="Times New Roman" w:hAnsi="Times New Roman" w:cs="Times New Roman"/>
              </w:rPr>
              <w:t>0.2775</w:t>
            </w:r>
          </w:p>
        </w:tc>
        <w:tc>
          <w:tcPr>
            <w:tcW w:w="1701" w:type="dxa"/>
          </w:tcPr>
          <w:p w14:paraId="405AA14A" w14:textId="550429E2" w:rsidR="00173A1F" w:rsidRPr="00D37E4D" w:rsidRDefault="00837AA1" w:rsidP="0016766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37AA1">
              <w:rPr>
                <w:rFonts w:ascii="Times New Roman" w:eastAsia="Times New Roman" w:hAnsi="Times New Roman" w:cs="Times New Roman"/>
              </w:rPr>
              <w:t>0.2627</w:t>
            </w:r>
          </w:p>
        </w:tc>
        <w:tc>
          <w:tcPr>
            <w:tcW w:w="1701" w:type="dxa"/>
          </w:tcPr>
          <w:p w14:paraId="6FEA725D" w14:textId="75B79E33" w:rsidR="00173A1F" w:rsidRPr="00BA4651" w:rsidRDefault="00837AA1" w:rsidP="003E0C4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37AA1">
              <w:rPr>
                <w:rFonts w:ascii="Times New Roman" w:eastAsia="Times New Roman" w:hAnsi="Times New Roman" w:cs="Times New Roman"/>
              </w:rPr>
              <w:t>0.2607</w:t>
            </w:r>
          </w:p>
        </w:tc>
        <w:tc>
          <w:tcPr>
            <w:tcW w:w="1701" w:type="dxa"/>
          </w:tcPr>
          <w:p w14:paraId="10325BDD" w14:textId="37DFB4A2" w:rsidR="00173A1F" w:rsidRPr="007C27BD" w:rsidRDefault="00837AA1" w:rsidP="006C320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37AA1">
              <w:rPr>
                <w:rFonts w:ascii="Times New Roman" w:eastAsia="Times New Roman" w:hAnsi="Times New Roman" w:cs="Times New Roman"/>
              </w:rPr>
              <w:t>0.2750</w:t>
            </w:r>
          </w:p>
        </w:tc>
      </w:tr>
    </w:tbl>
    <w:p w14:paraId="06BC6F5D" w14:textId="44AA7530" w:rsidR="001E4868" w:rsidRPr="007B31C5" w:rsidRDefault="001E4868" w:rsidP="007B31C5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  <w:r w:rsidR="00375108" w:rsidRPr="007B31C5">
        <w:rPr>
          <w:rFonts w:ascii="Times New Roman" w:hAnsi="Times New Roman"/>
          <w:sz w:val="18"/>
          <w:lang w:val="en-US"/>
        </w:rPr>
        <w:t>Threshold for sepsis prediction (operating point)</w:t>
      </w:r>
      <w:r w:rsidR="00A80174" w:rsidRPr="007B31C5">
        <w:rPr>
          <w:rFonts w:ascii="Times New Roman" w:hAnsi="Times New Roman"/>
          <w:sz w:val="18"/>
          <w:lang w:val="en-US"/>
        </w:rPr>
        <w:t xml:space="preserve">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SIRS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</w:p>
    <w:p w14:paraId="3F1CAD69" w14:textId="77777777" w:rsidR="00C733A2" w:rsidRPr="007B31C5" w:rsidRDefault="00C733A2" w:rsidP="00C733A2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SIRS = Systemic Inflammatory Response Syndrome criteria</w:t>
      </w:r>
    </w:p>
    <w:p w14:paraId="7AC1F43C" w14:textId="2DBA515A" w:rsidR="0078439B" w:rsidRPr="007B31C5" w:rsidRDefault="0078439B" w:rsidP="0078439B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7DC396E8" w14:textId="77777777" w:rsidR="0078439B" w:rsidRPr="007B31C5" w:rsidRDefault="0078439B" w:rsidP="0078439B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53813EE3" w14:textId="1AE95AF1" w:rsidR="0078439B" w:rsidRDefault="0078439B" w:rsidP="0078439B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50A36C18" w14:textId="77777777" w:rsidR="00F63405" w:rsidRDefault="0078439B" w:rsidP="0078439B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2876C064" w14:textId="77777777" w:rsidR="00F63405" w:rsidRPr="007B31C5" w:rsidRDefault="00F63405" w:rsidP="00F63405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20566701" w14:textId="0D56A923" w:rsidR="0078439B" w:rsidRDefault="0078439B" w:rsidP="0078439B">
      <w:pPr>
        <w:spacing w:after="0"/>
        <w:ind w:left="1071"/>
        <w:rPr>
          <w:rFonts w:ascii="Times New Roman" w:hAnsi="Times New Roman"/>
          <w:sz w:val="20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br/>
      </w:r>
    </w:p>
    <w:p w14:paraId="42FB62E7" w14:textId="77777777" w:rsidR="001D387D" w:rsidRDefault="001D38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091AC36" w14:textId="058301E2" w:rsidR="006214B7" w:rsidRPr="00337547" w:rsidRDefault="006214B7" w:rsidP="006214B7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NEWS2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51" w:type="dxa"/>
        <w:tblInd w:w="714" w:type="dxa"/>
        <w:tblLook w:val="04A0" w:firstRow="1" w:lastRow="0" w:firstColumn="1" w:lastColumn="0" w:noHBand="0" w:noVBand="1"/>
      </w:tblPr>
      <w:tblGrid>
        <w:gridCol w:w="1205"/>
        <w:gridCol w:w="1843"/>
        <w:gridCol w:w="1701"/>
        <w:gridCol w:w="1701"/>
        <w:gridCol w:w="1701"/>
      </w:tblGrid>
      <w:tr w:rsidR="008D2B5E" w:rsidRPr="00A92BFB" w14:paraId="60E3CF74" w14:textId="77777777" w:rsidTr="008D2B5E">
        <w:tc>
          <w:tcPr>
            <w:tcW w:w="1205" w:type="dxa"/>
          </w:tcPr>
          <w:p w14:paraId="7F8885CE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A92BFB">
              <w:rPr>
                <w:rFonts w:ascii="Times New Roman" w:eastAsia="Times New Roman" w:hAnsi="Times New Roman" w:cs="Times New Roman"/>
                <w:b/>
              </w:rPr>
              <w:t>NEWS2</w:t>
            </w:r>
          </w:p>
        </w:tc>
        <w:tc>
          <w:tcPr>
            <w:tcW w:w="1843" w:type="dxa"/>
          </w:tcPr>
          <w:p w14:paraId="5C57930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26B0771E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5AD6923D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74B50DEA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A92BFB" w14:paraId="02B0F020" w14:textId="77777777" w:rsidTr="008D2B5E">
        <w:tc>
          <w:tcPr>
            <w:tcW w:w="1205" w:type="dxa"/>
          </w:tcPr>
          <w:p w14:paraId="1E9A8250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5208F3D1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5550</w:t>
            </w:r>
          </w:p>
        </w:tc>
        <w:tc>
          <w:tcPr>
            <w:tcW w:w="1701" w:type="dxa"/>
          </w:tcPr>
          <w:p w14:paraId="3C7E753D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7005</w:t>
            </w:r>
          </w:p>
        </w:tc>
        <w:tc>
          <w:tcPr>
            <w:tcW w:w="1701" w:type="dxa"/>
          </w:tcPr>
          <w:p w14:paraId="5A64769B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14480</w:t>
            </w:r>
          </w:p>
        </w:tc>
        <w:tc>
          <w:tcPr>
            <w:tcW w:w="1701" w:type="dxa"/>
          </w:tcPr>
          <w:p w14:paraId="5B27032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20385</w:t>
            </w:r>
          </w:p>
        </w:tc>
      </w:tr>
      <w:tr w:rsidR="008D2B5E" w:rsidRPr="00A92BFB" w14:paraId="04710A3D" w14:textId="77777777" w:rsidTr="008D2B5E">
        <w:tc>
          <w:tcPr>
            <w:tcW w:w="1205" w:type="dxa"/>
          </w:tcPr>
          <w:p w14:paraId="58F89FE4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2EF4ED74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131</w:t>
            </w:r>
          </w:p>
        </w:tc>
        <w:tc>
          <w:tcPr>
            <w:tcW w:w="1701" w:type="dxa"/>
          </w:tcPr>
          <w:p w14:paraId="05464852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014</w:t>
            </w:r>
          </w:p>
        </w:tc>
        <w:tc>
          <w:tcPr>
            <w:tcW w:w="1701" w:type="dxa"/>
          </w:tcPr>
          <w:p w14:paraId="745128B5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5841</w:t>
            </w:r>
          </w:p>
        </w:tc>
        <w:tc>
          <w:tcPr>
            <w:tcW w:w="1701" w:type="dxa"/>
          </w:tcPr>
          <w:p w14:paraId="6893AD6C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748</w:t>
            </w:r>
          </w:p>
        </w:tc>
      </w:tr>
      <w:tr w:rsidR="008D2B5E" w:rsidRPr="00A92BFB" w14:paraId="6ED1DEED" w14:textId="77777777" w:rsidTr="008D2B5E">
        <w:tc>
          <w:tcPr>
            <w:tcW w:w="1205" w:type="dxa"/>
          </w:tcPr>
          <w:p w14:paraId="7FA27F41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602FB456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2729</w:t>
            </w:r>
          </w:p>
        </w:tc>
        <w:tc>
          <w:tcPr>
            <w:tcW w:w="1701" w:type="dxa"/>
          </w:tcPr>
          <w:p w14:paraId="21262F1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2630</w:t>
            </w:r>
          </w:p>
        </w:tc>
        <w:tc>
          <w:tcPr>
            <w:tcW w:w="1701" w:type="dxa"/>
          </w:tcPr>
          <w:p w14:paraId="50E97C1E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2552</w:t>
            </w:r>
          </w:p>
        </w:tc>
        <w:tc>
          <w:tcPr>
            <w:tcW w:w="1701" w:type="dxa"/>
          </w:tcPr>
          <w:p w14:paraId="284B60EB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3380</w:t>
            </w:r>
          </w:p>
        </w:tc>
      </w:tr>
      <w:tr w:rsidR="008D2B5E" w:rsidRPr="00A92BFB" w14:paraId="264BA1E4" w14:textId="77777777" w:rsidTr="008D2B5E">
        <w:tc>
          <w:tcPr>
            <w:tcW w:w="1205" w:type="dxa"/>
          </w:tcPr>
          <w:p w14:paraId="2361A4D9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046215D9" w14:textId="2D2773EF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50B0C73B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505</w:t>
            </w:r>
            <w:r w:rsidRPr="00A92BFB">
              <w:rPr>
                <w:rFonts w:ascii="Times New Roman" w:eastAsia="Times New Roman" w:hAnsi="Times New Roman" w:cs="Times New Roman"/>
              </w:rPr>
              <w:br/>
              <w:t>(0.6377, 0.663)</w:t>
            </w:r>
          </w:p>
        </w:tc>
        <w:tc>
          <w:tcPr>
            <w:tcW w:w="1701" w:type="dxa"/>
          </w:tcPr>
          <w:p w14:paraId="28D7FF92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471</w:t>
            </w:r>
            <w:r w:rsidRPr="00A92BFB">
              <w:rPr>
                <w:rFonts w:ascii="Times New Roman" w:eastAsia="Times New Roman" w:hAnsi="Times New Roman" w:cs="Times New Roman"/>
              </w:rPr>
              <w:br/>
              <w:t>(0.6358, 0.6583)</w:t>
            </w:r>
          </w:p>
        </w:tc>
        <w:tc>
          <w:tcPr>
            <w:tcW w:w="1701" w:type="dxa"/>
          </w:tcPr>
          <w:p w14:paraId="0174556A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426</w:t>
            </w:r>
            <w:r w:rsidRPr="00A92BFB">
              <w:rPr>
                <w:rFonts w:ascii="Times New Roman" w:eastAsia="Times New Roman" w:hAnsi="Times New Roman" w:cs="Times New Roman"/>
              </w:rPr>
              <w:br/>
              <w:t>(0.6347, 0.6504)</w:t>
            </w:r>
          </w:p>
        </w:tc>
        <w:tc>
          <w:tcPr>
            <w:tcW w:w="1701" w:type="dxa"/>
          </w:tcPr>
          <w:p w14:paraId="66FD8106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673</w:t>
            </w:r>
            <w:r w:rsidRPr="00A92BFB">
              <w:rPr>
                <w:rFonts w:ascii="Times New Roman" w:eastAsia="Times New Roman" w:hAnsi="Times New Roman" w:cs="Times New Roman"/>
              </w:rPr>
              <w:br/>
              <w:t>(0.6607, 0.6737)</w:t>
            </w:r>
          </w:p>
        </w:tc>
      </w:tr>
      <w:tr w:rsidR="008D2B5E" w:rsidRPr="00A92BFB" w14:paraId="215CBFE7" w14:textId="77777777" w:rsidTr="008D2B5E">
        <w:tc>
          <w:tcPr>
            <w:tcW w:w="1205" w:type="dxa"/>
          </w:tcPr>
          <w:p w14:paraId="3E8E7D8C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2F2F72C0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4523</w:t>
            </w:r>
          </w:p>
        </w:tc>
        <w:tc>
          <w:tcPr>
            <w:tcW w:w="1701" w:type="dxa"/>
          </w:tcPr>
          <w:p w14:paraId="4A52083D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4511</w:t>
            </w:r>
          </w:p>
        </w:tc>
        <w:tc>
          <w:tcPr>
            <w:tcW w:w="1701" w:type="dxa"/>
          </w:tcPr>
          <w:p w14:paraId="4812F9DB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4206</w:t>
            </w:r>
          </w:p>
        </w:tc>
        <w:tc>
          <w:tcPr>
            <w:tcW w:w="1701" w:type="dxa"/>
          </w:tcPr>
          <w:p w14:paraId="1B081D67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5607</w:t>
            </w:r>
          </w:p>
        </w:tc>
      </w:tr>
      <w:tr w:rsidR="008D2B5E" w:rsidRPr="00A92BFB" w14:paraId="338FCEA1" w14:textId="77777777" w:rsidTr="008D2B5E">
        <w:tc>
          <w:tcPr>
            <w:tcW w:w="1205" w:type="dxa"/>
          </w:tcPr>
          <w:p w14:paraId="7E3ABF54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4BB10C07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7000</w:t>
            </w:r>
          </w:p>
        </w:tc>
        <w:tc>
          <w:tcPr>
            <w:tcW w:w="1701" w:type="dxa"/>
          </w:tcPr>
          <w:p w14:paraId="62274AEC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961</w:t>
            </w:r>
          </w:p>
        </w:tc>
        <w:tc>
          <w:tcPr>
            <w:tcW w:w="1701" w:type="dxa"/>
          </w:tcPr>
          <w:p w14:paraId="18722C8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981</w:t>
            </w:r>
          </w:p>
        </w:tc>
        <w:tc>
          <w:tcPr>
            <w:tcW w:w="1701" w:type="dxa"/>
          </w:tcPr>
          <w:p w14:paraId="6F232D5A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.6939</w:t>
            </w:r>
          </w:p>
        </w:tc>
      </w:tr>
      <w:tr w:rsidR="00173A1F" w:rsidRPr="00A92BFB" w14:paraId="1402F6C3" w14:textId="77777777" w:rsidTr="008D2B5E">
        <w:tc>
          <w:tcPr>
            <w:tcW w:w="1205" w:type="dxa"/>
          </w:tcPr>
          <w:p w14:paraId="7776CB4B" w14:textId="50C1460B" w:rsidR="00173A1F" w:rsidRPr="00A92BFB" w:rsidRDefault="00173A1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2361F568" w14:textId="7ED3FD72" w:rsidR="00173A1F" w:rsidRPr="00A92BFB" w:rsidRDefault="00EC6DC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C6DC7">
              <w:rPr>
                <w:rFonts w:ascii="Times New Roman" w:eastAsia="Times New Roman" w:hAnsi="Times New Roman" w:cs="Times New Roman"/>
              </w:rPr>
              <w:t>0.2737</w:t>
            </w:r>
          </w:p>
        </w:tc>
        <w:tc>
          <w:tcPr>
            <w:tcW w:w="1701" w:type="dxa"/>
          </w:tcPr>
          <w:p w14:paraId="001065AF" w14:textId="5E5F9FC2" w:rsidR="00173A1F" w:rsidRPr="00A92BFB" w:rsidRDefault="00EF700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F700F">
              <w:rPr>
                <w:rFonts w:ascii="Times New Roman" w:eastAsia="Times New Roman" w:hAnsi="Times New Roman" w:cs="Times New Roman"/>
              </w:rPr>
              <w:t>0.270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1019A852" w14:textId="030353FD" w:rsidR="00173A1F" w:rsidRPr="00A92BFB" w:rsidRDefault="00EF700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F700F">
              <w:rPr>
                <w:rFonts w:ascii="Times New Roman" w:eastAsia="Times New Roman" w:hAnsi="Times New Roman" w:cs="Times New Roman"/>
              </w:rPr>
              <w:t>0.2583</w:t>
            </w:r>
          </w:p>
        </w:tc>
        <w:tc>
          <w:tcPr>
            <w:tcW w:w="1701" w:type="dxa"/>
          </w:tcPr>
          <w:p w14:paraId="435AF8AE" w14:textId="0F8B0FE4" w:rsidR="00173A1F" w:rsidRPr="00A92BFB" w:rsidRDefault="00BF536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F5362">
              <w:rPr>
                <w:rFonts w:ascii="Times New Roman" w:eastAsia="Times New Roman" w:hAnsi="Times New Roman" w:cs="Times New Roman"/>
              </w:rPr>
              <w:t>0.3141</w:t>
            </w:r>
          </w:p>
        </w:tc>
      </w:tr>
    </w:tbl>
    <w:p w14:paraId="4F8F89C3" w14:textId="77777777" w:rsidR="006857EC" w:rsidRDefault="006214B7" w:rsidP="006857EC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6857EC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6857EC">
        <w:rPr>
          <w:rFonts w:ascii="Times New Roman" w:hAnsi="Times New Roman"/>
          <w:sz w:val="18"/>
          <w:lang w:val="en-US"/>
        </w:rPr>
        <w:t xml:space="preserve"> </w:t>
      </w:r>
      <w:r w:rsidR="00375108" w:rsidRPr="006857EC">
        <w:rPr>
          <w:rFonts w:ascii="Times New Roman" w:hAnsi="Times New Roman"/>
          <w:sz w:val="18"/>
          <w:lang w:val="en-US"/>
        </w:rPr>
        <w:t>Threshold for sepsis prediction (operating point)</w:t>
      </w:r>
      <w:r w:rsidRPr="006857EC">
        <w:rPr>
          <w:rFonts w:ascii="Times New Roman" w:hAnsi="Times New Roman"/>
          <w:sz w:val="18"/>
          <w:lang w:val="en-US"/>
        </w:rPr>
        <w:t xml:space="preserve">: </w:t>
      </w:r>
      <w:r w:rsidRPr="006857EC">
        <w:rPr>
          <w:rFonts w:ascii="Times New Roman" w:eastAsia="Times New Roman" w:hAnsi="Times New Roman" w:cs="Times New Roman"/>
          <w:sz w:val="18"/>
          <w:lang w:val="en-US"/>
        </w:rPr>
        <w:t>NEWS2</w:t>
      </w:r>
      <w:r w:rsidRPr="006857EC">
        <w:rPr>
          <w:rFonts w:ascii="Times New Roman" w:eastAsia="Times New Roman" w:hAnsi="Times New Roman" w:cs="Calibri"/>
          <w:sz w:val="18"/>
          <w:lang w:val="en-US"/>
        </w:rPr>
        <w:t xml:space="preserve">≥5 </w:t>
      </w:r>
    </w:p>
    <w:p w14:paraId="5AD8CB05" w14:textId="77777777" w:rsidR="006857EC" w:rsidRDefault="006857EC" w:rsidP="006857EC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NEWS2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National Early Warning Score 2</w:t>
      </w:r>
    </w:p>
    <w:p w14:paraId="52118A47" w14:textId="77777777" w:rsidR="006857EC" w:rsidRDefault="006857EC" w:rsidP="006857EC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n = number of ICU stays with non-missing information at this time point</w:t>
      </w:r>
    </w:p>
    <w:p w14:paraId="13AAC776" w14:textId="77777777" w:rsidR="006857EC" w:rsidRDefault="006857EC" w:rsidP="006857EC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AUROC = area under the receiver operating characteristic curve</w:t>
      </w:r>
    </w:p>
    <w:p w14:paraId="77BA9DCB" w14:textId="77777777" w:rsidR="006857EC" w:rsidRDefault="006857EC" w:rsidP="006857EC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AUPRC = area under the precision-recall curve</w:t>
      </w:r>
    </w:p>
    <w:p w14:paraId="48E66E19" w14:textId="77777777" w:rsidR="009941DD" w:rsidRDefault="006857EC" w:rsidP="009941DD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CI = confidence interval</w:t>
      </w:r>
    </w:p>
    <w:p w14:paraId="7D0FE728" w14:textId="1E4B46C3" w:rsidR="006857EC" w:rsidRPr="009941DD" w:rsidRDefault="009941DD" w:rsidP="009941DD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4E9FECCE" w14:textId="4EFA11D6" w:rsidR="006214B7" w:rsidRDefault="006214B7" w:rsidP="006214B7">
      <w:pPr>
        <w:rPr>
          <w:rFonts w:ascii="Times New Roman" w:hAnsi="Times New Roman"/>
          <w:lang w:val="en-US"/>
        </w:rPr>
      </w:pPr>
    </w:p>
    <w:p w14:paraId="6A8B162E" w14:textId="77777777" w:rsidR="001E7319" w:rsidRPr="00A80174" w:rsidRDefault="001E7319" w:rsidP="006214B7">
      <w:pPr>
        <w:rPr>
          <w:rFonts w:ascii="Times New Roman" w:hAnsi="Times New Roman"/>
          <w:lang w:val="en-US"/>
        </w:rPr>
      </w:pPr>
    </w:p>
    <w:p w14:paraId="370F93C5" w14:textId="2CC2713E" w:rsidR="007C67F9" w:rsidRPr="00A650E1" w:rsidRDefault="007C67F9" w:rsidP="007C67F9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214B7">
        <w:rPr>
          <w:rFonts w:ascii="Times New Roman" w:hAnsi="Times New Roman" w:cs="Times New Roman"/>
          <w:b/>
          <w:bCs/>
          <w:lang w:val="en-US"/>
        </w:rPr>
        <w:t>4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NEWS2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51" w:type="dxa"/>
        <w:tblInd w:w="714" w:type="dxa"/>
        <w:tblLook w:val="04A0" w:firstRow="1" w:lastRow="0" w:firstColumn="1" w:lastColumn="0" w:noHBand="0" w:noVBand="1"/>
      </w:tblPr>
      <w:tblGrid>
        <w:gridCol w:w="1205"/>
        <w:gridCol w:w="1843"/>
        <w:gridCol w:w="1701"/>
        <w:gridCol w:w="1701"/>
        <w:gridCol w:w="1701"/>
      </w:tblGrid>
      <w:tr w:rsidR="008D2B5E" w:rsidRPr="00A92BFB" w14:paraId="32AB8980" w14:textId="77777777" w:rsidTr="008D2B5E">
        <w:tc>
          <w:tcPr>
            <w:tcW w:w="1205" w:type="dxa"/>
          </w:tcPr>
          <w:p w14:paraId="410E063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A92BFB">
              <w:rPr>
                <w:rFonts w:ascii="Times New Roman" w:eastAsia="Times New Roman" w:hAnsi="Times New Roman" w:cs="Times New Roman"/>
                <w:b/>
              </w:rPr>
              <w:t>NEWS2</w:t>
            </w:r>
          </w:p>
        </w:tc>
        <w:tc>
          <w:tcPr>
            <w:tcW w:w="1843" w:type="dxa"/>
          </w:tcPr>
          <w:p w14:paraId="32744D42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32C4AC67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3E16B393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07F3E52C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A92BFB" w14:paraId="0FCBE52C" w14:textId="77777777" w:rsidTr="008D2B5E">
        <w:tc>
          <w:tcPr>
            <w:tcW w:w="1205" w:type="dxa"/>
          </w:tcPr>
          <w:p w14:paraId="79C6B608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6780B9DB" w14:textId="67B53B1D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701" w:type="dxa"/>
          </w:tcPr>
          <w:p w14:paraId="5066FAD9" w14:textId="7DA05A34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701" w:type="dxa"/>
          </w:tcPr>
          <w:p w14:paraId="19B22D14" w14:textId="278FD133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1701" w:type="dxa"/>
          </w:tcPr>
          <w:p w14:paraId="63780E5D" w14:textId="0BAACB46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A92BFB" w14:paraId="42DAA0FB" w14:textId="77777777" w:rsidTr="008D2B5E">
        <w:tc>
          <w:tcPr>
            <w:tcW w:w="1205" w:type="dxa"/>
          </w:tcPr>
          <w:p w14:paraId="1C23853B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41A2D335" w14:textId="0107ED42" w:rsidR="008D2B5E" w:rsidRPr="00A92BFB" w:rsidRDefault="00393EF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19</w:t>
            </w:r>
          </w:p>
        </w:tc>
        <w:tc>
          <w:tcPr>
            <w:tcW w:w="1701" w:type="dxa"/>
          </w:tcPr>
          <w:p w14:paraId="1E8D6A4E" w14:textId="636A1873" w:rsidR="008D2B5E" w:rsidRPr="00A92BFB" w:rsidRDefault="006A58B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82</w:t>
            </w:r>
          </w:p>
        </w:tc>
        <w:tc>
          <w:tcPr>
            <w:tcW w:w="1701" w:type="dxa"/>
          </w:tcPr>
          <w:p w14:paraId="3233E1D7" w14:textId="5901A483" w:rsidR="008D2B5E" w:rsidRPr="00A92BFB" w:rsidRDefault="008D2B5E" w:rsidP="0042312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44092">
              <w:rPr>
                <w:rFonts w:ascii="Times New Roman" w:eastAsia="Times New Roman" w:hAnsi="Times New Roman" w:cs="Times New Roman"/>
              </w:rPr>
              <w:t>0.5</w:t>
            </w:r>
            <w:r w:rsidR="00423123">
              <w:rPr>
                <w:rFonts w:ascii="Times New Roman" w:eastAsia="Times New Roman" w:hAnsi="Times New Roman" w:cs="Times New Roman"/>
              </w:rPr>
              <w:t>596</w:t>
            </w:r>
          </w:p>
        </w:tc>
        <w:tc>
          <w:tcPr>
            <w:tcW w:w="1701" w:type="dxa"/>
          </w:tcPr>
          <w:p w14:paraId="0B6BD518" w14:textId="3156AF1A" w:rsidR="008D2B5E" w:rsidRPr="00A92BFB" w:rsidRDefault="008D2B5E" w:rsidP="00B64EE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54FA8">
              <w:rPr>
                <w:rFonts w:ascii="Times New Roman" w:eastAsia="Times New Roman" w:hAnsi="Times New Roman" w:cs="Times New Roman"/>
              </w:rPr>
              <w:t>0.</w:t>
            </w:r>
            <w:r w:rsidR="00B64EE1">
              <w:rPr>
                <w:rFonts w:ascii="Times New Roman" w:eastAsia="Times New Roman" w:hAnsi="Times New Roman" w:cs="Times New Roman"/>
              </w:rPr>
              <w:t>6954</w:t>
            </w:r>
          </w:p>
        </w:tc>
      </w:tr>
      <w:tr w:rsidR="008D2B5E" w:rsidRPr="00A92BFB" w14:paraId="4D6D6499" w14:textId="77777777" w:rsidTr="008D2B5E">
        <w:tc>
          <w:tcPr>
            <w:tcW w:w="1205" w:type="dxa"/>
          </w:tcPr>
          <w:p w14:paraId="585E9DEA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29DE6A8C" w14:textId="6BC45A03" w:rsidR="008D2B5E" w:rsidRPr="00A92BFB" w:rsidRDefault="008D2B5E" w:rsidP="000D6C4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37580">
              <w:rPr>
                <w:rFonts w:ascii="Times New Roman" w:eastAsia="Times New Roman" w:hAnsi="Times New Roman" w:cs="Times New Roman"/>
              </w:rPr>
              <w:t>0.26</w:t>
            </w:r>
            <w:r w:rsidR="000D6C4B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701" w:type="dxa"/>
          </w:tcPr>
          <w:p w14:paraId="54AA38F3" w14:textId="44ED7385" w:rsidR="008D2B5E" w:rsidRPr="00A92BFB" w:rsidRDefault="008D2B5E" w:rsidP="00906A8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11EA2">
              <w:rPr>
                <w:rFonts w:ascii="Times New Roman" w:eastAsia="Times New Roman" w:hAnsi="Times New Roman" w:cs="Times New Roman"/>
              </w:rPr>
              <w:t>0.2</w:t>
            </w:r>
            <w:r w:rsidR="00906A8D">
              <w:rPr>
                <w:rFonts w:ascii="Times New Roman" w:eastAsia="Times New Roman" w:hAnsi="Times New Roman" w:cs="Times New Roman"/>
              </w:rPr>
              <w:t>642</w:t>
            </w:r>
          </w:p>
        </w:tc>
        <w:tc>
          <w:tcPr>
            <w:tcW w:w="1701" w:type="dxa"/>
          </w:tcPr>
          <w:p w14:paraId="2157B60B" w14:textId="3E70EA45" w:rsidR="008D2B5E" w:rsidRPr="00A92BFB" w:rsidRDefault="008D2B5E" w:rsidP="00827F1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44092">
              <w:rPr>
                <w:rFonts w:ascii="Times New Roman" w:eastAsia="Times New Roman" w:hAnsi="Times New Roman" w:cs="Times New Roman"/>
              </w:rPr>
              <w:t>0.25</w:t>
            </w:r>
            <w:r w:rsidR="00827F1E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701" w:type="dxa"/>
          </w:tcPr>
          <w:p w14:paraId="3CEF8FD3" w14:textId="3BBF763D" w:rsidR="008D2B5E" w:rsidRPr="00A92BFB" w:rsidRDefault="008D2B5E" w:rsidP="00E6164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D09F6">
              <w:rPr>
                <w:rFonts w:ascii="Times New Roman" w:eastAsia="Times New Roman" w:hAnsi="Times New Roman" w:cs="Times New Roman"/>
              </w:rPr>
              <w:t>0.3</w:t>
            </w:r>
            <w:r w:rsidR="00E61643">
              <w:rPr>
                <w:rFonts w:ascii="Times New Roman" w:eastAsia="Times New Roman" w:hAnsi="Times New Roman" w:cs="Times New Roman"/>
              </w:rPr>
              <w:t>468</w:t>
            </w:r>
          </w:p>
        </w:tc>
      </w:tr>
      <w:tr w:rsidR="008D2B5E" w:rsidRPr="00A92BFB" w14:paraId="1FC62899" w14:textId="77777777" w:rsidTr="008D2B5E">
        <w:tc>
          <w:tcPr>
            <w:tcW w:w="1205" w:type="dxa"/>
          </w:tcPr>
          <w:p w14:paraId="4C2BE780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78B91E57" w14:textId="4B5D059F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5DC63F05" w14:textId="2019602C" w:rsidR="008D2B5E" w:rsidRPr="00A92BFB" w:rsidRDefault="004523FB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27</w:t>
            </w:r>
            <w:r w:rsidR="008D2B5E">
              <w:rPr>
                <w:rFonts w:ascii="Times New Roman" w:eastAsia="Times New Roman" w:hAnsi="Times New Roman" w:cs="Times New Roman"/>
              </w:rPr>
              <w:br/>
            </w:r>
            <w:r w:rsidR="003D686F" w:rsidRPr="003D686F">
              <w:rPr>
                <w:rFonts w:ascii="Times New Roman" w:eastAsia="Times New Roman" w:hAnsi="Times New Roman" w:cs="Times New Roman"/>
              </w:rPr>
              <w:t>(0.4528, 0.5127)</w:t>
            </w:r>
          </w:p>
        </w:tc>
        <w:tc>
          <w:tcPr>
            <w:tcW w:w="1701" w:type="dxa"/>
          </w:tcPr>
          <w:p w14:paraId="196C9370" w14:textId="65D83BC0" w:rsidR="008D2B5E" w:rsidRPr="00A92BFB" w:rsidRDefault="008D2B5E" w:rsidP="00853C39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80DC4">
              <w:rPr>
                <w:rFonts w:ascii="Times New Roman" w:eastAsia="Times New Roman" w:hAnsi="Times New Roman" w:cs="Times New Roman"/>
              </w:rPr>
              <w:t>0.</w:t>
            </w:r>
            <w:r w:rsidR="00853C39">
              <w:rPr>
                <w:rFonts w:ascii="Times New Roman" w:eastAsia="Times New Roman" w:hAnsi="Times New Roman" w:cs="Times New Roman"/>
              </w:rPr>
              <w:t>4932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EF6621" w:rsidRPr="00EF6621">
              <w:rPr>
                <w:rFonts w:ascii="Times New Roman" w:eastAsia="Times New Roman" w:hAnsi="Times New Roman" w:cs="Times New Roman"/>
              </w:rPr>
              <w:t>(0.4641, 0.5222)</w:t>
            </w:r>
          </w:p>
        </w:tc>
        <w:tc>
          <w:tcPr>
            <w:tcW w:w="1701" w:type="dxa"/>
          </w:tcPr>
          <w:p w14:paraId="7560E363" w14:textId="063D7CEE" w:rsidR="008D2B5E" w:rsidRPr="00A92BFB" w:rsidRDefault="008D2B5E" w:rsidP="00F7349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F3480">
              <w:rPr>
                <w:rFonts w:ascii="Times New Roman" w:eastAsia="Times New Roman" w:hAnsi="Times New Roman" w:cs="Times New Roman"/>
              </w:rPr>
              <w:t>0.4</w:t>
            </w:r>
            <w:r w:rsidR="00F7349F">
              <w:rPr>
                <w:rFonts w:ascii="Times New Roman" w:eastAsia="Times New Roman" w:hAnsi="Times New Roman" w:cs="Times New Roman"/>
              </w:rPr>
              <w:t>722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F7349F" w:rsidRPr="00F7349F">
              <w:rPr>
                <w:rFonts w:ascii="Times New Roman" w:eastAsia="Times New Roman" w:hAnsi="Times New Roman" w:cs="Times New Roman"/>
              </w:rPr>
              <w:t>(0.4477, 0.4967)</w:t>
            </w:r>
          </w:p>
        </w:tc>
        <w:tc>
          <w:tcPr>
            <w:tcW w:w="1701" w:type="dxa"/>
          </w:tcPr>
          <w:p w14:paraId="2100338B" w14:textId="2760570F" w:rsidR="008D2B5E" w:rsidRPr="00A92BFB" w:rsidRDefault="008D2B5E" w:rsidP="00DA29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C3706">
              <w:rPr>
                <w:rFonts w:ascii="Times New Roman" w:eastAsia="Times New Roman" w:hAnsi="Times New Roman" w:cs="Times New Roman"/>
              </w:rPr>
              <w:t>0.5</w:t>
            </w:r>
            <w:r w:rsidR="00DA292D">
              <w:rPr>
                <w:rFonts w:ascii="Times New Roman" w:eastAsia="Times New Roman" w:hAnsi="Times New Roman" w:cs="Times New Roman"/>
              </w:rPr>
              <w:t>229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495E0F" w:rsidRPr="00495E0F">
              <w:rPr>
                <w:rFonts w:ascii="Times New Roman" w:eastAsia="Times New Roman" w:hAnsi="Times New Roman" w:cs="Times New Roman"/>
              </w:rPr>
              <w:t>(0.4989, 0.5469)</w:t>
            </w:r>
          </w:p>
        </w:tc>
      </w:tr>
      <w:tr w:rsidR="008D2B5E" w:rsidRPr="00A92BFB" w14:paraId="02CDA6DA" w14:textId="77777777" w:rsidTr="008D2B5E">
        <w:tc>
          <w:tcPr>
            <w:tcW w:w="1205" w:type="dxa"/>
          </w:tcPr>
          <w:p w14:paraId="10104BE7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59920F87" w14:textId="3A16331F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91D2B">
              <w:rPr>
                <w:rFonts w:ascii="Times New Roman" w:eastAsia="Times New Roman" w:hAnsi="Times New Roman" w:cs="Times New Roman"/>
              </w:rPr>
              <w:t>0.6636</w:t>
            </w:r>
          </w:p>
        </w:tc>
        <w:tc>
          <w:tcPr>
            <w:tcW w:w="1701" w:type="dxa"/>
          </w:tcPr>
          <w:p w14:paraId="536A8363" w14:textId="0BC9FA29" w:rsidR="008D2B5E" w:rsidRPr="00A92BFB" w:rsidRDefault="008D2B5E" w:rsidP="00C16A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62A87">
              <w:rPr>
                <w:rFonts w:ascii="Times New Roman" w:eastAsia="Times New Roman" w:hAnsi="Times New Roman" w:cs="Times New Roman"/>
              </w:rPr>
              <w:t>0.6838</w:t>
            </w:r>
          </w:p>
        </w:tc>
        <w:tc>
          <w:tcPr>
            <w:tcW w:w="1701" w:type="dxa"/>
          </w:tcPr>
          <w:p w14:paraId="383F4289" w14:textId="7746F9F2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F3480">
              <w:rPr>
                <w:rFonts w:ascii="Times New Roman" w:eastAsia="Times New Roman" w:hAnsi="Times New Roman" w:cs="Times New Roman"/>
              </w:rPr>
              <w:t>0.6391</w:t>
            </w:r>
          </w:p>
        </w:tc>
        <w:tc>
          <w:tcPr>
            <w:tcW w:w="1701" w:type="dxa"/>
          </w:tcPr>
          <w:p w14:paraId="6DE845E0" w14:textId="450E283F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C3706">
              <w:rPr>
                <w:rFonts w:ascii="Times New Roman" w:eastAsia="Times New Roman" w:hAnsi="Times New Roman" w:cs="Times New Roman"/>
              </w:rPr>
              <w:t>0.8118</w:t>
            </w:r>
          </w:p>
        </w:tc>
      </w:tr>
      <w:tr w:rsidR="008D2B5E" w:rsidRPr="00A92BFB" w14:paraId="0883F75A" w14:textId="77777777" w:rsidTr="008D2B5E">
        <w:tc>
          <w:tcPr>
            <w:tcW w:w="1205" w:type="dxa"/>
          </w:tcPr>
          <w:p w14:paraId="2686B211" w14:textId="77777777" w:rsidR="008D2B5E" w:rsidRPr="00A92BF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92BFB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6AEE0A1E" w14:textId="606DE914" w:rsidR="008D2B5E" w:rsidRPr="00A92BFB" w:rsidRDefault="0079741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5</w:t>
            </w:r>
          </w:p>
        </w:tc>
        <w:tc>
          <w:tcPr>
            <w:tcW w:w="1701" w:type="dxa"/>
          </w:tcPr>
          <w:p w14:paraId="49071FC0" w14:textId="71047735" w:rsidR="008D2B5E" w:rsidRPr="00A92BFB" w:rsidRDefault="00347B2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55</w:t>
            </w:r>
          </w:p>
        </w:tc>
        <w:tc>
          <w:tcPr>
            <w:tcW w:w="1701" w:type="dxa"/>
          </w:tcPr>
          <w:p w14:paraId="3159F685" w14:textId="656988CA" w:rsidR="008D2B5E" w:rsidRPr="00A92BFB" w:rsidRDefault="008D2B5E" w:rsidP="00F7349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F3480">
              <w:rPr>
                <w:rFonts w:ascii="Times New Roman" w:eastAsia="Times New Roman" w:hAnsi="Times New Roman" w:cs="Times New Roman"/>
              </w:rPr>
              <w:t>0.4</w:t>
            </w:r>
            <w:r w:rsidR="00F7349F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701" w:type="dxa"/>
          </w:tcPr>
          <w:p w14:paraId="63532A20" w14:textId="2591B6C8" w:rsidR="008D2B5E" w:rsidRPr="00A92BFB" w:rsidRDefault="008D2B5E" w:rsidP="00495E0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C3706">
              <w:rPr>
                <w:rFonts w:ascii="Times New Roman" w:eastAsia="Times New Roman" w:hAnsi="Times New Roman" w:cs="Times New Roman"/>
              </w:rPr>
              <w:t>0.</w:t>
            </w:r>
            <w:r w:rsidR="00495E0F">
              <w:rPr>
                <w:rFonts w:ascii="Times New Roman" w:eastAsia="Times New Roman" w:hAnsi="Times New Roman" w:cs="Times New Roman"/>
              </w:rPr>
              <w:t>4507</w:t>
            </w:r>
          </w:p>
        </w:tc>
      </w:tr>
      <w:tr w:rsidR="00173A1F" w:rsidRPr="00A92BFB" w14:paraId="19CBA018" w14:textId="77777777" w:rsidTr="008D2B5E">
        <w:tc>
          <w:tcPr>
            <w:tcW w:w="1205" w:type="dxa"/>
          </w:tcPr>
          <w:p w14:paraId="42233F07" w14:textId="33C98239" w:rsidR="00173A1F" w:rsidRPr="00A92BFB" w:rsidRDefault="00173A1F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5D35D299" w14:textId="0B36D1F5" w:rsidR="00173A1F" w:rsidRDefault="0063182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31822">
              <w:rPr>
                <w:rFonts w:ascii="Times New Roman" w:eastAsia="Times New Roman" w:hAnsi="Times New Roman" w:cs="Times New Roman"/>
              </w:rPr>
              <w:t>0.2278</w:t>
            </w:r>
          </w:p>
        </w:tc>
        <w:tc>
          <w:tcPr>
            <w:tcW w:w="1701" w:type="dxa"/>
          </w:tcPr>
          <w:p w14:paraId="74DD165D" w14:textId="5A09DA52" w:rsidR="00173A1F" w:rsidRDefault="0063182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31822">
              <w:rPr>
                <w:rFonts w:ascii="Times New Roman" w:eastAsia="Times New Roman" w:hAnsi="Times New Roman" w:cs="Times New Roman"/>
              </w:rPr>
              <w:t>0.2356</w:t>
            </w:r>
          </w:p>
        </w:tc>
        <w:tc>
          <w:tcPr>
            <w:tcW w:w="1701" w:type="dxa"/>
          </w:tcPr>
          <w:p w14:paraId="60AFE55E" w14:textId="2A380070" w:rsidR="00173A1F" w:rsidRPr="001F3480" w:rsidRDefault="00631822" w:rsidP="00F7349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31822">
              <w:rPr>
                <w:rFonts w:ascii="Times New Roman" w:eastAsia="Times New Roman" w:hAnsi="Times New Roman" w:cs="Times New Roman"/>
              </w:rPr>
              <w:t>0.2191</w:t>
            </w:r>
          </w:p>
        </w:tc>
        <w:tc>
          <w:tcPr>
            <w:tcW w:w="1701" w:type="dxa"/>
          </w:tcPr>
          <w:p w14:paraId="56FF4374" w14:textId="6D284BBE" w:rsidR="00173A1F" w:rsidRPr="00CC3706" w:rsidRDefault="00631822" w:rsidP="00495E0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31822">
              <w:rPr>
                <w:rFonts w:ascii="Times New Roman" w:eastAsia="Times New Roman" w:hAnsi="Times New Roman" w:cs="Times New Roman"/>
              </w:rPr>
              <w:t>0.2698</w:t>
            </w:r>
          </w:p>
        </w:tc>
      </w:tr>
    </w:tbl>
    <w:p w14:paraId="6341C675" w14:textId="77777777" w:rsidR="00EE1315" w:rsidRDefault="00EE1315" w:rsidP="00EE1315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6857EC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6857EC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6857EC">
        <w:rPr>
          <w:rFonts w:ascii="Times New Roman" w:eastAsia="Times New Roman" w:hAnsi="Times New Roman" w:cs="Times New Roman"/>
          <w:sz w:val="18"/>
          <w:lang w:val="en-US"/>
        </w:rPr>
        <w:t>NEWS2</w:t>
      </w:r>
      <w:r w:rsidRPr="006857EC">
        <w:rPr>
          <w:rFonts w:ascii="Times New Roman" w:eastAsia="Times New Roman" w:hAnsi="Times New Roman" w:cs="Calibri"/>
          <w:sz w:val="18"/>
          <w:lang w:val="en-US"/>
        </w:rPr>
        <w:t xml:space="preserve">≥5 </w:t>
      </w:r>
    </w:p>
    <w:p w14:paraId="6D675D14" w14:textId="77777777" w:rsidR="00EE1315" w:rsidRDefault="00EE1315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NEWS2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National Early Warning Score 2</w:t>
      </w:r>
    </w:p>
    <w:p w14:paraId="316ABBA8" w14:textId="77777777" w:rsidR="00EE1315" w:rsidRDefault="00EE1315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n = number of ICU stays with non-missing information at this time point</w:t>
      </w:r>
    </w:p>
    <w:p w14:paraId="66ADEB61" w14:textId="77777777" w:rsidR="00EE1315" w:rsidRDefault="00EE1315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AUROC = area under the receiver operating characteristic curve</w:t>
      </w:r>
    </w:p>
    <w:p w14:paraId="392BCFCA" w14:textId="77777777" w:rsidR="00EE1315" w:rsidRDefault="00EE1315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AUPRC = area under the precision-recall curve</w:t>
      </w:r>
    </w:p>
    <w:p w14:paraId="60CF5345" w14:textId="4B1A84F5" w:rsidR="00EE1315" w:rsidRDefault="00EE1315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 w:rsidRPr="00A55E37">
        <w:rPr>
          <w:rFonts w:ascii="Times New Roman" w:hAnsi="Times New Roman" w:cs="Times New Roman"/>
          <w:sz w:val="18"/>
          <w:szCs w:val="32"/>
          <w:lang w:val="en-US"/>
        </w:rPr>
        <w:t>CI = confidence interval</w:t>
      </w:r>
    </w:p>
    <w:p w14:paraId="536B769B" w14:textId="5CB1FCB6" w:rsidR="009941DD" w:rsidRPr="008F2A44" w:rsidRDefault="009941DD" w:rsidP="00EE1315">
      <w:pPr>
        <w:spacing w:after="0"/>
        <w:ind w:left="1071"/>
        <w:rPr>
          <w:rFonts w:ascii="Times New Roman" w:hAnsi="Times New Roman" w:cs="Times New Roman"/>
          <w:sz w:val="18"/>
          <w:szCs w:val="32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397ECA0F" w14:textId="77777777" w:rsidR="005D13CF" w:rsidRDefault="005D13C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B4D385A" w14:textId="11F32FD5" w:rsidR="009B7A8B" w:rsidRPr="00337547" w:rsidRDefault="009B7A8B" w:rsidP="009B7A8B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27D59">
        <w:rPr>
          <w:rFonts w:ascii="Times New Roman" w:hAnsi="Times New Roman" w:cs="Times New Roman"/>
          <w:b/>
          <w:bCs/>
          <w:lang w:val="en-US"/>
        </w:rPr>
        <w:t>5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MEWS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5D7B21" w14:paraId="20CFA064" w14:textId="77777777" w:rsidTr="008D2B5E">
        <w:tc>
          <w:tcPr>
            <w:tcW w:w="1170" w:type="dxa"/>
          </w:tcPr>
          <w:p w14:paraId="48877109" w14:textId="436B4AD8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5D7B21">
              <w:rPr>
                <w:rFonts w:ascii="Times New Roman" w:eastAsia="Times New Roman" w:hAnsi="Times New Roman" w:cs="Times New Roman"/>
                <w:b/>
              </w:rPr>
              <w:t>MEWS</w:t>
            </w:r>
          </w:p>
        </w:tc>
        <w:tc>
          <w:tcPr>
            <w:tcW w:w="1843" w:type="dxa"/>
          </w:tcPr>
          <w:p w14:paraId="3EC93792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4865B5A7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00F6AAC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120339D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5D7B21" w14:paraId="25AF0607" w14:textId="77777777" w:rsidTr="008D2B5E">
        <w:tc>
          <w:tcPr>
            <w:tcW w:w="1170" w:type="dxa"/>
          </w:tcPr>
          <w:p w14:paraId="5848D7C8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D949C80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5535</w:t>
            </w:r>
          </w:p>
        </w:tc>
        <w:tc>
          <w:tcPr>
            <w:tcW w:w="1701" w:type="dxa"/>
          </w:tcPr>
          <w:p w14:paraId="4944CF3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6970</w:t>
            </w:r>
          </w:p>
        </w:tc>
        <w:tc>
          <w:tcPr>
            <w:tcW w:w="1701" w:type="dxa"/>
          </w:tcPr>
          <w:p w14:paraId="6FCF30FF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14360</w:t>
            </w:r>
          </w:p>
        </w:tc>
        <w:tc>
          <w:tcPr>
            <w:tcW w:w="1701" w:type="dxa"/>
          </w:tcPr>
          <w:p w14:paraId="7A979EAB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20375</w:t>
            </w:r>
          </w:p>
        </w:tc>
      </w:tr>
      <w:tr w:rsidR="008D2B5E" w:rsidRPr="005D7B21" w14:paraId="1864EBB4" w14:textId="77777777" w:rsidTr="008D2B5E">
        <w:tc>
          <w:tcPr>
            <w:tcW w:w="1170" w:type="dxa"/>
          </w:tcPr>
          <w:p w14:paraId="4686F06B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584058B7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6437</w:t>
            </w:r>
          </w:p>
        </w:tc>
        <w:tc>
          <w:tcPr>
            <w:tcW w:w="1701" w:type="dxa"/>
          </w:tcPr>
          <w:p w14:paraId="37983B8C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6169</w:t>
            </w:r>
          </w:p>
        </w:tc>
        <w:tc>
          <w:tcPr>
            <w:tcW w:w="1701" w:type="dxa"/>
          </w:tcPr>
          <w:p w14:paraId="6631463E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5285</w:t>
            </w:r>
          </w:p>
        </w:tc>
        <w:tc>
          <w:tcPr>
            <w:tcW w:w="1701" w:type="dxa"/>
          </w:tcPr>
          <w:p w14:paraId="0B60B74E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6681</w:t>
            </w:r>
          </w:p>
        </w:tc>
      </w:tr>
      <w:tr w:rsidR="008D2B5E" w:rsidRPr="005D7B21" w14:paraId="3A919821" w14:textId="77777777" w:rsidTr="008D2B5E">
        <w:tc>
          <w:tcPr>
            <w:tcW w:w="1170" w:type="dxa"/>
          </w:tcPr>
          <w:p w14:paraId="72B30CF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3A033554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3260</w:t>
            </w:r>
          </w:p>
        </w:tc>
        <w:tc>
          <w:tcPr>
            <w:tcW w:w="1701" w:type="dxa"/>
          </w:tcPr>
          <w:p w14:paraId="2821AA9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3067</w:t>
            </w:r>
          </w:p>
        </w:tc>
        <w:tc>
          <w:tcPr>
            <w:tcW w:w="1701" w:type="dxa"/>
          </w:tcPr>
          <w:p w14:paraId="2E9B0D5F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2507</w:t>
            </w:r>
          </w:p>
        </w:tc>
        <w:tc>
          <w:tcPr>
            <w:tcW w:w="1701" w:type="dxa"/>
          </w:tcPr>
          <w:p w14:paraId="0D5CC22B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3671</w:t>
            </w:r>
          </w:p>
        </w:tc>
      </w:tr>
      <w:tr w:rsidR="008D2B5E" w:rsidRPr="005D7B21" w14:paraId="412B8A03" w14:textId="77777777" w:rsidTr="008D2B5E">
        <w:tc>
          <w:tcPr>
            <w:tcW w:w="1170" w:type="dxa"/>
          </w:tcPr>
          <w:p w14:paraId="7D7CC480" w14:textId="77777777" w:rsidR="008D2B5E" w:rsidRDefault="008D2B5E" w:rsidP="005D7B21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7E85FFC7" w14:textId="368B65C6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390FE20A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7749</w:t>
            </w:r>
          </w:p>
          <w:p w14:paraId="315F7DE3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(0.7637, 0.7858)</w:t>
            </w:r>
          </w:p>
        </w:tc>
        <w:tc>
          <w:tcPr>
            <w:tcW w:w="1701" w:type="dxa"/>
          </w:tcPr>
          <w:p w14:paraId="376D48A7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7651</w:t>
            </w:r>
          </w:p>
          <w:p w14:paraId="76890AA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(0.755, 0.775)</w:t>
            </w:r>
          </w:p>
        </w:tc>
        <w:tc>
          <w:tcPr>
            <w:tcW w:w="1701" w:type="dxa"/>
          </w:tcPr>
          <w:p w14:paraId="026B9127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7528</w:t>
            </w:r>
          </w:p>
          <w:p w14:paraId="73AC33D8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(0.7456, 0.7598)</w:t>
            </w:r>
          </w:p>
        </w:tc>
        <w:tc>
          <w:tcPr>
            <w:tcW w:w="1701" w:type="dxa"/>
          </w:tcPr>
          <w:p w14:paraId="304DEBE5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7750</w:t>
            </w:r>
          </w:p>
          <w:p w14:paraId="385F7580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(0.7692, 0.7807)</w:t>
            </w:r>
          </w:p>
        </w:tc>
      </w:tr>
      <w:tr w:rsidR="008D2B5E" w:rsidRPr="005D7B21" w14:paraId="08525594" w14:textId="77777777" w:rsidTr="008D2B5E">
        <w:tc>
          <w:tcPr>
            <w:tcW w:w="1170" w:type="dxa"/>
          </w:tcPr>
          <w:p w14:paraId="3E5A7F1D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6A97E321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2611</w:t>
            </w:r>
          </w:p>
        </w:tc>
        <w:tc>
          <w:tcPr>
            <w:tcW w:w="1701" w:type="dxa"/>
          </w:tcPr>
          <w:p w14:paraId="5FF15ED9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2626</w:t>
            </w:r>
          </w:p>
        </w:tc>
        <w:tc>
          <w:tcPr>
            <w:tcW w:w="1701" w:type="dxa"/>
          </w:tcPr>
          <w:p w14:paraId="49D0A052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1950</w:t>
            </w:r>
          </w:p>
        </w:tc>
        <w:tc>
          <w:tcPr>
            <w:tcW w:w="1701" w:type="dxa"/>
          </w:tcPr>
          <w:p w14:paraId="63A33C6F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3139</w:t>
            </w:r>
          </w:p>
        </w:tc>
      </w:tr>
      <w:tr w:rsidR="008D2B5E" w:rsidRPr="005D7B21" w14:paraId="28B9FE2A" w14:textId="77777777" w:rsidTr="008D2B5E">
        <w:tc>
          <w:tcPr>
            <w:tcW w:w="1170" w:type="dxa"/>
          </w:tcPr>
          <w:p w14:paraId="59A9CDC7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5BD28FFE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9033</w:t>
            </w:r>
          </w:p>
        </w:tc>
        <w:tc>
          <w:tcPr>
            <w:tcW w:w="1701" w:type="dxa"/>
          </w:tcPr>
          <w:p w14:paraId="37EAF816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8908</w:t>
            </w:r>
          </w:p>
        </w:tc>
        <w:tc>
          <w:tcPr>
            <w:tcW w:w="1701" w:type="dxa"/>
          </w:tcPr>
          <w:p w14:paraId="4C3C44A6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8922</w:t>
            </w:r>
          </w:p>
        </w:tc>
        <w:tc>
          <w:tcPr>
            <w:tcW w:w="1701" w:type="dxa"/>
          </w:tcPr>
          <w:p w14:paraId="3F227A48" w14:textId="77777777" w:rsidR="008D2B5E" w:rsidRPr="005D7B21" w:rsidRDefault="008D2B5E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.8903</w:t>
            </w:r>
          </w:p>
        </w:tc>
      </w:tr>
      <w:tr w:rsidR="00173A1F" w:rsidRPr="005D7B21" w14:paraId="0C9067CB" w14:textId="77777777" w:rsidTr="008D2B5E">
        <w:tc>
          <w:tcPr>
            <w:tcW w:w="1170" w:type="dxa"/>
          </w:tcPr>
          <w:p w14:paraId="2F42715D" w14:textId="5C46C593" w:rsidR="00173A1F" w:rsidRPr="005D7B21" w:rsidRDefault="007C0805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2303B73B" w14:textId="04E9DC0B" w:rsidR="00173A1F" w:rsidRPr="005D7B21" w:rsidRDefault="00A06DE3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06DE3">
              <w:rPr>
                <w:rFonts w:ascii="Times New Roman" w:eastAsia="Times New Roman" w:hAnsi="Times New Roman" w:cs="Times New Roman"/>
              </w:rPr>
              <w:t>0.403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0991FFC" w14:textId="1F467497" w:rsidR="00173A1F" w:rsidRPr="005D7B21" w:rsidRDefault="00EA33C8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A33C8">
              <w:rPr>
                <w:rFonts w:ascii="Times New Roman" w:eastAsia="Times New Roman" w:hAnsi="Times New Roman" w:cs="Times New Roman"/>
              </w:rPr>
              <w:t>0.375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D6CE04F" w14:textId="66AE2F1D" w:rsidR="00173A1F" w:rsidRPr="005D7B21" w:rsidRDefault="00653F16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53F16">
              <w:rPr>
                <w:rFonts w:ascii="Times New Roman" w:eastAsia="Times New Roman" w:hAnsi="Times New Roman" w:cs="Times New Roman"/>
              </w:rPr>
              <w:t>0.3115</w:t>
            </w:r>
          </w:p>
        </w:tc>
        <w:tc>
          <w:tcPr>
            <w:tcW w:w="1701" w:type="dxa"/>
          </w:tcPr>
          <w:p w14:paraId="04E627C5" w14:textId="4C44A1AE" w:rsidR="00173A1F" w:rsidRPr="005D7B21" w:rsidRDefault="00653F16" w:rsidP="005D7B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53F16">
              <w:rPr>
                <w:rFonts w:ascii="Times New Roman" w:eastAsia="Times New Roman" w:hAnsi="Times New Roman" w:cs="Times New Roman"/>
              </w:rPr>
              <w:t>0.416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73AA96E2" w14:textId="4EDCCFB2" w:rsidR="006E1BF6" w:rsidRDefault="006E1BF6" w:rsidP="003C1460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3C1460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3C1460">
        <w:rPr>
          <w:rFonts w:ascii="Times New Roman" w:hAnsi="Times New Roman"/>
          <w:sz w:val="18"/>
          <w:lang w:val="en-US"/>
        </w:rPr>
        <w:t xml:space="preserve"> </w:t>
      </w:r>
      <w:r w:rsidR="00375108" w:rsidRPr="003C1460">
        <w:rPr>
          <w:rFonts w:ascii="Times New Roman" w:hAnsi="Times New Roman"/>
          <w:sz w:val="18"/>
          <w:lang w:val="en-US"/>
        </w:rPr>
        <w:t>Threshold for sepsis prediction (operating point)</w:t>
      </w:r>
      <w:r w:rsidRPr="003C1460">
        <w:rPr>
          <w:rFonts w:ascii="Times New Roman" w:hAnsi="Times New Roman"/>
          <w:sz w:val="18"/>
          <w:lang w:val="en-US"/>
        </w:rPr>
        <w:t xml:space="preserve">: </w:t>
      </w:r>
      <w:r w:rsidRPr="003C1460">
        <w:rPr>
          <w:rFonts w:ascii="Times New Roman" w:eastAsia="Times New Roman" w:hAnsi="Times New Roman" w:cs="Times New Roman"/>
          <w:sz w:val="18"/>
          <w:lang w:val="en-US"/>
        </w:rPr>
        <w:t>MEWS</w:t>
      </w:r>
      <w:r w:rsidRPr="003C1460">
        <w:rPr>
          <w:rFonts w:ascii="Times New Roman" w:eastAsia="Times New Roman" w:hAnsi="Times New Roman" w:cs="Calibri"/>
          <w:sz w:val="18"/>
          <w:lang w:val="en-US"/>
        </w:rPr>
        <w:t>≥5</w:t>
      </w:r>
    </w:p>
    <w:p w14:paraId="358ED2AF" w14:textId="77777777" w:rsidR="003C1460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MEWS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Modified Early Warning Score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433565BB" w14:textId="77777777" w:rsidR="003C1460" w:rsidRPr="007B31C5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728C8ED2" w14:textId="77777777" w:rsidR="003C1460" w:rsidRPr="007B31C5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155010F8" w14:textId="77777777" w:rsidR="003C1460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3BA7A52E" w14:textId="3338BB3E" w:rsidR="003C1460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22740D4C" w14:textId="592ED2EE" w:rsidR="009941DD" w:rsidRDefault="009941DD" w:rsidP="003C1460">
      <w:pPr>
        <w:spacing w:after="0"/>
        <w:ind w:left="1071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39D62F0D" w14:textId="058716D2" w:rsidR="006E1BF6" w:rsidRDefault="006E1BF6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2A831E3A" w14:textId="77777777" w:rsidR="00193C29" w:rsidRDefault="00193C29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12190848" w14:textId="72B25322" w:rsidR="001132DD" w:rsidRPr="00A650E1" w:rsidRDefault="001132DD" w:rsidP="001132DD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MEWS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5D7B21" w14:paraId="3DF45EDD" w14:textId="77777777" w:rsidTr="008D2B5E">
        <w:tc>
          <w:tcPr>
            <w:tcW w:w="1170" w:type="dxa"/>
          </w:tcPr>
          <w:p w14:paraId="1764DC12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5D7B21">
              <w:rPr>
                <w:rFonts w:ascii="Times New Roman" w:eastAsia="Times New Roman" w:hAnsi="Times New Roman" w:cs="Times New Roman"/>
                <w:b/>
              </w:rPr>
              <w:t>MEWS</w:t>
            </w:r>
          </w:p>
        </w:tc>
        <w:tc>
          <w:tcPr>
            <w:tcW w:w="1843" w:type="dxa"/>
          </w:tcPr>
          <w:p w14:paraId="7D116726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1FAF2600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1D5197F5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5E3F5031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5D7B21" w14:paraId="3EA66962" w14:textId="77777777" w:rsidTr="008D2B5E">
        <w:tc>
          <w:tcPr>
            <w:tcW w:w="1170" w:type="dxa"/>
          </w:tcPr>
          <w:p w14:paraId="62E80FD0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5F8D717" w14:textId="6CE8DA62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701" w:type="dxa"/>
          </w:tcPr>
          <w:p w14:paraId="5660416E" w14:textId="769D0BF5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701" w:type="dxa"/>
          </w:tcPr>
          <w:p w14:paraId="45BAFC04" w14:textId="5D3651FF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1701" w:type="dxa"/>
          </w:tcPr>
          <w:p w14:paraId="3163043D" w14:textId="092FCA89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5D7B21" w14:paraId="2BBD66E9" w14:textId="77777777" w:rsidTr="008D2B5E">
        <w:tc>
          <w:tcPr>
            <w:tcW w:w="1170" w:type="dxa"/>
          </w:tcPr>
          <w:p w14:paraId="1125AA8C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0F3E50A3" w14:textId="20CECD4D" w:rsidR="008D2B5E" w:rsidRPr="005D7B21" w:rsidRDefault="00F925F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89</w:t>
            </w:r>
          </w:p>
        </w:tc>
        <w:tc>
          <w:tcPr>
            <w:tcW w:w="1701" w:type="dxa"/>
          </w:tcPr>
          <w:p w14:paraId="64A8425F" w14:textId="414139CC" w:rsidR="008D2B5E" w:rsidRPr="005D7B21" w:rsidRDefault="008D2B5E" w:rsidP="00A8270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07EF3">
              <w:rPr>
                <w:rFonts w:ascii="Times New Roman" w:eastAsia="Times New Roman" w:hAnsi="Times New Roman" w:cs="Times New Roman"/>
              </w:rPr>
              <w:t>0.</w:t>
            </w:r>
            <w:r w:rsidR="00A82703">
              <w:rPr>
                <w:rFonts w:ascii="Times New Roman" w:eastAsia="Times New Roman" w:hAnsi="Times New Roman" w:cs="Times New Roman"/>
              </w:rPr>
              <w:t>6211</w:t>
            </w:r>
          </w:p>
        </w:tc>
        <w:tc>
          <w:tcPr>
            <w:tcW w:w="1701" w:type="dxa"/>
          </w:tcPr>
          <w:p w14:paraId="26072974" w14:textId="092193CE" w:rsidR="008D2B5E" w:rsidRPr="005D7B21" w:rsidRDefault="008D2B5E" w:rsidP="00D876D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75308">
              <w:rPr>
                <w:rFonts w:ascii="Times New Roman" w:eastAsia="Times New Roman" w:hAnsi="Times New Roman" w:cs="Times New Roman"/>
              </w:rPr>
              <w:t>0.5</w:t>
            </w:r>
            <w:r w:rsidR="00D876DC">
              <w:rPr>
                <w:rFonts w:ascii="Times New Roman" w:eastAsia="Times New Roman" w:hAnsi="Times New Roman" w:cs="Times New Roman"/>
              </w:rPr>
              <w:t>624</w:t>
            </w:r>
          </w:p>
        </w:tc>
        <w:tc>
          <w:tcPr>
            <w:tcW w:w="1701" w:type="dxa"/>
          </w:tcPr>
          <w:p w14:paraId="7BCE130A" w14:textId="5BD2090A" w:rsidR="008D2B5E" w:rsidRPr="005D7B21" w:rsidRDefault="008D2B5E" w:rsidP="00FE2B96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C61BB">
              <w:rPr>
                <w:rFonts w:ascii="Times New Roman" w:eastAsia="Times New Roman" w:hAnsi="Times New Roman" w:cs="Times New Roman"/>
              </w:rPr>
              <w:t>0.7</w:t>
            </w:r>
            <w:r w:rsidR="00FE2B96">
              <w:rPr>
                <w:rFonts w:ascii="Times New Roman" w:eastAsia="Times New Roman" w:hAnsi="Times New Roman" w:cs="Times New Roman"/>
              </w:rPr>
              <w:t>021</w:t>
            </w:r>
          </w:p>
        </w:tc>
      </w:tr>
      <w:tr w:rsidR="008D2B5E" w:rsidRPr="005D7B21" w14:paraId="30C33B6D" w14:textId="77777777" w:rsidTr="008D2B5E">
        <w:tc>
          <w:tcPr>
            <w:tcW w:w="1170" w:type="dxa"/>
          </w:tcPr>
          <w:p w14:paraId="1C21D14A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77139406" w14:textId="3A858FF0" w:rsidR="008D2B5E" w:rsidRPr="005D7B21" w:rsidRDefault="00281F76" w:rsidP="0086454A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58</w:t>
            </w:r>
          </w:p>
        </w:tc>
        <w:tc>
          <w:tcPr>
            <w:tcW w:w="1701" w:type="dxa"/>
          </w:tcPr>
          <w:p w14:paraId="4522B34C" w14:textId="177B026E" w:rsidR="008D2B5E" w:rsidRPr="005D7B21" w:rsidRDefault="00A82703" w:rsidP="00E8561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36</w:t>
            </w:r>
          </w:p>
        </w:tc>
        <w:tc>
          <w:tcPr>
            <w:tcW w:w="1701" w:type="dxa"/>
          </w:tcPr>
          <w:p w14:paraId="5F455408" w14:textId="6A2347BD" w:rsidR="008D2B5E" w:rsidRPr="005D7B21" w:rsidRDefault="008D2B5E" w:rsidP="002178F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13C1E">
              <w:rPr>
                <w:rFonts w:ascii="Times New Roman" w:eastAsia="Times New Roman" w:hAnsi="Times New Roman" w:cs="Times New Roman"/>
              </w:rPr>
              <w:t>0.2</w:t>
            </w:r>
            <w:r w:rsidR="002178F8">
              <w:rPr>
                <w:rFonts w:ascii="Times New Roman" w:eastAsia="Times New Roman" w:hAnsi="Times New Roman" w:cs="Times New Roman"/>
              </w:rPr>
              <w:t>461</w:t>
            </w:r>
          </w:p>
        </w:tc>
        <w:tc>
          <w:tcPr>
            <w:tcW w:w="1701" w:type="dxa"/>
          </w:tcPr>
          <w:p w14:paraId="01B5A68E" w14:textId="6F518D38" w:rsidR="008D2B5E" w:rsidRPr="005D7B21" w:rsidRDefault="008D2B5E" w:rsidP="0097424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5563A">
              <w:rPr>
                <w:rFonts w:ascii="Times New Roman" w:eastAsia="Times New Roman" w:hAnsi="Times New Roman" w:cs="Times New Roman"/>
              </w:rPr>
              <w:t>0.3</w:t>
            </w:r>
            <w:r w:rsidR="0097424E">
              <w:rPr>
                <w:rFonts w:ascii="Times New Roman" w:eastAsia="Times New Roman" w:hAnsi="Times New Roman" w:cs="Times New Roman"/>
              </w:rPr>
              <w:t>581</w:t>
            </w:r>
          </w:p>
        </w:tc>
      </w:tr>
      <w:tr w:rsidR="008D2B5E" w:rsidRPr="005D7B21" w14:paraId="5F2CB964" w14:textId="77777777" w:rsidTr="008D2B5E">
        <w:tc>
          <w:tcPr>
            <w:tcW w:w="1170" w:type="dxa"/>
          </w:tcPr>
          <w:p w14:paraId="62B6E5B8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4CCB9406" w14:textId="1D97A16E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7613825A" w14:textId="2EBBF153" w:rsidR="008D2B5E" w:rsidRPr="005D7B21" w:rsidRDefault="004F10D8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1</w:t>
            </w:r>
            <w:r w:rsidR="008D2B5E">
              <w:rPr>
                <w:rFonts w:ascii="Times New Roman" w:eastAsia="Times New Roman" w:hAnsi="Times New Roman" w:cs="Times New Roman"/>
              </w:rPr>
              <w:br/>
            </w:r>
            <w:r w:rsidRPr="004F10D8">
              <w:rPr>
                <w:rFonts w:ascii="Times New Roman" w:eastAsia="Times New Roman" w:hAnsi="Times New Roman" w:cs="Times New Roman"/>
              </w:rPr>
              <w:t>(0.6506, 0.7066)</w:t>
            </w:r>
          </w:p>
        </w:tc>
        <w:tc>
          <w:tcPr>
            <w:tcW w:w="1701" w:type="dxa"/>
          </w:tcPr>
          <w:p w14:paraId="7DC358D0" w14:textId="386AC892" w:rsidR="008D2B5E" w:rsidRPr="005D7B21" w:rsidRDefault="00A351B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18</w:t>
            </w:r>
            <w:r w:rsidR="008D2B5E">
              <w:rPr>
                <w:rFonts w:ascii="Times New Roman" w:eastAsia="Times New Roman" w:hAnsi="Times New Roman" w:cs="Times New Roman"/>
              </w:rPr>
              <w:br/>
            </w:r>
            <w:r w:rsidR="004906F1" w:rsidRPr="004906F1">
              <w:rPr>
                <w:rFonts w:ascii="Times New Roman" w:eastAsia="Times New Roman" w:hAnsi="Times New Roman" w:cs="Times New Roman"/>
              </w:rPr>
              <w:t>(0.6441, 0.6987)</w:t>
            </w:r>
          </w:p>
        </w:tc>
        <w:tc>
          <w:tcPr>
            <w:tcW w:w="1701" w:type="dxa"/>
          </w:tcPr>
          <w:p w14:paraId="27BBFED8" w14:textId="37550E7E" w:rsidR="008D2B5E" w:rsidRPr="005D7B21" w:rsidRDefault="008D2B5E" w:rsidP="0092741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13C1E">
              <w:rPr>
                <w:rFonts w:ascii="Times New Roman" w:eastAsia="Times New Roman" w:hAnsi="Times New Roman" w:cs="Times New Roman"/>
              </w:rPr>
              <w:t>0.6</w:t>
            </w:r>
            <w:r w:rsidR="00927412">
              <w:rPr>
                <w:rFonts w:ascii="Times New Roman" w:eastAsia="Times New Roman" w:hAnsi="Times New Roman" w:cs="Times New Roman"/>
              </w:rPr>
              <w:t>514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EE4E09" w:rsidRPr="00EE4E09">
              <w:rPr>
                <w:rFonts w:ascii="Times New Roman" w:eastAsia="Times New Roman" w:hAnsi="Times New Roman" w:cs="Times New Roman"/>
              </w:rPr>
              <w:t>(0.6277, 0.6745)</w:t>
            </w:r>
          </w:p>
        </w:tc>
        <w:tc>
          <w:tcPr>
            <w:tcW w:w="1701" w:type="dxa"/>
          </w:tcPr>
          <w:p w14:paraId="2E61209B" w14:textId="66B90D96" w:rsidR="008D2B5E" w:rsidRPr="005D7B21" w:rsidRDefault="008D2B5E" w:rsidP="0085407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33E18">
              <w:rPr>
                <w:rFonts w:ascii="Times New Roman" w:eastAsia="Times New Roman" w:hAnsi="Times New Roman" w:cs="Times New Roman"/>
              </w:rPr>
              <w:t>0.</w:t>
            </w:r>
            <w:r w:rsidR="00854072">
              <w:rPr>
                <w:rFonts w:ascii="Times New Roman" w:eastAsia="Times New Roman" w:hAnsi="Times New Roman" w:cs="Times New Roman"/>
              </w:rPr>
              <w:t>6847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854072" w:rsidRPr="00854072">
              <w:rPr>
                <w:rFonts w:ascii="Times New Roman" w:eastAsia="Times New Roman" w:hAnsi="Times New Roman" w:cs="Times New Roman"/>
              </w:rPr>
              <w:t>(0.662</w:t>
            </w:r>
            <w:r w:rsidR="00854072">
              <w:rPr>
                <w:rFonts w:ascii="Times New Roman" w:eastAsia="Times New Roman" w:hAnsi="Times New Roman" w:cs="Times New Roman"/>
              </w:rPr>
              <w:t>0</w:t>
            </w:r>
            <w:r w:rsidR="00854072" w:rsidRPr="00854072">
              <w:rPr>
                <w:rFonts w:ascii="Times New Roman" w:eastAsia="Times New Roman" w:hAnsi="Times New Roman" w:cs="Times New Roman"/>
              </w:rPr>
              <w:t>, 0.7068)</w:t>
            </w:r>
          </w:p>
        </w:tc>
      </w:tr>
      <w:tr w:rsidR="008D2B5E" w:rsidRPr="005D7B21" w14:paraId="5024C482" w14:textId="77777777" w:rsidTr="008D2B5E">
        <w:tc>
          <w:tcPr>
            <w:tcW w:w="1170" w:type="dxa"/>
          </w:tcPr>
          <w:p w14:paraId="51D11E6C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31D4EFA3" w14:textId="4AE8C804" w:rsidR="008D2B5E" w:rsidRPr="005D7B21" w:rsidRDefault="008D2B5E" w:rsidP="004A1EE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A1EED">
              <w:rPr>
                <w:rFonts w:ascii="Times New Roman" w:eastAsia="Times New Roman" w:hAnsi="Times New Roman" w:cs="Times New Roman"/>
              </w:rPr>
              <w:t>0.38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0FA0AC5" w14:textId="5E250A31" w:rsidR="008D2B5E" w:rsidRPr="005D7B21" w:rsidRDefault="008D2B5E" w:rsidP="000C1F8F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C1F8F">
              <w:rPr>
                <w:rFonts w:ascii="Times New Roman" w:eastAsia="Times New Roman" w:hAnsi="Times New Roman" w:cs="Times New Roman"/>
              </w:rPr>
              <w:t>0.41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237BF724" w14:textId="0470111E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45AAE">
              <w:rPr>
                <w:rFonts w:ascii="Times New Roman" w:eastAsia="Times New Roman" w:hAnsi="Times New Roman" w:cs="Times New Roman"/>
              </w:rPr>
              <w:t>0.3700</w:t>
            </w:r>
          </w:p>
        </w:tc>
        <w:tc>
          <w:tcPr>
            <w:tcW w:w="1701" w:type="dxa"/>
          </w:tcPr>
          <w:p w14:paraId="65C4F62B" w14:textId="276BF6F5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33E18">
              <w:rPr>
                <w:rFonts w:ascii="Times New Roman" w:eastAsia="Times New Roman" w:hAnsi="Times New Roman" w:cs="Times New Roman"/>
              </w:rPr>
              <w:t>0.5029</w:t>
            </w:r>
          </w:p>
        </w:tc>
      </w:tr>
      <w:tr w:rsidR="008D2B5E" w:rsidRPr="005D7B21" w14:paraId="4C2B5AC9" w14:textId="77777777" w:rsidTr="008D2B5E">
        <w:tc>
          <w:tcPr>
            <w:tcW w:w="1170" w:type="dxa"/>
          </w:tcPr>
          <w:p w14:paraId="2D9396DB" w14:textId="77777777" w:rsidR="008D2B5E" w:rsidRPr="005D7B21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D7B21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3827D879" w14:textId="17EA7A8B" w:rsidR="008D2B5E" w:rsidRPr="005D7B21" w:rsidRDefault="004F10D8" w:rsidP="004A1EE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23</w:t>
            </w:r>
          </w:p>
        </w:tc>
        <w:tc>
          <w:tcPr>
            <w:tcW w:w="1701" w:type="dxa"/>
          </w:tcPr>
          <w:p w14:paraId="6BA86C87" w14:textId="66CD47CA" w:rsidR="008D2B5E" w:rsidRPr="005D7B21" w:rsidRDefault="008F2CED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72</w:t>
            </w:r>
          </w:p>
        </w:tc>
        <w:tc>
          <w:tcPr>
            <w:tcW w:w="1701" w:type="dxa"/>
          </w:tcPr>
          <w:p w14:paraId="37585754" w14:textId="46AB03BD" w:rsidR="008D2B5E" w:rsidRPr="005D7B21" w:rsidRDefault="008D2B5E" w:rsidP="00EE4E09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45AAE">
              <w:rPr>
                <w:rFonts w:ascii="Times New Roman" w:eastAsia="Times New Roman" w:hAnsi="Times New Roman" w:cs="Times New Roman"/>
              </w:rPr>
              <w:t>0.7</w:t>
            </w:r>
            <w:r w:rsidR="00EE4E0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1701" w:type="dxa"/>
          </w:tcPr>
          <w:p w14:paraId="531AF4BA" w14:textId="6A94DFF9" w:rsidR="008D2B5E" w:rsidRPr="005D7B21" w:rsidRDefault="008D2B5E" w:rsidP="00E95CE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33E18">
              <w:rPr>
                <w:rFonts w:ascii="Times New Roman" w:eastAsia="Times New Roman" w:hAnsi="Times New Roman" w:cs="Times New Roman"/>
              </w:rPr>
              <w:t>0.7</w:t>
            </w:r>
            <w:r w:rsidR="00E95CE1">
              <w:rPr>
                <w:rFonts w:ascii="Times New Roman" w:eastAsia="Times New Roman" w:hAnsi="Times New Roman" w:cs="Times New Roman"/>
              </w:rPr>
              <w:t>301</w:t>
            </w:r>
          </w:p>
        </w:tc>
      </w:tr>
      <w:tr w:rsidR="00173A1F" w:rsidRPr="005D7B21" w14:paraId="5EE1D86F" w14:textId="77777777" w:rsidTr="008D2B5E">
        <w:tc>
          <w:tcPr>
            <w:tcW w:w="1170" w:type="dxa"/>
          </w:tcPr>
          <w:p w14:paraId="7EFA5081" w14:textId="511FA4FC" w:rsidR="00173A1F" w:rsidRPr="005D7B21" w:rsidRDefault="006F46D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63EF59AD" w14:textId="30D6943B" w:rsidR="00173A1F" w:rsidRDefault="006F46D3" w:rsidP="004A1EE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46D3">
              <w:rPr>
                <w:rFonts w:ascii="Times New Roman" w:eastAsia="Times New Roman" w:hAnsi="Times New Roman" w:cs="Times New Roman"/>
              </w:rPr>
              <w:t>0.2805</w:t>
            </w:r>
          </w:p>
        </w:tc>
        <w:tc>
          <w:tcPr>
            <w:tcW w:w="1701" w:type="dxa"/>
          </w:tcPr>
          <w:p w14:paraId="70502294" w14:textId="0425BC61" w:rsidR="00173A1F" w:rsidRDefault="006F46D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46D3">
              <w:rPr>
                <w:rFonts w:ascii="Times New Roman" w:eastAsia="Times New Roman" w:hAnsi="Times New Roman" w:cs="Times New Roman"/>
              </w:rPr>
              <w:t>0.2807</w:t>
            </w:r>
          </w:p>
        </w:tc>
        <w:tc>
          <w:tcPr>
            <w:tcW w:w="1701" w:type="dxa"/>
          </w:tcPr>
          <w:p w14:paraId="4D4B74B6" w14:textId="289C0F39" w:rsidR="00173A1F" w:rsidRPr="00145AAE" w:rsidRDefault="00E8459D" w:rsidP="00EE4E09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8459D">
              <w:rPr>
                <w:rFonts w:ascii="Times New Roman" w:eastAsia="Times New Roman" w:hAnsi="Times New Roman" w:cs="Times New Roman"/>
              </w:rPr>
              <w:t>0.249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62C94827" w14:textId="48E1D4FC" w:rsidR="00173A1F" w:rsidRPr="00A33E18" w:rsidRDefault="00E8459D" w:rsidP="00E95CE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8459D">
              <w:rPr>
                <w:rFonts w:ascii="Times New Roman" w:eastAsia="Times New Roman" w:hAnsi="Times New Roman" w:cs="Times New Roman"/>
              </w:rPr>
              <w:t>0.3178</w:t>
            </w:r>
          </w:p>
        </w:tc>
      </w:tr>
    </w:tbl>
    <w:p w14:paraId="4D5BE417" w14:textId="77777777" w:rsidR="003C1460" w:rsidRDefault="003C1460" w:rsidP="003C1460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3C1460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3C1460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3C1460">
        <w:rPr>
          <w:rFonts w:ascii="Times New Roman" w:eastAsia="Times New Roman" w:hAnsi="Times New Roman" w:cs="Times New Roman"/>
          <w:sz w:val="18"/>
          <w:lang w:val="en-US"/>
        </w:rPr>
        <w:t>MEWS</w:t>
      </w:r>
      <w:r w:rsidRPr="003C1460">
        <w:rPr>
          <w:rFonts w:ascii="Times New Roman" w:eastAsia="Times New Roman" w:hAnsi="Times New Roman" w:cs="Calibri"/>
          <w:sz w:val="18"/>
          <w:lang w:val="en-US"/>
        </w:rPr>
        <w:t>≥5</w:t>
      </w:r>
    </w:p>
    <w:p w14:paraId="594A2716" w14:textId="77777777" w:rsidR="003C1460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MEWS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Modified Early Warning Score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0CCA63F1" w14:textId="77777777" w:rsidR="003C1460" w:rsidRPr="007B31C5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4B68CC13" w14:textId="77777777" w:rsidR="003C1460" w:rsidRPr="007B31C5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0E69BF3C" w14:textId="77777777" w:rsidR="003C1460" w:rsidRDefault="003C1460" w:rsidP="003C1460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3646BB58" w14:textId="745EE8BF" w:rsidR="00E2350F" w:rsidRDefault="003C1460" w:rsidP="003C1460">
      <w:pPr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7813E3FD" w14:textId="2E1E63D0" w:rsidR="009941DD" w:rsidRDefault="009941DD" w:rsidP="003C1460">
      <w:pPr>
        <w:ind w:left="1071"/>
        <w:rPr>
          <w:rFonts w:ascii="Times New Roman" w:eastAsia="Times New Roman" w:hAnsi="Times New Roman" w:cs="Calibri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3D96FE40" w14:textId="77777777" w:rsidR="006E1BF6" w:rsidRDefault="006E1BF6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7B5AC108" w14:textId="77777777" w:rsidR="000118F5" w:rsidRDefault="000118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CD055A1" w14:textId="289BC82A" w:rsidR="007E2F7D" w:rsidRPr="00337547" w:rsidRDefault="007E2F7D" w:rsidP="007E2F7D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64DAF">
        <w:rPr>
          <w:rFonts w:ascii="Times New Roman" w:hAnsi="Times New Roman" w:cs="Times New Roman"/>
          <w:b/>
          <w:bCs/>
          <w:lang w:val="en-US"/>
        </w:rPr>
        <w:t>7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367CFB">
        <w:rPr>
          <w:rFonts w:ascii="Times New Roman" w:hAnsi="Times New Roman" w:cs="Times New Roman"/>
          <w:b/>
          <w:bCs/>
          <w:lang w:val="en-US"/>
        </w:rPr>
        <w:t>qSOFA</w:t>
      </w:r>
      <w:r>
        <w:rPr>
          <w:rFonts w:ascii="Times New Roman" w:hAnsi="Times New Roman" w:cs="Times New Roman"/>
          <w:b/>
          <w:bCs/>
          <w:lang w:val="en-US"/>
        </w:rPr>
        <w:t xml:space="preserve">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DA2DAC" w14:paraId="182C5171" w14:textId="77777777" w:rsidTr="008D2B5E">
        <w:tc>
          <w:tcPr>
            <w:tcW w:w="1170" w:type="dxa"/>
          </w:tcPr>
          <w:p w14:paraId="023D2A0A" w14:textId="7404915D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DA2DAC">
              <w:rPr>
                <w:rFonts w:ascii="Times New Roman" w:eastAsia="Times New Roman" w:hAnsi="Times New Roman" w:cs="Times New Roman"/>
                <w:b/>
              </w:rPr>
              <w:t>qSOFA</w:t>
            </w:r>
          </w:p>
        </w:tc>
        <w:tc>
          <w:tcPr>
            <w:tcW w:w="1843" w:type="dxa"/>
          </w:tcPr>
          <w:p w14:paraId="055A6317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7798103D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1FB3FEC8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5741F3A1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DA2DAC" w14:paraId="54E86D0A" w14:textId="77777777" w:rsidTr="008D2B5E">
        <w:tc>
          <w:tcPr>
            <w:tcW w:w="1170" w:type="dxa"/>
          </w:tcPr>
          <w:p w14:paraId="773D0961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2A94547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5515</w:t>
            </w:r>
          </w:p>
        </w:tc>
        <w:tc>
          <w:tcPr>
            <w:tcW w:w="1701" w:type="dxa"/>
          </w:tcPr>
          <w:p w14:paraId="177A49BB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6960</w:t>
            </w:r>
          </w:p>
        </w:tc>
        <w:tc>
          <w:tcPr>
            <w:tcW w:w="1701" w:type="dxa"/>
          </w:tcPr>
          <w:p w14:paraId="496B4A3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14350</w:t>
            </w:r>
          </w:p>
        </w:tc>
        <w:tc>
          <w:tcPr>
            <w:tcW w:w="1701" w:type="dxa"/>
          </w:tcPr>
          <w:p w14:paraId="340C3F62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20375</w:t>
            </w:r>
          </w:p>
        </w:tc>
      </w:tr>
      <w:tr w:rsidR="008D2B5E" w:rsidRPr="00DA2DAC" w14:paraId="7DA97D27" w14:textId="77777777" w:rsidTr="008D2B5E">
        <w:tc>
          <w:tcPr>
            <w:tcW w:w="1170" w:type="dxa"/>
          </w:tcPr>
          <w:p w14:paraId="73ABFBA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0D48C0B9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5872</w:t>
            </w:r>
          </w:p>
        </w:tc>
        <w:tc>
          <w:tcPr>
            <w:tcW w:w="1701" w:type="dxa"/>
          </w:tcPr>
          <w:p w14:paraId="3B16306E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5755</w:t>
            </w:r>
          </w:p>
        </w:tc>
        <w:tc>
          <w:tcPr>
            <w:tcW w:w="1701" w:type="dxa"/>
          </w:tcPr>
          <w:p w14:paraId="5D4CC0C7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5291</w:t>
            </w:r>
          </w:p>
        </w:tc>
        <w:tc>
          <w:tcPr>
            <w:tcW w:w="1701" w:type="dxa"/>
          </w:tcPr>
          <w:p w14:paraId="648C83C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6377</w:t>
            </w:r>
          </w:p>
        </w:tc>
      </w:tr>
      <w:tr w:rsidR="008D2B5E" w:rsidRPr="00DA2DAC" w14:paraId="1BC74741" w14:textId="77777777" w:rsidTr="008D2B5E">
        <w:tc>
          <w:tcPr>
            <w:tcW w:w="1170" w:type="dxa"/>
          </w:tcPr>
          <w:p w14:paraId="6A334304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1FCDD545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557</w:t>
            </w:r>
          </w:p>
        </w:tc>
        <w:tc>
          <w:tcPr>
            <w:tcW w:w="1701" w:type="dxa"/>
          </w:tcPr>
          <w:p w14:paraId="367B6F37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417</w:t>
            </w:r>
          </w:p>
        </w:tc>
        <w:tc>
          <w:tcPr>
            <w:tcW w:w="1701" w:type="dxa"/>
          </w:tcPr>
          <w:p w14:paraId="38665ED5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153</w:t>
            </w:r>
          </w:p>
        </w:tc>
        <w:tc>
          <w:tcPr>
            <w:tcW w:w="1701" w:type="dxa"/>
          </w:tcPr>
          <w:p w14:paraId="4A50E0A7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919</w:t>
            </w:r>
          </w:p>
        </w:tc>
      </w:tr>
      <w:tr w:rsidR="008D2B5E" w:rsidRPr="00DA2DAC" w14:paraId="588B55B0" w14:textId="77777777" w:rsidTr="008D2B5E">
        <w:tc>
          <w:tcPr>
            <w:tcW w:w="1170" w:type="dxa"/>
          </w:tcPr>
          <w:p w14:paraId="1B9B3CD0" w14:textId="77777777" w:rsidR="008D2B5E" w:rsidRDefault="008D2B5E" w:rsidP="00DA2DAC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47054142" w14:textId="2D78B228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47B2BE4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7277</w:t>
            </w:r>
          </w:p>
          <w:p w14:paraId="2F3BCA9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(0.7157, 0.7394)</w:t>
            </w:r>
          </w:p>
        </w:tc>
        <w:tc>
          <w:tcPr>
            <w:tcW w:w="1701" w:type="dxa"/>
          </w:tcPr>
          <w:p w14:paraId="23D8FB26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7279</w:t>
            </w:r>
          </w:p>
          <w:p w14:paraId="56279BEC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(0.7173, 0.7383)</w:t>
            </w:r>
          </w:p>
        </w:tc>
        <w:tc>
          <w:tcPr>
            <w:tcW w:w="1701" w:type="dxa"/>
          </w:tcPr>
          <w:p w14:paraId="489592A3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7143</w:t>
            </w:r>
            <w:r w:rsidRPr="00DA2DAC">
              <w:rPr>
                <w:rFonts w:ascii="Times New Roman" w:eastAsia="Times New Roman" w:hAnsi="Times New Roman" w:cs="Times New Roman"/>
              </w:rPr>
              <w:br/>
              <w:t>(0.7068, 0.7217)</w:t>
            </w:r>
          </w:p>
        </w:tc>
        <w:tc>
          <w:tcPr>
            <w:tcW w:w="1701" w:type="dxa"/>
          </w:tcPr>
          <w:p w14:paraId="2D275241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7377</w:t>
            </w:r>
            <w:r w:rsidRPr="00DA2DAC">
              <w:rPr>
                <w:rFonts w:ascii="Times New Roman" w:eastAsia="Times New Roman" w:hAnsi="Times New Roman" w:cs="Times New Roman"/>
              </w:rPr>
              <w:br/>
              <w:t>(0.7316, 0.7437)</w:t>
            </w:r>
          </w:p>
        </w:tc>
      </w:tr>
      <w:tr w:rsidR="008D2B5E" w:rsidRPr="00DA2DAC" w14:paraId="39B1C973" w14:textId="77777777" w:rsidTr="008D2B5E">
        <w:tc>
          <w:tcPr>
            <w:tcW w:w="1170" w:type="dxa"/>
          </w:tcPr>
          <w:p w14:paraId="7463251D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2627F453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267</w:t>
            </w:r>
          </w:p>
        </w:tc>
        <w:tc>
          <w:tcPr>
            <w:tcW w:w="1701" w:type="dxa"/>
          </w:tcPr>
          <w:p w14:paraId="65D4EAFE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2155</w:t>
            </w:r>
          </w:p>
        </w:tc>
        <w:tc>
          <w:tcPr>
            <w:tcW w:w="1701" w:type="dxa"/>
          </w:tcPr>
          <w:p w14:paraId="3448001F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1714</w:t>
            </w:r>
          </w:p>
        </w:tc>
        <w:tc>
          <w:tcPr>
            <w:tcW w:w="1701" w:type="dxa"/>
          </w:tcPr>
          <w:p w14:paraId="493963AD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8037</w:t>
            </w:r>
          </w:p>
        </w:tc>
      </w:tr>
      <w:tr w:rsidR="008D2B5E" w:rsidRPr="00DA2DAC" w14:paraId="007964BC" w14:textId="77777777" w:rsidTr="008D2B5E">
        <w:tc>
          <w:tcPr>
            <w:tcW w:w="1170" w:type="dxa"/>
          </w:tcPr>
          <w:p w14:paraId="748A264D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755950D9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8529</w:t>
            </w:r>
          </w:p>
        </w:tc>
        <w:tc>
          <w:tcPr>
            <w:tcW w:w="1701" w:type="dxa"/>
          </w:tcPr>
          <w:p w14:paraId="7E7F8299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8560</w:t>
            </w:r>
          </w:p>
        </w:tc>
        <w:tc>
          <w:tcPr>
            <w:tcW w:w="1701" w:type="dxa"/>
          </w:tcPr>
          <w:p w14:paraId="7CC22BD4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8500</w:t>
            </w:r>
          </w:p>
        </w:tc>
        <w:tc>
          <w:tcPr>
            <w:tcW w:w="1701" w:type="dxa"/>
          </w:tcPr>
          <w:p w14:paraId="401854C8" w14:textId="77777777" w:rsidR="008D2B5E" w:rsidRPr="00DA2DAC" w:rsidRDefault="008D2B5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.4187</w:t>
            </w:r>
          </w:p>
        </w:tc>
      </w:tr>
      <w:tr w:rsidR="00173A1F" w:rsidRPr="00DA2DAC" w14:paraId="7B7143E8" w14:textId="77777777" w:rsidTr="008D2B5E">
        <w:tc>
          <w:tcPr>
            <w:tcW w:w="1170" w:type="dxa"/>
          </w:tcPr>
          <w:p w14:paraId="33592F33" w14:textId="53CE3450" w:rsidR="00173A1F" w:rsidRPr="00DA2DAC" w:rsidRDefault="000118F5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7F747E2E" w14:textId="28483BF4" w:rsidR="00173A1F" w:rsidRPr="00DA2DAC" w:rsidRDefault="00BF721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F721E">
              <w:rPr>
                <w:rFonts w:ascii="Times New Roman" w:eastAsia="Times New Roman" w:hAnsi="Times New Roman" w:cs="Times New Roman"/>
              </w:rPr>
              <w:t>0.27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319B5EE" w14:textId="2688A38F" w:rsidR="00173A1F" w:rsidRPr="00DA2DAC" w:rsidRDefault="00BF721E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F721E">
              <w:rPr>
                <w:rFonts w:ascii="Times New Roman" w:eastAsia="Times New Roman" w:hAnsi="Times New Roman" w:cs="Times New Roman"/>
              </w:rPr>
              <w:t>0.2722</w:t>
            </w:r>
          </w:p>
        </w:tc>
        <w:tc>
          <w:tcPr>
            <w:tcW w:w="1701" w:type="dxa"/>
          </w:tcPr>
          <w:p w14:paraId="7C6531D1" w14:textId="6412853B" w:rsidR="00173A1F" w:rsidRPr="00DA2DAC" w:rsidRDefault="00A2554F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2554F">
              <w:rPr>
                <w:rFonts w:ascii="Times New Roman" w:eastAsia="Times New Roman" w:hAnsi="Times New Roman" w:cs="Times New Roman"/>
              </w:rPr>
              <w:t>0.2222</w:t>
            </w:r>
          </w:p>
        </w:tc>
        <w:tc>
          <w:tcPr>
            <w:tcW w:w="1701" w:type="dxa"/>
          </w:tcPr>
          <w:p w14:paraId="51350E45" w14:textId="00B67DC9" w:rsidR="00173A1F" w:rsidRPr="00DA2DAC" w:rsidRDefault="00F925BB" w:rsidP="00DA2DA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925BB">
              <w:rPr>
                <w:rFonts w:ascii="Times New Roman" w:eastAsia="Times New Roman" w:hAnsi="Times New Roman" w:cs="Times New Roman"/>
              </w:rPr>
              <w:t>0.328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2DAFDE59" w14:textId="77777777" w:rsidR="007B31C5" w:rsidRPr="007B31C5" w:rsidRDefault="004C2921" w:rsidP="007B31C5">
      <w:pPr>
        <w:spacing w:before="120"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  <w:r w:rsidR="00375108" w:rsidRPr="007B31C5">
        <w:rPr>
          <w:rFonts w:ascii="Times New Roman" w:hAnsi="Times New Roman"/>
          <w:sz w:val="18"/>
          <w:lang w:val="en-US"/>
        </w:rPr>
        <w:t>Threshold for sepsis prediction (operating point)</w:t>
      </w:r>
      <w:r w:rsidRPr="007B31C5">
        <w:rPr>
          <w:rFonts w:ascii="Times New Roman" w:hAnsi="Times New Roman"/>
          <w:sz w:val="18"/>
          <w:lang w:val="en-US"/>
        </w:rPr>
        <w:t xml:space="preserve">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qSOFA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  <w:r w:rsidR="007B31C5"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0A2F9122" w14:textId="3F6C02B0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qSOFA = quick Sepsis-Related Organ Failure Assessment score</w:t>
      </w:r>
    </w:p>
    <w:p w14:paraId="5DDF6977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5EDDE933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024823BF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248FFE2D" w14:textId="5EE7E2A0" w:rsid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00EDF995" w14:textId="448C7A5B" w:rsidR="009941DD" w:rsidRPr="007B31C5" w:rsidRDefault="009941DD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7198B12E" w14:textId="2230E2A1" w:rsidR="0092050D" w:rsidRDefault="0092050D" w:rsidP="0092050D">
      <w:pPr>
        <w:rPr>
          <w:rFonts w:ascii="Times New Roman" w:hAnsi="Times New Roman"/>
          <w:lang w:val="en-US"/>
        </w:rPr>
      </w:pPr>
    </w:p>
    <w:p w14:paraId="4872FB3A" w14:textId="77777777" w:rsidR="004C1D95" w:rsidRPr="00375108" w:rsidRDefault="004C1D95" w:rsidP="0092050D">
      <w:pPr>
        <w:rPr>
          <w:rFonts w:ascii="Times New Roman" w:hAnsi="Times New Roman"/>
          <w:lang w:val="en-US"/>
        </w:rPr>
      </w:pPr>
    </w:p>
    <w:p w14:paraId="6EE1D725" w14:textId="7249CC82" w:rsidR="007E2F7D" w:rsidRPr="00A650E1" w:rsidRDefault="007E2F7D" w:rsidP="007E2F7D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64DAF">
        <w:rPr>
          <w:rFonts w:ascii="Times New Roman" w:hAnsi="Times New Roman" w:cs="Times New Roman"/>
          <w:b/>
          <w:bCs/>
          <w:lang w:val="en-US"/>
        </w:rPr>
        <w:t>8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367CFB">
        <w:rPr>
          <w:rFonts w:ascii="Times New Roman" w:hAnsi="Times New Roman" w:cs="Times New Roman"/>
          <w:b/>
          <w:bCs/>
          <w:lang w:val="en-US"/>
        </w:rPr>
        <w:t>qSOFA</w:t>
      </w:r>
      <w:r>
        <w:rPr>
          <w:rFonts w:ascii="Times New Roman" w:hAnsi="Times New Roman" w:cs="Times New Roman"/>
          <w:b/>
          <w:bCs/>
          <w:lang w:val="en-US"/>
        </w:rPr>
        <w:t xml:space="preserve">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DA2DAC" w14:paraId="3FF58678" w14:textId="77777777" w:rsidTr="008D2B5E">
        <w:tc>
          <w:tcPr>
            <w:tcW w:w="1170" w:type="dxa"/>
          </w:tcPr>
          <w:p w14:paraId="0B088592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DA2DAC">
              <w:rPr>
                <w:rFonts w:ascii="Times New Roman" w:eastAsia="Times New Roman" w:hAnsi="Times New Roman" w:cs="Times New Roman"/>
                <w:b/>
              </w:rPr>
              <w:t>qSOFA</w:t>
            </w:r>
          </w:p>
        </w:tc>
        <w:tc>
          <w:tcPr>
            <w:tcW w:w="1843" w:type="dxa"/>
          </w:tcPr>
          <w:p w14:paraId="2D00A0EE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0C2AA354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5AC89153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5B7C05C0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DA2DAC" w14:paraId="77E30898" w14:textId="77777777" w:rsidTr="008D2B5E">
        <w:tc>
          <w:tcPr>
            <w:tcW w:w="1170" w:type="dxa"/>
          </w:tcPr>
          <w:p w14:paraId="49347CC4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448A658E" w14:textId="6D174861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701" w:type="dxa"/>
          </w:tcPr>
          <w:p w14:paraId="0C66C3F8" w14:textId="0C9D3DFA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701" w:type="dxa"/>
          </w:tcPr>
          <w:p w14:paraId="5D78AA3A" w14:textId="767D23DA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1701" w:type="dxa"/>
          </w:tcPr>
          <w:p w14:paraId="7927688E" w14:textId="04CEB701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DA2DAC" w14:paraId="0DC9DD81" w14:textId="77777777" w:rsidTr="008D2B5E">
        <w:tc>
          <w:tcPr>
            <w:tcW w:w="1170" w:type="dxa"/>
          </w:tcPr>
          <w:p w14:paraId="5BCD968B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030FBB50" w14:textId="4684A2A9" w:rsidR="008D2B5E" w:rsidRPr="00DA2DAC" w:rsidRDefault="005C295A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21</w:t>
            </w:r>
          </w:p>
        </w:tc>
        <w:tc>
          <w:tcPr>
            <w:tcW w:w="1701" w:type="dxa"/>
          </w:tcPr>
          <w:p w14:paraId="0D919234" w14:textId="0D7B8A10" w:rsidR="008D2B5E" w:rsidRPr="00DA2DAC" w:rsidRDefault="00075EB8" w:rsidP="00557521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25</w:t>
            </w:r>
          </w:p>
        </w:tc>
        <w:tc>
          <w:tcPr>
            <w:tcW w:w="1701" w:type="dxa"/>
          </w:tcPr>
          <w:p w14:paraId="24A299D4" w14:textId="7324781B" w:rsidR="008D2B5E" w:rsidRPr="00DA2DAC" w:rsidRDefault="002F34F6" w:rsidP="007937B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40</w:t>
            </w:r>
          </w:p>
        </w:tc>
        <w:tc>
          <w:tcPr>
            <w:tcW w:w="1701" w:type="dxa"/>
          </w:tcPr>
          <w:p w14:paraId="0CF428B2" w14:textId="7C2A0BFD" w:rsidR="008D2B5E" w:rsidRPr="00DA2DAC" w:rsidRDefault="008D2B5E" w:rsidP="00DF1336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81829">
              <w:rPr>
                <w:rFonts w:ascii="Times New Roman" w:eastAsia="Times New Roman" w:hAnsi="Times New Roman" w:cs="Times New Roman"/>
              </w:rPr>
              <w:t>0.6</w:t>
            </w:r>
            <w:r w:rsidR="00DF1336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D2B5E" w:rsidRPr="00DA2DAC" w14:paraId="10F72890" w14:textId="77777777" w:rsidTr="008D2B5E">
        <w:tc>
          <w:tcPr>
            <w:tcW w:w="1170" w:type="dxa"/>
          </w:tcPr>
          <w:p w14:paraId="1443511E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2B86F15C" w14:textId="4154A517" w:rsidR="008D2B5E" w:rsidRPr="00DA2DAC" w:rsidRDefault="0053272E" w:rsidP="0076420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7</w:t>
            </w:r>
          </w:p>
        </w:tc>
        <w:tc>
          <w:tcPr>
            <w:tcW w:w="1701" w:type="dxa"/>
          </w:tcPr>
          <w:p w14:paraId="72E6319B" w14:textId="17ED492E" w:rsidR="008D2B5E" w:rsidRPr="00DA2DAC" w:rsidRDefault="00075EB8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19</w:t>
            </w:r>
          </w:p>
        </w:tc>
        <w:tc>
          <w:tcPr>
            <w:tcW w:w="1701" w:type="dxa"/>
          </w:tcPr>
          <w:p w14:paraId="040A09B0" w14:textId="7D7AB117" w:rsidR="008D2B5E" w:rsidRPr="00DA2DAC" w:rsidRDefault="002F34F6" w:rsidP="007937B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40</w:t>
            </w:r>
          </w:p>
        </w:tc>
        <w:tc>
          <w:tcPr>
            <w:tcW w:w="1701" w:type="dxa"/>
          </w:tcPr>
          <w:p w14:paraId="10225A84" w14:textId="7DE2302F" w:rsidR="008D2B5E" w:rsidRPr="00DA2DAC" w:rsidRDefault="008D2B5E" w:rsidP="007F63E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7282D">
              <w:rPr>
                <w:rFonts w:ascii="Times New Roman" w:eastAsia="Times New Roman" w:hAnsi="Times New Roman" w:cs="Times New Roman"/>
              </w:rPr>
              <w:t>0.29</w:t>
            </w:r>
            <w:r w:rsidR="007F63ED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8D2B5E" w:rsidRPr="00DA2DAC" w14:paraId="4C339888" w14:textId="77777777" w:rsidTr="008D2B5E">
        <w:tc>
          <w:tcPr>
            <w:tcW w:w="1170" w:type="dxa"/>
          </w:tcPr>
          <w:p w14:paraId="5A708556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74DBCF09" w14:textId="29B8260F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268038B1" w14:textId="7978BAAD" w:rsidR="00AB3DD7" w:rsidRPr="00DA2DAC" w:rsidRDefault="0036588E" w:rsidP="00AB3DD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91</w:t>
            </w:r>
            <w:r w:rsidR="008D2B5E">
              <w:rPr>
                <w:rFonts w:ascii="Times New Roman" w:eastAsia="Times New Roman" w:hAnsi="Times New Roman" w:cs="Times New Roman"/>
              </w:rPr>
              <w:br/>
            </w:r>
            <w:r w:rsidR="00AB3DD7" w:rsidRPr="00AB3DD7">
              <w:rPr>
                <w:rFonts w:ascii="Times New Roman" w:eastAsia="Times New Roman" w:hAnsi="Times New Roman" w:cs="Times New Roman"/>
              </w:rPr>
              <w:t>(0.6404, 0.6969)</w:t>
            </w:r>
          </w:p>
        </w:tc>
        <w:tc>
          <w:tcPr>
            <w:tcW w:w="1701" w:type="dxa"/>
          </w:tcPr>
          <w:p w14:paraId="775D0B88" w14:textId="1ECE07E7" w:rsidR="008D2B5E" w:rsidRPr="00DA2DAC" w:rsidRDefault="000F10BA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01</w:t>
            </w:r>
            <w:r w:rsidR="008D2B5E">
              <w:rPr>
                <w:rFonts w:ascii="Times New Roman" w:eastAsia="Times New Roman" w:hAnsi="Times New Roman" w:cs="Times New Roman"/>
              </w:rPr>
              <w:br/>
            </w:r>
            <w:r w:rsidRPr="000F10BA">
              <w:rPr>
                <w:rFonts w:ascii="Times New Roman" w:eastAsia="Times New Roman" w:hAnsi="Times New Roman" w:cs="Times New Roman"/>
              </w:rPr>
              <w:t>(0.6423, 0.697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0F10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7904C87" w14:textId="7987A720" w:rsidR="008D2B5E" w:rsidRPr="00DA2DAC" w:rsidRDefault="008D2B5E" w:rsidP="00F07EE9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5493E">
              <w:rPr>
                <w:rFonts w:ascii="Times New Roman" w:eastAsia="Times New Roman" w:hAnsi="Times New Roman" w:cs="Times New Roman"/>
              </w:rPr>
              <w:t>0.6</w:t>
            </w:r>
            <w:r w:rsidR="00F07EE9">
              <w:rPr>
                <w:rFonts w:ascii="Times New Roman" w:eastAsia="Times New Roman" w:hAnsi="Times New Roman" w:cs="Times New Roman"/>
              </w:rPr>
              <w:t>410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F07EE9" w:rsidRPr="00F07EE9">
              <w:rPr>
                <w:rFonts w:ascii="Times New Roman" w:eastAsia="Times New Roman" w:hAnsi="Times New Roman" w:cs="Times New Roman"/>
              </w:rPr>
              <w:t>(0.6172, 0.6643)</w:t>
            </w:r>
          </w:p>
        </w:tc>
        <w:tc>
          <w:tcPr>
            <w:tcW w:w="1701" w:type="dxa"/>
          </w:tcPr>
          <w:p w14:paraId="05D4B515" w14:textId="76D4739A" w:rsidR="008D2B5E" w:rsidRPr="00DA2DAC" w:rsidRDefault="008D2B5E" w:rsidP="00EE156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7282D">
              <w:rPr>
                <w:rFonts w:ascii="Times New Roman" w:eastAsia="Times New Roman" w:hAnsi="Times New Roman" w:cs="Times New Roman"/>
              </w:rPr>
              <w:t>0.67</w:t>
            </w:r>
            <w:r w:rsidR="00EE156D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663B84" w:rsidRPr="00663B84">
              <w:rPr>
                <w:rFonts w:ascii="Times New Roman" w:eastAsia="Times New Roman" w:hAnsi="Times New Roman" w:cs="Times New Roman"/>
              </w:rPr>
              <w:t>(0.6495, 0.6946)</w:t>
            </w:r>
          </w:p>
        </w:tc>
      </w:tr>
      <w:tr w:rsidR="008D2B5E" w:rsidRPr="00DA2DAC" w14:paraId="4C31D5E0" w14:textId="77777777" w:rsidTr="008D2B5E">
        <w:tc>
          <w:tcPr>
            <w:tcW w:w="1170" w:type="dxa"/>
          </w:tcPr>
          <w:p w14:paraId="726F7232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7743F6F6" w14:textId="65F41F11" w:rsidR="008D2B5E" w:rsidRPr="00DA2DAC" w:rsidRDefault="008D2B5E" w:rsidP="0076420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64202">
              <w:rPr>
                <w:rFonts w:ascii="Times New Roman" w:eastAsia="Times New Roman" w:hAnsi="Times New Roman" w:cs="Times New Roman"/>
              </w:rPr>
              <w:t>0.38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56641A5" w14:textId="1C187BE6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060B7">
              <w:rPr>
                <w:rFonts w:ascii="Times New Roman" w:eastAsia="Times New Roman" w:hAnsi="Times New Roman" w:cs="Times New Roman"/>
              </w:rPr>
              <w:t>0.4188</w:t>
            </w:r>
          </w:p>
        </w:tc>
        <w:tc>
          <w:tcPr>
            <w:tcW w:w="1701" w:type="dxa"/>
          </w:tcPr>
          <w:p w14:paraId="3EF0F73C" w14:textId="2DAAB4FB" w:rsidR="008D2B5E" w:rsidRPr="00DA2DAC" w:rsidRDefault="008D2B5E" w:rsidP="0025493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5493E">
              <w:rPr>
                <w:rFonts w:ascii="Times New Roman" w:eastAsia="Times New Roman" w:hAnsi="Times New Roman" w:cs="Times New Roman"/>
              </w:rPr>
              <w:t>0.324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D499DA7" w14:textId="17D81B9A" w:rsidR="008D2B5E" w:rsidRPr="00DA2DAC" w:rsidRDefault="008D2B5E" w:rsidP="00C728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7282D">
              <w:rPr>
                <w:rFonts w:ascii="Times New Roman" w:eastAsia="Times New Roman" w:hAnsi="Times New Roman" w:cs="Times New Roman"/>
              </w:rPr>
              <w:t>0.426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8D2B5E" w:rsidRPr="00DA2DAC" w14:paraId="74E61BF6" w14:textId="77777777" w:rsidTr="008D2B5E">
        <w:tc>
          <w:tcPr>
            <w:tcW w:w="1170" w:type="dxa"/>
          </w:tcPr>
          <w:p w14:paraId="2EE6D3C8" w14:textId="77777777" w:rsidR="008D2B5E" w:rsidRPr="00DA2DAC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A2DAC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2EC020F2" w14:textId="12BFC947" w:rsidR="008D2B5E" w:rsidRPr="00DA2DAC" w:rsidRDefault="00690775" w:rsidP="0076420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98</w:t>
            </w:r>
          </w:p>
        </w:tc>
        <w:tc>
          <w:tcPr>
            <w:tcW w:w="1701" w:type="dxa"/>
          </w:tcPr>
          <w:p w14:paraId="1BBCAD59" w14:textId="4400B0AE" w:rsidR="008D2B5E" w:rsidRPr="00DA2DAC" w:rsidRDefault="008D2B5E" w:rsidP="00C060B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060B7">
              <w:rPr>
                <w:rFonts w:ascii="Times New Roman" w:eastAsia="Times New Roman" w:hAnsi="Times New Roman" w:cs="Times New Roman"/>
              </w:rPr>
              <w:t>0.73</w:t>
            </w:r>
            <w:r w:rsidR="00C854B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01" w:type="dxa"/>
          </w:tcPr>
          <w:p w14:paraId="3052E31C" w14:textId="0B05A418" w:rsidR="008D2B5E" w:rsidRPr="00DA2DAC" w:rsidRDefault="0055739D" w:rsidP="0025493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02</w:t>
            </w:r>
          </w:p>
        </w:tc>
        <w:tc>
          <w:tcPr>
            <w:tcW w:w="1701" w:type="dxa"/>
          </w:tcPr>
          <w:p w14:paraId="76DF705A" w14:textId="7C359598" w:rsidR="008D2B5E" w:rsidRPr="00DA2DAC" w:rsidRDefault="008D2B5E" w:rsidP="00C728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7282D">
              <w:rPr>
                <w:rFonts w:ascii="Times New Roman" w:eastAsia="Times New Roman" w:hAnsi="Times New Roman" w:cs="Times New Roman"/>
              </w:rPr>
              <w:t>0.73</w:t>
            </w:r>
            <w:r w:rsidR="00E8720D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173A1F" w:rsidRPr="00DA2DAC" w14:paraId="2D17AF25" w14:textId="77777777" w:rsidTr="008D2B5E">
        <w:tc>
          <w:tcPr>
            <w:tcW w:w="1170" w:type="dxa"/>
          </w:tcPr>
          <w:p w14:paraId="4C0B1D76" w14:textId="406809AA" w:rsidR="00173A1F" w:rsidRPr="00DA2DAC" w:rsidRDefault="00AD7B8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61761753" w14:textId="0D9AA010" w:rsidR="00173A1F" w:rsidRDefault="00FB6C1C" w:rsidP="0076420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B6C1C">
              <w:rPr>
                <w:rFonts w:ascii="Times New Roman" w:eastAsia="Times New Roman" w:hAnsi="Times New Roman" w:cs="Times New Roman"/>
              </w:rPr>
              <w:t>0.2707</w:t>
            </w:r>
          </w:p>
        </w:tc>
        <w:tc>
          <w:tcPr>
            <w:tcW w:w="1701" w:type="dxa"/>
          </w:tcPr>
          <w:p w14:paraId="0A69B4BB" w14:textId="64F68DF1" w:rsidR="00173A1F" w:rsidRPr="00C060B7" w:rsidRDefault="00FB6C1C" w:rsidP="00C060B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B6C1C">
              <w:rPr>
                <w:rFonts w:ascii="Times New Roman" w:eastAsia="Times New Roman" w:hAnsi="Times New Roman" w:cs="Times New Roman"/>
              </w:rPr>
              <w:t>0.2816</w:t>
            </w:r>
          </w:p>
        </w:tc>
        <w:tc>
          <w:tcPr>
            <w:tcW w:w="1701" w:type="dxa"/>
          </w:tcPr>
          <w:p w14:paraId="14471ACA" w14:textId="6DBFF90D" w:rsidR="00173A1F" w:rsidRDefault="00B60B46" w:rsidP="0025493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60B46">
              <w:rPr>
                <w:rFonts w:ascii="Times New Roman" w:eastAsia="Times New Roman" w:hAnsi="Times New Roman" w:cs="Times New Roman"/>
              </w:rPr>
              <w:t>0.224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6DB7B59" w14:textId="403682EE" w:rsidR="00173A1F" w:rsidRPr="00C7282D" w:rsidRDefault="00B25AEF" w:rsidP="00C728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25AEF">
              <w:rPr>
                <w:rFonts w:ascii="Times New Roman" w:eastAsia="Times New Roman" w:hAnsi="Times New Roman" w:cs="Times New Roman"/>
              </w:rPr>
              <w:t>0.2860</w:t>
            </w:r>
          </w:p>
        </w:tc>
      </w:tr>
    </w:tbl>
    <w:p w14:paraId="3ACBA288" w14:textId="5D37EA05" w:rsidR="00367CFB" w:rsidRPr="007B31C5" w:rsidRDefault="00367CFB" w:rsidP="007B31C5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  <w:r w:rsidR="00375108" w:rsidRPr="007B31C5">
        <w:rPr>
          <w:rFonts w:ascii="Times New Roman" w:hAnsi="Times New Roman"/>
          <w:sz w:val="18"/>
          <w:lang w:val="en-US"/>
        </w:rPr>
        <w:t>Threshold for sepsis prediction (operating point)</w:t>
      </w:r>
      <w:r w:rsidRPr="007B31C5">
        <w:rPr>
          <w:rFonts w:ascii="Times New Roman" w:hAnsi="Times New Roman"/>
          <w:sz w:val="18"/>
          <w:lang w:val="en-US"/>
        </w:rPr>
        <w:t xml:space="preserve">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qSOFA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</w:p>
    <w:p w14:paraId="0238F06C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qSOFA = quick Sepsis-Related Organ Failure Assessment score</w:t>
      </w:r>
    </w:p>
    <w:p w14:paraId="5D6C1C13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177DF1A1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55AB671B" w14:textId="77777777" w:rsidR="007B31C5" w:rsidRP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45199A15" w14:textId="5C3EDBDC" w:rsidR="007B31C5" w:rsidRDefault="007B31C5" w:rsidP="007B31C5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72857450" w14:textId="04CC28C3" w:rsidR="009941DD" w:rsidRPr="007B31C5" w:rsidRDefault="009941DD" w:rsidP="007B31C5">
      <w:pPr>
        <w:spacing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6907A4B2" w14:textId="77777777" w:rsidR="007E2F7D" w:rsidRDefault="007E2F7D" w:rsidP="007E2F7D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08D5EE9F" w14:textId="77777777" w:rsidR="001F4C8C" w:rsidRDefault="001F4C8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7E1DDE2" w14:textId="6A66E7C2" w:rsidR="007E2F7D" w:rsidRPr="00337547" w:rsidRDefault="007E2F7D" w:rsidP="007E2F7D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90459">
        <w:rPr>
          <w:rFonts w:ascii="Times New Roman" w:hAnsi="Times New Roman" w:cs="Times New Roman"/>
          <w:b/>
          <w:bCs/>
          <w:lang w:val="en-US"/>
        </w:rPr>
        <w:t>9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4C03D6">
        <w:rPr>
          <w:rFonts w:ascii="Times New Roman" w:hAnsi="Times New Roman" w:cs="Times New Roman"/>
          <w:b/>
          <w:bCs/>
          <w:lang w:val="en-US"/>
        </w:rPr>
        <w:t xml:space="preserve">SOFA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6F39A8" w14:paraId="2ABFD3F6" w14:textId="77777777" w:rsidTr="008D2B5E">
        <w:tc>
          <w:tcPr>
            <w:tcW w:w="1170" w:type="dxa"/>
          </w:tcPr>
          <w:p w14:paraId="18110D45" w14:textId="4E83A313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6F39A8">
              <w:rPr>
                <w:rFonts w:ascii="Times New Roman" w:eastAsia="Times New Roman" w:hAnsi="Times New Roman" w:cs="Times New Roman"/>
                <w:b/>
              </w:rPr>
              <w:t>SOFA</w:t>
            </w:r>
          </w:p>
        </w:tc>
        <w:tc>
          <w:tcPr>
            <w:tcW w:w="1843" w:type="dxa"/>
          </w:tcPr>
          <w:p w14:paraId="71CD30C6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67D516E3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74DBDF26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320CA918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6F39A8" w14:paraId="5B36C131" w14:textId="77777777" w:rsidTr="008D2B5E">
        <w:tc>
          <w:tcPr>
            <w:tcW w:w="1170" w:type="dxa"/>
          </w:tcPr>
          <w:p w14:paraId="1C3360D5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151A3DCD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5820</w:t>
            </w:r>
          </w:p>
        </w:tc>
        <w:tc>
          <w:tcPr>
            <w:tcW w:w="1701" w:type="dxa"/>
          </w:tcPr>
          <w:p w14:paraId="2AC190D4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8055</w:t>
            </w:r>
          </w:p>
        </w:tc>
        <w:tc>
          <w:tcPr>
            <w:tcW w:w="1701" w:type="dxa"/>
          </w:tcPr>
          <w:p w14:paraId="5EDDE710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16195</w:t>
            </w:r>
          </w:p>
        </w:tc>
        <w:tc>
          <w:tcPr>
            <w:tcW w:w="1701" w:type="dxa"/>
          </w:tcPr>
          <w:p w14:paraId="01F626AF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20665</w:t>
            </w:r>
          </w:p>
        </w:tc>
      </w:tr>
      <w:tr w:rsidR="008D2B5E" w:rsidRPr="006F39A8" w14:paraId="554A30C3" w14:textId="77777777" w:rsidTr="008D2B5E">
        <w:tc>
          <w:tcPr>
            <w:tcW w:w="1170" w:type="dxa"/>
          </w:tcPr>
          <w:p w14:paraId="5E9E68CA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63B5195A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989</w:t>
            </w:r>
          </w:p>
        </w:tc>
        <w:tc>
          <w:tcPr>
            <w:tcW w:w="1701" w:type="dxa"/>
          </w:tcPr>
          <w:p w14:paraId="359A78A6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827</w:t>
            </w:r>
          </w:p>
        </w:tc>
        <w:tc>
          <w:tcPr>
            <w:tcW w:w="1701" w:type="dxa"/>
          </w:tcPr>
          <w:p w14:paraId="021341D0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489</w:t>
            </w:r>
          </w:p>
        </w:tc>
        <w:tc>
          <w:tcPr>
            <w:tcW w:w="1701" w:type="dxa"/>
          </w:tcPr>
          <w:p w14:paraId="37D0834F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3682</w:t>
            </w:r>
          </w:p>
        </w:tc>
      </w:tr>
      <w:tr w:rsidR="008D2B5E" w:rsidRPr="006F39A8" w14:paraId="2C0020F5" w14:textId="77777777" w:rsidTr="008D2B5E">
        <w:tc>
          <w:tcPr>
            <w:tcW w:w="1170" w:type="dxa"/>
          </w:tcPr>
          <w:p w14:paraId="1A3D8920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26E4320C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238</w:t>
            </w:r>
          </w:p>
        </w:tc>
        <w:tc>
          <w:tcPr>
            <w:tcW w:w="1701" w:type="dxa"/>
          </w:tcPr>
          <w:p w14:paraId="1B60B887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214</w:t>
            </w:r>
          </w:p>
        </w:tc>
        <w:tc>
          <w:tcPr>
            <w:tcW w:w="1701" w:type="dxa"/>
          </w:tcPr>
          <w:p w14:paraId="6893C611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169</w:t>
            </w:r>
          </w:p>
        </w:tc>
        <w:tc>
          <w:tcPr>
            <w:tcW w:w="1701" w:type="dxa"/>
          </w:tcPr>
          <w:p w14:paraId="08226EC5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673</w:t>
            </w:r>
          </w:p>
        </w:tc>
      </w:tr>
      <w:tr w:rsidR="008D2B5E" w:rsidRPr="006F39A8" w14:paraId="17CEA062" w14:textId="77777777" w:rsidTr="008D2B5E">
        <w:tc>
          <w:tcPr>
            <w:tcW w:w="1170" w:type="dxa"/>
          </w:tcPr>
          <w:p w14:paraId="28792AE6" w14:textId="77777777" w:rsidR="008D2B5E" w:rsidRDefault="008D2B5E" w:rsidP="006F39A8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1BFD22FC" w14:textId="4B6F76EC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3172ABAC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713</w:t>
            </w:r>
          </w:p>
          <w:p w14:paraId="1730AA32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(0.1617, 0.1812)</w:t>
            </w:r>
          </w:p>
        </w:tc>
        <w:tc>
          <w:tcPr>
            <w:tcW w:w="1701" w:type="dxa"/>
          </w:tcPr>
          <w:p w14:paraId="40FE094B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613</w:t>
            </w:r>
          </w:p>
          <w:p w14:paraId="6CB766DF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(0.1533, 0.1695)</w:t>
            </w:r>
          </w:p>
        </w:tc>
        <w:tc>
          <w:tcPr>
            <w:tcW w:w="1701" w:type="dxa"/>
          </w:tcPr>
          <w:p w14:paraId="52F2770A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1447</w:t>
            </w:r>
          </w:p>
          <w:p w14:paraId="3ACDA88E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(0.1394, 0.1502)</w:t>
            </w:r>
          </w:p>
        </w:tc>
        <w:tc>
          <w:tcPr>
            <w:tcW w:w="1701" w:type="dxa"/>
          </w:tcPr>
          <w:p w14:paraId="7EC814F7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2511</w:t>
            </w:r>
          </w:p>
          <w:p w14:paraId="5CD94F93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(0.2452, 0.2571)</w:t>
            </w:r>
          </w:p>
        </w:tc>
      </w:tr>
      <w:tr w:rsidR="008D2B5E" w:rsidRPr="006F39A8" w14:paraId="2772F243" w14:textId="77777777" w:rsidTr="008D2B5E">
        <w:tc>
          <w:tcPr>
            <w:tcW w:w="1170" w:type="dxa"/>
          </w:tcPr>
          <w:p w14:paraId="6CEB8B3E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2A15CB87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5945</w:t>
            </w:r>
          </w:p>
        </w:tc>
        <w:tc>
          <w:tcPr>
            <w:tcW w:w="1701" w:type="dxa"/>
          </w:tcPr>
          <w:p w14:paraId="212DBD68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5413</w:t>
            </w:r>
          </w:p>
        </w:tc>
        <w:tc>
          <w:tcPr>
            <w:tcW w:w="1701" w:type="dxa"/>
          </w:tcPr>
          <w:p w14:paraId="72C7FD92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4616</w:t>
            </w:r>
          </w:p>
        </w:tc>
        <w:tc>
          <w:tcPr>
            <w:tcW w:w="1701" w:type="dxa"/>
          </w:tcPr>
          <w:p w14:paraId="7D57AC1E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8D2B5E" w:rsidRPr="006F39A8" w14:paraId="7567939E" w14:textId="77777777" w:rsidTr="008D2B5E">
        <w:tc>
          <w:tcPr>
            <w:tcW w:w="1170" w:type="dxa"/>
          </w:tcPr>
          <w:p w14:paraId="7FC4B573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2B6A5E8B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0655</w:t>
            </w:r>
          </w:p>
        </w:tc>
        <w:tc>
          <w:tcPr>
            <w:tcW w:w="1701" w:type="dxa"/>
          </w:tcPr>
          <w:p w14:paraId="2AB9B7A4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0663</w:t>
            </w:r>
          </w:p>
        </w:tc>
        <w:tc>
          <w:tcPr>
            <w:tcW w:w="1701" w:type="dxa"/>
          </w:tcPr>
          <w:p w14:paraId="31C6CA72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0655</w:t>
            </w:r>
          </w:p>
        </w:tc>
        <w:tc>
          <w:tcPr>
            <w:tcW w:w="1701" w:type="dxa"/>
          </w:tcPr>
          <w:p w14:paraId="32515646" w14:textId="77777777" w:rsidR="008D2B5E" w:rsidRPr="006F39A8" w:rsidRDefault="008D2B5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.0639</w:t>
            </w:r>
          </w:p>
        </w:tc>
      </w:tr>
      <w:tr w:rsidR="00173A1F" w:rsidRPr="006F39A8" w14:paraId="37F0805B" w14:textId="77777777" w:rsidTr="008D2B5E">
        <w:tc>
          <w:tcPr>
            <w:tcW w:w="1170" w:type="dxa"/>
          </w:tcPr>
          <w:p w14:paraId="6A9AEEC0" w14:textId="2FEC5149" w:rsidR="00173A1F" w:rsidRPr="006F39A8" w:rsidRDefault="00D376CE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54C62B64" w14:textId="10025B8B" w:rsidR="00173A1F" w:rsidRPr="006F39A8" w:rsidRDefault="00086142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86142">
              <w:rPr>
                <w:rFonts w:ascii="Times New Roman" w:eastAsia="Times New Roman" w:hAnsi="Times New Roman" w:cs="Times New Roman"/>
              </w:rPr>
              <w:t>0.1372</w:t>
            </w:r>
          </w:p>
        </w:tc>
        <w:tc>
          <w:tcPr>
            <w:tcW w:w="1701" w:type="dxa"/>
          </w:tcPr>
          <w:p w14:paraId="517B8DE5" w14:textId="5EE7F57F" w:rsidR="00173A1F" w:rsidRPr="006F39A8" w:rsidRDefault="00C01AD6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01AD6">
              <w:rPr>
                <w:rFonts w:ascii="Times New Roman" w:eastAsia="Times New Roman" w:hAnsi="Times New Roman" w:cs="Times New Roman"/>
              </w:rPr>
              <w:t>0.126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BFF599E" w14:textId="3E5122EF" w:rsidR="00173A1F" w:rsidRPr="006F39A8" w:rsidRDefault="00FC7F58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C7F58">
              <w:rPr>
                <w:rFonts w:ascii="Times New Roman" w:eastAsia="Times New Roman" w:hAnsi="Times New Roman" w:cs="Times New Roman"/>
              </w:rPr>
              <w:t>0.1099</w:t>
            </w:r>
          </w:p>
        </w:tc>
        <w:tc>
          <w:tcPr>
            <w:tcW w:w="1701" w:type="dxa"/>
          </w:tcPr>
          <w:p w14:paraId="5E1DCA8E" w14:textId="605C31DC" w:rsidR="00173A1F" w:rsidRPr="006F39A8" w:rsidRDefault="00BE53F9" w:rsidP="006F39A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932D4">
              <w:rPr>
                <w:rFonts w:ascii="Times New Roman" w:eastAsia="Times New Roman" w:hAnsi="Times New Roman" w:cs="Times New Roman"/>
              </w:rPr>
              <w:t>0.21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65CC1D27" w14:textId="76A41E28" w:rsidR="00E7555F" w:rsidRPr="007B31C5" w:rsidRDefault="00E7555F" w:rsidP="00E7555F">
      <w:pPr>
        <w:spacing w:before="120"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SOFA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62875BAD" w14:textId="5A90FC69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SOFA = Sepsis-Related Organ Failure Assessment score</w:t>
      </w:r>
    </w:p>
    <w:p w14:paraId="7DD4D502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68FCB3C5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41898B1F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54AAF615" w14:textId="27447285" w:rsidR="00E7555F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07EA1C35" w14:textId="3B48C019" w:rsidR="009941DD" w:rsidRPr="007B31C5" w:rsidRDefault="009941DD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3DAF6AF5" w14:textId="77777777" w:rsidR="00E7555F" w:rsidRPr="00375108" w:rsidRDefault="00E7555F" w:rsidP="00E7555F">
      <w:pPr>
        <w:rPr>
          <w:rFonts w:ascii="Times New Roman" w:hAnsi="Times New Roman"/>
          <w:lang w:val="en-US"/>
        </w:rPr>
      </w:pPr>
    </w:p>
    <w:p w14:paraId="44F8FAAA" w14:textId="44E21A47" w:rsidR="00D61A22" w:rsidRDefault="00D61A22" w:rsidP="00D61A22">
      <w:pPr>
        <w:rPr>
          <w:rFonts w:ascii="Times New Roman" w:hAnsi="Times New Roman"/>
          <w:lang w:val="en-US"/>
        </w:rPr>
      </w:pPr>
    </w:p>
    <w:p w14:paraId="56337FB2" w14:textId="617BF5BE" w:rsidR="00690459" w:rsidRDefault="00690459" w:rsidP="00690459">
      <w:pPr>
        <w:ind w:firstLine="0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0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SOFA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6F39A8" w14:paraId="0514821A" w14:textId="77777777" w:rsidTr="008D2B5E">
        <w:tc>
          <w:tcPr>
            <w:tcW w:w="1170" w:type="dxa"/>
          </w:tcPr>
          <w:p w14:paraId="4D0FD4D1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6F39A8">
              <w:rPr>
                <w:rFonts w:ascii="Times New Roman" w:eastAsia="Times New Roman" w:hAnsi="Times New Roman" w:cs="Times New Roman"/>
                <w:b/>
              </w:rPr>
              <w:t>SOFA</w:t>
            </w:r>
          </w:p>
        </w:tc>
        <w:tc>
          <w:tcPr>
            <w:tcW w:w="1843" w:type="dxa"/>
          </w:tcPr>
          <w:p w14:paraId="5348E11A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2DF076BE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7D0817C2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3A846B48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6F39A8" w14:paraId="3C7897E2" w14:textId="77777777" w:rsidTr="008D2B5E">
        <w:tc>
          <w:tcPr>
            <w:tcW w:w="1170" w:type="dxa"/>
          </w:tcPr>
          <w:p w14:paraId="7ECFC3DB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359C617" w14:textId="549CC328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5</w:t>
            </w:r>
          </w:p>
        </w:tc>
        <w:tc>
          <w:tcPr>
            <w:tcW w:w="1701" w:type="dxa"/>
          </w:tcPr>
          <w:p w14:paraId="56115192" w14:textId="72219C13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</w:t>
            </w:r>
          </w:p>
        </w:tc>
        <w:tc>
          <w:tcPr>
            <w:tcW w:w="1701" w:type="dxa"/>
          </w:tcPr>
          <w:p w14:paraId="7173398F" w14:textId="08939204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5</w:t>
            </w:r>
          </w:p>
        </w:tc>
        <w:tc>
          <w:tcPr>
            <w:tcW w:w="1701" w:type="dxa"/>
          </w:tcPr>
          <w:p w14:paraId="6C7415E3" w14:textId="64A3BF18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6F39A8" w14:paraId="11892FCE" w14:textId="77777777" w:rsidTr="008D2B5E">
        <w:tc>
          <w:tcPr>
            <w:tcW w:w="1170" w:type="dxa"/>
          </w:tcPr>
          <w:p w14:paraId="79677AA9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519E7CAD" w14:textId="6EA2A48B" w:rsidR="008D2B5E" w:rsidRPr="006F39A8" w:rsidRDefault="008D2B5E" w:rsidP="00B4118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  <w:r w:rsidR="00B4118B"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1701" w:type="dxa"/>
          </w:tcPr>
          <w:p w14:paraId="4821ECD6" w14:textId="10D4B962" w:rsidR="008D2B5E" w:rsidRPr="006F39A8" w:rsidRDefault="008D2B5E" w:rsidP="00886C59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0013B">
              <w:rPr>
                <w:rFonts w:ascii="Times New Roman" w:eastAsia="Times New Roman" w:hAnsi="Times New Roman" w:cs="Times New Roman"/>
              </w:rPr>
              <w:t>0.42</w:t>
            </w:r>
            <w:r w:rsidR="00886C59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701" w:type="dxa"/>
          </w:tcPr>
          <w:p w14:paraId="5887AE79" w14:textId="623F404C" w:rsidR="008D2B5E" w:rsidRPr="006F39A8" w:rsidRDefault="008D2B5E" w:rsidP="006520F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8557C">
              <w:rPr>
                <w:rFonts w:ascii="Times New Roman" w:eastAsia="Times New Roman" w:hAnsi="Times New Roman" w:cs="Times New Roman"/>
              </w:rPr>
              <w:t>0.38</w:t>
            </w:r>
            <w:r w:rsidR="006520F8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683D44E7" w14:textId="34635867" w:rsidR="008D2B5E" w:rsidRPr="006F39A8" w:rsidRDefault="008D2B5E" w:rsidP="0027779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4185">
              <w:rPr>
                <w:rFonts w:ascii="Times New Roman" w:eastAsia="Times New Roman" w:hAnsi="Times New Roman" w:cs="Times New Roman"/>
              </w:rPr>
              <w:t>0.7</w:t>
            </w:r>
            <w:r w:rsidR="00277797">
              <w:rPr>
                <w:rFonts w:ascii="Times New Roman" w:eastAsia="Times New Roman" w:hAnsi="Times New Roman" w:cs="Times New Roman"/>
              </w:rPr>
              <w:t>468</w:t>
            </w:r>
          </w:p>
        </w:tc>
      </w:tr>
      <w:tr w:rsidR="008D2B5E" w:rsidRPr="006F39A8" w14:paraId="25470414" w14:textId="77777777" w:rsidTr="008D2B5E">
        <w:tc>
          <w:tcPr>
            <w:tcW w:w="1170" w:type="dxa"/>
          </w:tcPr>
          <w:p w14:paraId="56FBBC2A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1AEA0C8E" w14:textId="22E1C2EB" w:rsidR="008D2B5E" w:rsidRPr="006F39A8" w:rsidRDefault="008D2B5E" w:rsidP="0038507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38507D">
              <w:rPr>
                <w:rFonts w:ascii="Times New Roman" w:eastAsia="Times New Roman" w:hAnsi="Times New Roman" w:cs="Times New Roman"/>
              </w:rPr>
              <w:t>2076</w:t>
            </w:r>
          </w:p>
        </w:tc>
        <w:tc>
          <w:tcPr>
            <w:tcW w:w="1701" w:type="dxa"/>
          </w:tcPr>
          <w:p w14:paraId="1FF07689" w14:textId="22D2332B" w:rsidR="008D2B5E" w:rsidRPr="006F39A8" w:rsidRDefault="008D2B5E" w:rsidP="00583F6A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0013B">
              <w:rPr>
                <w:rFonts w:ascii="Times New Roman" w:eastAsia="Times New Roman" w:hAnsi="Times New Roman" w:cs="Times New Roman"/>
              </w:rPr>
              <w:t>0.1</w:t>
            </w:r>
            <w:r w:rsidR="00583F6A">
              <w:rPr>
                <w:rFonts w:ascii="Times New Roman" w:eastAsia="Times New Roman" w:hAnsi="Times New Roman" w:cs="Times New Roman"/>
              </w:rPr>
              <w:t>883</w:t>
            </w:r>
          </w:p>
        </w:tc>
        <w:tc>
          <w:tcPr>
            <w:tcW w:w="1701" w:type="dxa"/>
          </w:tcPr>
          <w:p w14:paraId="67001C2A" w14:textId="6CC6BA54" w:rsidR="008D2B5E" w:rsidRPr="006F39A8" w:rsidRDefault="008D2B5E" w:rsidP="0090276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318C0">
              <w:rPr>
                <w:rFonts w:ascii="Times New Roman" w:eastAsia="Times New Roman" w:hAnsi="Times New Roman" w:cs="Times New Roman"/>
              </w:rPr>
              <w:t>0.17</w:t>
            </w:r>
            <w:r w:rsidR="00902767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701" w:type="dxa"/>
          </w:tcPr>
          <w:p w14:paraId="0A457285" w14:textId="010D81A3" w:rsidR="008D2B5E" w:rsidRPr="006F39A8" w:rsidRDefault="008D2B5E" w:rsidP="000475F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51BF6">
              <w:rPr>
                <w:rFonts w:ascii="Times New Roman" w:eastAsia="Times New Roman" w:hAnsi="Times New Roman" w:cs="Times New Roman"/>
              </w:rPr>
              <w:t>0.</w:t>
            </w:r>
            <w:r w:rsidR="000475F8">
              <w:rPr>
                <w:rFonts w:ascii="Times New Roman" w:eastAsia="Times New Roman" w:hAnsi="Times New Roman" w:cs="Times New Roman"/>
              </w:rPr>
              <w:t>4271</w:t>
            </w:r>
          </w:p>
        </w:tc>
      </w:tr>
      <w:tr w:rsidR="008D2B5E" w:rsidRPr="006F39A8" w14:paraId="7CC0DA82" w14:textId="77777777" w:rsidTr="008D2B5E">
        <w:tc>
          <w:tcPr>
            <w:tcW w:w="1170" w:type="dxa"/>
          </w:tcPr>
          <w:p w14:paraId="3116A9B9" w14:textId="77777777" w:rsidR="008D2B5E" w:rsidRDefault="008D2B5E" w:rsidP="00F53C8E">
            <w:pPr>
              <w:ind w:left="0" w:firstLine="0"/>
              <w:rPr>
                <w:rFonts w:ascii="Times New Roman" w:hAnsi="Times New Roman"/>
                <w:i/>
                <w:vertAlign w:val="superscript"/>
                <w:lang w:val="en-US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307429BD" w14:textId="4D79F785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7F607440" w14:textId="28BB982A" w:rsidR="008D2B5E" w:rsidRPr="006F39A8" w:rsidRDefault="008D2B5E" w:rsidP="00D13A9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97479">
              <w:rPr>
                <w:rFonts w:ascii="Times New Roman" w:eastAsia="Times New Roman" w:hAnsi="Times New Roman" w:cs="Times New Roman"/>
              </w:rPr>
              <w:t>0.</w:t>
            </w:r>
            <w:r w:rsidR="00D13A9E">
              <w:rPr>
                <w:rFonts w:ascii="Times New Roman" w:eastAsia="Times New Roman" w:hAnsi="Times New Roman" w:cs="Times New Roman"/>
              </w:rPr>
              <w:t>2078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D13A9E" w:rsidRPr="00D13A9E">
              <w:rPr>
                <w:rFonts w:ascii="Times New Roman" w:eastAsia="Times New Roman" w:hAnsi="Times New Roman" w:cs="Times New Roman"/>
              </w:rPr>
              <w:t>(0.1817, 0.2359)</w:t>
            </w:r>
          </w:p>
        </w:tc>
        <w:tc>
          <w:tcPr>
            <w:tcW w:w="1701" w:type="dxa"/>
          </w:tcPr>
          <w:p w14:paraId="1294B206" w14:textId="5CB0CA9E" w:rsidR="008D2B5E" w:rsidRPr="006F39A8" w:rsidRDefault="008D2B5E" w:rsidP="004C767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D3B1A">
              <w:rPr>
                <w:rFonts w:ascii="Times New Roman" w:eastAsia="Times New Roman" w:hAnsi="Times New Roman" w:cs="Times New Roman"/>
              </w:rPr>
              <w:t>0.</w:t>
            </w:r>
            <w:r w:rsidR="004C767C">
              <w:rPr>
                <w:rFonts w:ascii="Times New Roman" w:eastAsia="Times New Roman" w:hAnsi="Times New Roman" w:cs="Times New Roman"/>
              </w:rPr>
              <w:t>2009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4C767C" w:rsidRPr="004C767C">
              <w:rPr>
                <w:rFonts w:ascii="Times New Roman" w:eastAsia="Times New Roman" w:hAnsi="Times New Roman" w:cs="Times New Roman"/>
              </w:rPr>
              <w:t>(0.1775, 0.226)</w:t>
            </w:r>
          </w:p>
        </w:tc>
        <w:tc>
          <w:tcPr>
            <w:tcW w:w="1701" w:type="dxa"/>
          </w:tcPr>
          <w:p w14:paraId="21916336" w14:textId="1E1412B7" w:rsidR="008D2B5E" w:rsidRPr="006F39A8" w:rsidRDefault="008D2B5E" w:rsidP="00A0747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318C0">
              <w:rPr>
                <w:rFonts w:ascii="Times New Roman" w:eastAsia="Times New Roman" w:hAnsi="Times New Roman" w:cs="Times New Roman"/>
              </w:rPr>
              <w:t>0.1</w:t>
            </w:r>
            <w:r w:rsidR="00A0747C">
              <w:rPr>
                <w:rFonts w:ascii="Times New Roman" w:eastAsia="Times New Roman" w:hAnsi="Times New Roman" w:cs="Times New Roman"/>
              </w:rPr>
              <w:t>887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A0747C" w:rsidRPr="00A0747C">
              <w:rPr>
                <w:rFonts w:ascii="Times New Roman" w:eastAsia="Times New Roman" w:hAnsi="Times New Roman" w:cs="Times New Roman"/>
              </w:rPr>
              <w:t>(0.1703, 0.2082)</w:t>
            </w:r>
          </w:p>
        </w:tc>
        <w:tc>
          <w:tcPr>
            <w:tcW w:w="1701" w:type="dxa"/>
          </w:tcPr>
          <w:p w14:paraId="199B7AC0" w14:textId="4AE77E41" w:rsidR="008D2B5E" w:rsidRPr="006F39A8" w:rsidRDefault="008D2B5E" w:rsidP="00F66677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16B6F">
              <w:rPr>
                <w:rFonts w:ascii="Times New Roman" w:eastAsia="Times New Roman" w:hAnsi="Times New Roman" w:cs="Times New Roman"/>
              </w:rPr>
              <w:t>0.21</w:t>
            </w:r>
            <w:r w:rsidR="00F66677">
              <w:rPr>
                <w:rFonts w:ascii="Times New Roman" w:eastAsia="Times New Roman" w:hAnsi="Times New Roman" w:cs="Times New Roman"/>
              </w:rPr>
              <w:t>35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="00F66677" w:rsidRPr="00F66677">
              <w:rPr>
                <w:rFonts w:ascii="Times New Roman" w:eastAsia="Times New Roman" w:hAnsi="Times New Roman" w:cs="Times New Roman"/>
              </w:rPr>
              <w:t>(0.2039, 0.2441)</w:t>
            </w:r>
          </w:p>
        </w:tc>
      </w:tr>
      <w:tr w:rsidR="008D2B5E" w:rsidRPr="006F39A8" w14:paraId="4B360A91" w14:textId="77777777" w:rsidTr="008D2B5E">
        <w:tc>
          <w:tcPr>
            <w:tcW w:w="1170" w:type="dxa"/>
          </w:tcPr>
          <w:p w14:paraId="0D8BA75D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0498A306" w14:textId="58B21D55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97479">
              <w:rPr>
                <w:rFonts w:ascii="Times New Roman" w:eastAsia="Times New Roman" w:hAnsi="Times New Roman" w:cs="Times New Roman"/>
              </w:rPr>
              <w:t>0.9106</w:t>
            </w:r>
          </w:p>
        </w:tc>
        <w:tc>
          <w:tcPr>
            <w:tcW w:w="1701" w:type="dxa"/>
          </w:tcPr>
          <w:p w14:paraId="6EB2CF28" w14:textId="0F2E6469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7</w:t>
            </w:r>
          </w:p>
        </w:tc>
        <w:tc>
          <w:tcPr>
            <w:tcW w:w="1701" w:type="dxa"/>
          </w:tcPr>
          <w:p w14:paraId="5CC2114A" w14:textId="75B76092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27</w:t>
            </w:r>
          </w:p>
        </w:tc>
        <w:tc>
          <w:tcPr>
            <w:tcW w:w="1701" w:type="dxa"/>
          </w:tcPr>
          <w:p w14:paraId="1C1E231F" w14:textId="18804D82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519CA"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8D2B5E" w:rsidRPr="006F39A8" w14:paraId="60003CCF" w14:textId="77777777" w:rsidTr="008D2B5E">
        <w:tc>
          <w:tcPr>
            <w:tcW w:w="1170" w:type="dxa"/>
          </w:tcPr>
          <w:p w14:paraId="73404041" w14:textId="77777777" w:rsidR="008D2B5E" w:rsidRPr="006F39A8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6F39A8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5DDD6182" w14:textId="4B60B372" w:rsidR="008D2B5E" w:rsidRPr="006F39A8" w:rsidRDefault="008D2B5E" w:rsidP="0041753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397479">
              <w:rPr>
                <w:rFonts w:ascii="Times New Roman" w:eastAsia="Times New Roman" w:hAnsi="Times New Roman" w:cs="Times New Roman"/>
              </w:rPr>
              <w:t>0.03</w:t>
            </w:r>
            <w:r w:rsidR="0041753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10F2AF37" w14:textId="4E479947" w:rsidR="008D2B5E" w:rsidRPr="006F39A8" w:rsidRDefault="008D2B5E" w:rsidP="008D208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D3B1A">
              <w:rPr>
                <w:rFonts w:ascii="Times New Roman" w:eastAsia="Times New Roman" w:hAnsi="Times New Roman" w:cs="Times New Roman"/>
              </w:rPr>
              <w:t>0.02</w:t>
            </w:r>
            <w:r w:rsidR="008D208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701" w:type="dxa"/>
          </w:tcPr>
          <w:p w14:paraId="4938958A" w14:textId="6AC36725" w:rsidR="008D2B5E" w:rsidRPr="006F39A8" w:rsidRDefault="008D2B5E" w:rsidP="00ED106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="00ED106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701" w:type="dxa"/>
          </w:tcPr>
          <w:p w14:paraId="1ACDB0B1" w14:textId="275C0066" w:rsidR="008D2B5E" w:rsidRPr="006F39A8" w:rsidRDefault="008D2B5E" w:rsidP="0080161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519CA">
              <w:rPr>
                <w:rFonts w:ascii="Times New Roman" w:eastAsia="Times New Roman" w:hAnsi="Times New Roman" w:cs="Times New Roman"/>
              </w:rPr>
              <w:t>0.02</w:t>
            </w:r>
            <w:r w:rsidR="00801618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173A1F" w:rsidRPr="006F39A8" w14:paraId="5A62234C" w14:textId="77777777" w:rsidTr="008D2B5E">
        <w:tc>
          <w:tcPr>
            <w:tcW w:w="1170" w:type="dxa"/>
          </w:tcPr>
          <w:p w14:paraId="7A66A78E" w14:textId="5DD0292B" w:rsidR="00173A1F" w:rsidRPr="006F39A8" w:rsidRDefault="00AD6C9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4F36E680" w14:textId="084DE6E4" w:rsidR="00173A1F" w:rsidRPr="00397479" w:rsidRDefault="00AE53EA" w:rsidP="00417530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E53EA">
              <w:rPr>
                <w:rFonts w:ascii="Times New Roman" w:eastAsia="Times New Roman" w:hAnsi="Times New Roman" w:cs="Times New Roman"/>
              </w:rPr>
              <w:t>0.1904</w:t>
            </w:r>
          </w:p>
        </w:tc>
        <w:tc>
          <w:tcPr>
            <w:tcW w:w="1701" w:type="dxa"/>
          </w:tcPr>
          <w:p w14:paraId="08359658" w14:textId="22B10BE3" w:rsidR="00173A1F" w:rsidRPr="004D3B1A" w:rsidRDefault="00944CDF" w:rsidP="008D2082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44CDF">
              <w:rPr>
                <w:rFonts w:ascii="Times New Roman" w:eastAsia="Times New Roman" w:hAnsi="Times New Roman" w:cs="Times New Roman"/>
              </w:rPr>
              <w:t>0.188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AD55948" w14:textId="5260AACE" w:rsidR="00173A1F" w:rsidRDefault="00AB7F99" w:rsidP="00ED1064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B7F99">
              <w:rPr>
                <w:rFonts w:ascii="Times New Roman" w:eastAsia="Times New Roman" w:hAnsi="Times New Roman" w:cs="Times New Roman"/>
              </w:rPr>
              <w:t>0.1777</w:t>
            </w:r>
          </w:p>
        </w:tc>
        <w:tc>
          <w:tcPr>
            <w:tcW w:w="1701" w:type="dxa"/>
          </w:tcPr>
          <w:p w14:paraId="35CED22F" w14:textId="0B57DA4C" w:rsidR="00173A1F" w:rsidRPr="004519CA" w:rsidRDefault="00AD6C99" w:rsidP="00801618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D6C99">
              <w:rPr>
                <w:rFonts w:ascii="Times New Roman" w:eastAsia="Times New Roman" w:hAnsi="Times New Roman" w:cs="Times New Roman"/>
              </w:rPr>
              <w:t>0.2048</w:t>
            </w:r>
          </w:p>
        </w:tc>
      </w:tr>
    </w:tbl>
    <w:p w14:paraId="770868F4" w14:textId="77777777" w:rsidR="00E7555F" w:rsidRPr="007B31C5" w:rsidRDefault="00E7555F" w:rsidP="00E7555F">
      <w:pPr>
        <w:spacing w:before="120"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B31C5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7B31C5">
        <w:rPr>
          <w:rFonts w:ascii="Times New Roman" w:eastAsia="Times New Roman" w:hAnsi="Times New Roman" w:cs="Times New Roman"/>
          <w:sz w:val="18"/>
          <w:lang w:val="en-US"/>
        </w:rPr>
        <w:t>SOFA</w:t>
      </w:r>
      <w:r w:rsidRPr="007B31C5">
        <w:rPr>
          <w:rFonts w:ascii="Times New Roman" w:eastAsia="Times New Roman" w:hAnsi="Times New Roman" w:cs="Calibri"/>
          <w:sz w:val="18"/>
          <w:lang w:val="en-US"/>
        </w:rPr>
        <w:t>≥2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18AF3E52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SOFA = Sepsis-Related Organ Failure Assessment score</w:t>
      </w:r>
    </w:p>
    <w:p w14:paraId="15F69600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2FE5390B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07CA39EF" w14:textId="77777777" w:rsidR="00E7555F" w:rsidRPr="007B31C5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658FAAF8" w14:textId="77777777" w:rsidR="009941DD" w:rsidRDefault="00E7555F" w:rsidP="00E7555F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61F3677B" w14:textId="102A1053" w:rsidR="00160583" w:rsidRDefault="009941DD" w:rsidP="00E7555F">
      <w:pPr>
        <w:spacing w:after="0"/>
        <w:ind w:left="1071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60583">
        <w:rPr>
          <w:rFonts w:ascii="Times New Roman" w:hAnsi="Times New Roman" w:cs="Times New Roman"/>
          <w:b/>
          <w:bCs/>
          <w:lang w:val="en-US"/>
        </w:rPr>
        <w:br w:type="page"/>
      </w:r>
    </w:p>
    <w:p w14:paraId="126542FE" w14:textId="768DE010" w:rsidR="004C03D6" w:rsidRPr="00337547" w:rsidRDefault="004C03D6" w:rsidP="004C03D6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60583">
        <w:rPr>
          <w:rFonts w:ascii="Times New Roman" w:hAnsi="Times New Roman" w:cs="Times New Roman"/>
          <w:b/>
          <w:bCs/>
          <w:lang w:val="en-US"/>
        </w:rPr>
        <w:t>11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160583">
        <w:rPr>
          <w:rFonts w:ascii="Times New Roman" w:hAnsi="Times New Roman" w:cs="Times New Roman"/>
          <w:b/>
          <w:bCs/>
          <w:lang w:val="en-US"/>
        </w:rPr>
        <w:t xml:space="preserve">RETTS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352" w:type="dxa"/>
        <w:tblInd w:w="714" w:type="dxa"/>
        <w:tblLook w:val="04A0" w:firstRow="1" w:lastRow="0" w:firstColumn="1" w:lastColumn="0" w:noHBand="0" w:noVBand="1"/>
      </w:tblPr>
      <w:tblGrid>
        <w:gridCol w:w="1406"/>
        <w:gridCol w:w="1843"/>
        <w:gridCol w:w="1701"/>
        <w:gridCol w:w="1701"/>
        <w:gridCol w:w="1701"/>
      </w:tblGrid>
      <w:tr w:rsidR="008D2B5E" w:rsidRPr="005551AB" w14:paraId="12A242D4" w14:textId="77777777" w:rsidTr="008D2B5E">
        <w:tc>
          <w:tcPr>
            <w:tcW w:w="1406" w:type="dxa"/>
          </w:tcPr>
          <w:p w14:paraId="09701F82" w14:textId="6E2C57B1" w:rsidR="008D2B5E" w:rsidRPr="005551AB" w:rsidRDefault="008D2B5E" w:rsidP="00160583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TTS</w:t>
            </w:r>
          </w:p>
        </w:tc>
        <w:tc>
          <w:tcPr>
            <w:tcW w:w="1843" w:type="dxa"/>
          </w:tcPr>
          <w:p w14:paraId="59D566E9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6AD9D09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4124D3F4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3CE4050B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5551AB" w14:paraId="009EEA50" w14:textId="77777777" w:rsidTr="008D2B5E">
        <w:tc>
          <w:tcPr>
            <w:tcW w:w="1406" w:type="dxa"/>
          </w:tcPr>
          <w:p w14:paraId="75EA6B98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04F910A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5530</w:t>
            </w:r>
          </w:p>
        </w:tc>
        <w:tc>
          <w:tcPr>
            <w:tcW w:w="1701" w:type="dxa"/>
          </w:tcPr>
          <w:p w14:paraId="62013714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6970</w:t>
            </w:r>
          </w:p>
        </w:tc>
        <w:tc>
          <w:tcPr>
            <w:tcW w:w="1701" w:type="dxa"/>
          </w:tcPr>
          <w:p w14:paraId="63AAD4A1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14370</w:t>
            </w:r>
          </w:p>
        </w:tc>
        <w:tc>
          <w:tcPr>
            <w:tcW w:w="1701" w:type="dxa"/>
          </w:tcPr>
          <w:p w14:paraId="2BAC0094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20375</w:t>
            </w:r>
          </w:p>
        </w:tc>
      </w:tr>
      <w:tr w:rsidR="008D2B5E" w:rsidRPr="005551AB" w14:paraId="5631256C" w14:textId="77777777" w:rsidTr="008D2B5E">
        <w:tc>
          <w:tcPr>
            <w:tcW w:w="1406" w:type="dxa"/>
          </w:tcPr>
          <w:p w14:paraId="6B8FA98B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69FFB566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5719</w:t>
            </w:r>
          </w:p>
        </w:tc>
        <w:tc>
          <w:tcPr>
            <w:tcW w:w="1701" w:type="dxa"/>
          </w:tcPr>
          <w:p w14:paraId="11DF022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5591</w:t>
            </w:r>
          </w:p>
        </w:tc>
        <w:tc>
          <w:tcPr>
            <w:tcW w:w="1701" w:type="dxa"/>
          </w:tcPr>
          <w:p w14:paraId="3362FC9F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5329</w:t>
            </w:r>
          </w:p>
        </w:tc>
        <w:tc>
          <w:tcPr>
            <w:tcW w:w="1701" w:type="dxa"/>
          </w:tcPr>
          <w:p w14:paraId="778220C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6313</w:t>
            </w:r>
          </w:p>
        </w:tc>
      </w:tr>
      <w:tr w:rsidR="008D2B5E" w:rsidRPr="005551AB" w14:paraId="466EDD11" w14:textId="77777777" w:rsidTr="008D2B5E">
        <w:tc>
          <w:tcPr>
            <w:tcW w:w="1406" w:type="dxa"/>
          </w:tcPr>
          <w:p w14:paraId="36758F0E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09871A67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2546</w:t>
            </w:r>
          </w:p>
        </w:tc>
        <w:tc>
          <w:tcPr>
            <w:tcW w:w="1701" w:type="dxa"/>
          </w:tcPr>
          <w:p w14:paraId="1F0C8F5A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2432</w:t>
            </w:r>
          </w:p>
        </w:tc>
        <w:tc>
          <w:tcPr>
            <w:tcW w:w="1701" w:type="dxa"/>
          </w:tcPr>
          <w:p w14:paraId="3FE4306F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2269</w:t>
            </w:r>
          </w:p>
        </w:tc>
        <w:tc>
          <w:tcPr>
            <w:tcW w:w="1701" w:type="dxa"/>
          </w:tcPr>
          <w:p w14:paraId="3022E9C4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3057</w:t>
            </w:r>
          </w:p>
        </w:tc>
      </w:tr>
      <w:tr w:rsidR="008D2B5E" w:rsidRPr="005551AB" w14:paraId="406D3769" w14:textId="77777777" w:rsidTr="008D2B5E">
        <w:tc>
          <w:tcPr>
            <w:tcW w:w="1406" w:type="dxa"/>
          </w:tcPr>
          <w:p w14:paraId="7FC0450F" w14:textId="405BD022" w:rsidR="008D2B5E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2623BF5A" w14:textId="0E26426B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19A6F155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6841</w:t>
            </w:r>
          </w:p>
          <w:p w14:paraId="3485157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(0.6716, 0.6963)</w:t>
            </w:r>
          </w:p>
        </w:tc>
        <w:tc>
          <w:tcPr>
            <w:tcW w:w="1701" w:type="dxa"/>
          </w:tcPr>
          <w:p w14:paraId="7095F416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6796</w:t>
            </w:r>
          </w:p>
          <w:p w14:paraId="43C1D91E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(0.6685, 0.6906)</w:t>
            </w:r>
          </w:p>
        </w:tc>
        <w:tc>
          <w:tcPr>
            <w:tcW w:w="1701" w:type="dxa"/>
          </w:tcPr>
          <w:p w14:paraId="7EB327BD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6660</w:t>
            </w:r>
          </w:p>
          <w:p w14:paraId="3A0887AE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(0.6583, 0.6738)</w:t>
            </w:r>
          </w:p>
        </w:tc>
        <w:tc>
          <w:tcPr>
            <w:tcW w:w="1701" w:type="dxa"/>
          </w:tcPr>
          <w:p w14:paraId="7449E82A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7055</w:t>
            </w:r>
          </w:p>
          <w:p w14:paraId="525C77D0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(0.6992, 0.7118)</w:t>
            </w:r>
          </w:p>
        </w:tc>
      </w:tr>
      <w:tr w:rsidR="008D2B5E" w:rsidRPr="005551AB" w14:paraId="08EC7016" w14:textId="77777777" w:rsidTr="008D2B5E">
        <w:tc>
          <w:tcPr>
            <w:tcW w:w="1406" w:type="dxa"/>
          </w:tcPr>
          <w:p w14:paraId="38F3909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129AEFE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3788</w:t>
            </w:r>
          </w:p>
        </w:tc>
        <w:tc>
          <w:tcPr>
            <w:tcW w:w="1701" w:type="dxa"/>
          </w:tcPr>
          <w:p w14:paraId="5CF2EFD3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3544</w:t>
            </w:r>
          </w:p>
        </w:tc>
        <w:tc>
          <w:tcPr>
            <w:tcW w:w="1701" w:type="dxa"/>
          </w:tcPr>
          <w:p w14:paraId="6EE7493E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3048</w:t>
            </w:r>
          </w:p>
        </w:tc>
        <w:tc>
          <w:tcPr>
            <w:tcW w:w="1701" w:type="dxa"/>
          </w:tcPr>
          <w:p w14:paraId="39F1B653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4974</w:t>
            </w:r>
          </w:p>
        </w:tc>
      </w:tr>
      <w:tr w:rsidR="008D2B5E" w:rsidRPr="005551AB" w14:paraId="697DB969" w14:textId="77777777" w:rsidTr="008D2B5E">
        <w:tc>
          <w:tcPr>
            <w:tcW w:w="1406" w:type="dxa"/>
          </w:tcPr>
          <w:p w14:paraId="7194BEFA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6CB15AD3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7604</w:t>
            </w:r>
          </w:p>
        </w:tc>
        <w:tc>
          <w:tcPr>
            <w:tcW w:w="1701" w:type="dxa"/>
          </w:tcPr>
          <w:p w14:paraId="6AF63282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7609</w:t>
            </w:r>
          </w:p>
        </w:tc>
        <w:tc>
          <w:tcPr>
            <w:tcW w:w="1701" w:type="dxa"/>
          </w:tcPr>
          <w:p w14:paraId="01FC87C3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7564</w:t>
            </w:r>
          </w:p>
        </w:tc>
        <w:tc>
          <w:tcPr>
            <w:tcW w:w="1701" w:type="dxa"/>
          </w:tcPr>
          <w:p w14:paraId="4FF0F1EC" w14:textId="77777777" w:rsidR="008D2B5E" w:rsidRPr="005551AB" w:rsidRDefault="008D2B5E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.7576</w:t>
            </w:r>
          </w:p>
        </w:tc>
      </w:tr>
      <w:tr w:rsidR="00173A1F" w:rsidRPr="005551AB" w14:paraId="55A95C69" w14:textId="77777777" w:rsidTr="008D2B5E">
        <w:tc>
          <w:tcPr>
            <w:tcW w:w="1406" w:type="dxa"/>
          </w:tcPr>
          <w:p w14:paraId="55FD4176" w14:textId="29257ECC" w:rsidR="00173A1F" w:rsidRPr="005551AB" w:rsidRDefault="00091890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6FC521A8" w14:textId="0440DD46" w:rsidR="00173A1F" w:rsidRPr="005551AB" w:rsidRDefault="00526ECA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26ECA">
              <w:rPr>
                <w:rFonts w:ascii="Times New Roman" w:eastAsia="Times New Roman" w:hAnsi="Times New Roman" w:cs="Times New Roman"/>
              </w:rPr>
              <w:t>0.2833</w:t>
            </w:r>
          </w:p>
        </w:tc>
        <w:tc>
          <w:tcPr>
            <w:tcW w:w="1701" w:type="dxa"/>
          </w:tcPr>
          <w:p w14:paraId="78A92968" w14:textId="5102BD41" w:rsidR="00173A1F" w:rsidRPr="005551AB" w:rsidRDefault="005B5BD3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B5BD3">
              <w:rPr>
                <w:rFonts w:ascii="Times New Roman" w:eastAsia="Times New Roman" w:hAnsi="Times New Roman" w:cs="Times New Roman"/>
              </w:rPr>
              <w:t>0.27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CA672E5" w14:textId="439C6628" w:rsidR="00173A1F" w:rsidRPr="005551AB" w:rsidRDefault="00091890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91890">
              <w:rPr>
                <w:rFonts w:ascii="Times New Roman" w:eastAsia="Times New Roman" w:hAnsi="Times New Roman" w:cs="Times New Roman"/>
              </w:rPr>
              <w:t>0.2382</w:t>
            </w:r>
          </w:p>
        </w:tc>
        <w:tc>
          <w:tcPr>
            <w:tcW w:w="1701" w:type="dxa"/>
          </w:tcPr>
          <w:p w14:paraId="68927542" w14:textId="5ADF06E4" w:rsidR="00173A1F" w:rsidRPr="005551AB" w:rsidRDefault="00091890" w:rsidP="005551A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91890">
              <w:rPr>
                <w:rFonts w:ascii="Times New Roman" w:eastAsia="Times New Roman" w:hAnsi="Times New Roman" w:cs="Times New Roman"/>
              </w:rPr>
              <w:t>0.3390</w:t>
            </w:r>
          </w:p>
        </w:tc>
      </w:tr>
    </w:tbl>
    <w:p w14:paraId="4639FAF9" w14:textId="3FA99DBE" w:rsidR="00160583" w:rsidRDefault="00160583" w:rsidP="007A2E14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7A2E14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A2E14">
        <w:rPr>
          <w:rFonts w:ascii="Times New Roman" w:hAnsi="Times New Roman"/>
          <w:sz w:val="18"/>
          <w:lang w:val="en-US"/>
        </w:rPr>
        <w:t xml:space="preserve"> </w:t>
      </w:r>
      <w:r w:rsidR="00375108" w:rsidRPr="007A2E14">
        <w:rPr>
          <w:rFonts w:ascii="Times New Roman" w:hAnsi="Times New Roman"/>
          <w:sz w:val="18"/>
          <w:lang w:val="en-US"/>
        </w:rPr>
        <w:t>Threshold for sepsis prediction (operating point)</w:t>
      </w:r>
      <w:r w:rsidRPr="007A2E14">
        <w:rPr>
          <w:rFonts w:ascii="Times New Roman" w:hAnsi="Times New Roman"/>
          <w:sz w:val="18"/>
          <w:lang w:val="en-US"/>
        </w:rPr>
        <w:t xml:space="preserve">: </w:t>
      </w:r>
      <w:r w:rsidRPr="007A2E14">
        <w:rPr>
          <w:rFonts w:ascii="Times New Roman" w:eastAsia="Times New Roman" w:hAnsi="Times New Roman" w:cs="Times New Roman"/>
          <w:sz w:val="18"/>
          <w:lang w:val="en-US"/>
        </w:rPr>
        <w:t xml:space="preserve">RETTS </w:t>
      </w:r>
      <w:r w:rsidRPr="007A2E14">
        <w:rPr>
          <w:rFonts w:ascii="Times New Roman" w:eastAsia="Times New Roman" w:hAnsi="Times New Roman" w:cs="Calibri"/>
          <w:sz w:val="18"/>
          <w:lang w:val="en-US"/>
        </w:rPr>
        <w:t>red</w:t>
      </w:r>
      <w:r w:rsidR="00A82CEE" w:rsidRPr="007A2E14">
        <w:rPr>
          <w:rFonts w:ascii="Times New Roman" w:eastAsia="Times New Roman" w:hAnsi="Times New Roman" w:cs="Calibri"/>
          <w:sz w:val="18"/>
          <w:lang w:val="en-US"/>
        </w:rPr>
        <w:t xml:space="preserve"> (highest level)</w:t>
      </w:r>
    </w:p>
    <w:p w14:paraId="7197B44B" w14:textId="77777777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RETTS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Rapid Emergency Triage and Treatment System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63EC966F" w14:textId="77777777" w:rsidR="007A2E14" w:rsidRPr="007B31C5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0653FD77" w14:textId="77777777" w:rsidR="007A2E14" w:rsidRPr="007B31C5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08F0E5C6" w14:textId="77777777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69154F7F" w14:textId="38C0EACA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5BFC086B" w14:textId="6EDBE42F" w:rsidR="009941DD" w:rsidRPr="007A2E14" w:rsidRDefault="009941DD" w:rsidP="007A2E14">
      <w:pPr>
        <w:spacing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4A2213D9" w14:textId="5D7CB675" w:rsidR="00160583" w:rsidRDefault="00160583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14709CF8" w14:textId="77777777" w:rsidR="00C638D1" w:rsidRDefault="00C638D1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1E8C22A2" w14:textId="2C6BDAC1" w:rsidR="00894317" w:rsidRPr="00A650E1" w:rsidRDefault="00894317" w:rsidP="00894317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2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RETTS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352" w:type="dxa"/>
        <w:tblInd w:w="714" w:type="dxa"/>
        <w:tblLook w:val="04A0" w:firstRow="1" w:lastRow="0" w:firstColumn="1" w:lastColumn="0" w:noHBand="0" w:noVBand="1"/>
      </w:tblPr>
      <w:tblGrid>
        <w:gridCol w:w="1406"/>
        <w:gridCol w:w="1843"/>
        <w:gridCol w:w="1701"/>
        <w:gridCol w:w="1701"/>
        <w:gridCol w:w="1701"/>
      </w:tblGrid>
      <w:tr w:rsidR="008D2B5E" w:rsidRPr="005551AB" w14:paraId="31342AB8" w14:textId="77777777" w:rsidTr="008D2B5E">
        <w:tc>
          <w:tcPr>
            <w:tcW w:w="1406" w:type="dxa"/>
          </w:tcPr>
          <w:p w14:paraId="4446465E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TTS</w:t>
            </w:r>
          </w:p>
        </w:tc>
        <w:tc>
          <w:tcPr>
            <w:tcW w:w="1843" w:type="dxa"/>
          </w:tcPr>
          <w:p w14:paraId="42E3C2D5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36B63A6C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07EC214C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08C60ED8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5551AB" w14:paraId="325E5656" w14:textId="77777777" w:rsidTr="008D2B5E">
        <w:tc>
          <w:tcPr>
            <w:tcW w:w="1406" w:type="dxa"/>
          </w:tcPr>
          <w:p w14:paraId="39579BCD" w14:textId="755F01B0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47413374" w14:textId="6F251531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701" w:type="dxa"/>
          </w:tcPr>
          <w:p w14:paraId="2B5FBE7C" w14:textId="465B5FEF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701" w:type="dxa"/>
          </w:tcPr>
          <w:p w14:paraId="131B709E" w14:textId="30A60B85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1701" w:type="dxa"/>
          </w:tcPr>
          <w:p w14:paraId="1EBC2183" w14:textId="1FB94FAB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5551AB" w14:paraId="7BDED9DA" w14:textId="77777777" w:rsidTr="008D2B5E">
        <w:tc>
          <w:tcPr>
            <w:tcW w:w="1406" w:type="dxa"/>
          </w:tcPr>
          <w:p w14:paraId="68230079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7A455068" w14:textId="3A6383E0" w:rsidR="008D2B5E" w:rsidRPr="005551AB" w:rsidRDefault="0091649D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26</w:t>
            </w:r>
          </w:p>
        </w:tc>
        <w:tc>
          <w:tcPr>
            <w:tcW w:w="1701" w:type="dxa"/>
          </w:tcPr>
          <w:p w14:paraId="502AA4B6" w14:textId="255A8E23" w:rsidR="008D2B5E" w:rsidRPr="005551AB" w:rsidRDefault="00EE101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09</w:t>
            </w:r>
          </w:p>
        </w:tc>
        <w:tc>
          <w:tcPr>
            <w:tcW w:w="1701" w:type="dxa"/>
          </w:tcPr>
          <w:p w14:paraId="0EFDA892" w14:textId="79CFC8F6" w:rsidR="008D2B5E" w:rsidRPr="005551AB" w:rsidRDefault="002E107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7</w:t>
            </w:r>
          </w:p>
        </w:tc>
        <w:tc>
          <w:tcPr>
            <w:tcW w:w="1701" w:type="dxa"/>
          </w:tcPr>
          <w:p w14:paraId="3438A356" w14:textId="420C0CE0" w:rsidR="008D2B5E" w:rsidRPr="005551AB" w:rsidRDefault="001F674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79</w:t>
            </w:r>
          </w:p>
        </w:tc>
      </w:tr>
      <w:tr w:rsidR="008D2B5E" w:rsidRPr="005551AB" w14:paraId="557292C1" w14:textId="77777777" w:rsidTr="008D2B5E">
        <w:tc>
          <w:tcPr>
            <w:tcW w:w="1406" w:type="dxa"/>
          </w:tcPr>
          <w:p w14:paraId="2F588891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057F9EF0" w14:textId="6D6E2749" w:rsidR="008D2B5E" w:rsidRPr="005551AB" w:rsidRDefault="0091649D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96</w:t>
            </w:r>
          </w:p>
        </w:tc>
        <w:tc>
          <w:tcPr>
            <w:tcW w:w="1701" w:type="dxa"/>
          </w:tcPr>
          <w:p w14:paraId="0C010C2C" w14:textId="7A34C9B5" w:rsidR="008D2B5E" w:rsidRPr="005551AB" w:rsidRDefault="0016133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85</w:t>
            </w:r>
          </w:p>
        </w:tc>
        <w:tc>
          <w:tcPr>
            <w:tcW w:w="1701" w:type="dxa"/>
          </w:tcPr>
          <w:p w14:paraId="1F3CA331" w14:textId="49419F68" w:rsidR="008D2B5E" w:rsidRPr="005551AB" w:rsidRDefault="000F427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7</w:t>
            </w:r>
          </w:p>
        </w:tc>
        <w:tc>
          <w:tcPr>
            <w:tcW w:w="1701" w:type="dxa"/>
          </w:tcPr>
          <w:p w14:paraId="744D52E8" w14:textId="0D9935E3" w:rsidR="008D2B5E" w:rsidRPr="005551AB" w:rsidRDefault="001F674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34</w:t>
            </w:r>
          </w:p>
        </w:tc>
      </w:tr>
      <w:tr w:rsidR="008D2B5E" w:rsidRPr="005551AB" w14:paraId="7BA7B7F6" w14:textId="77777777" w:rsidTr="008D2B5E">
        <w:tc>
          <w:tcPr>
            <w:tcW w:w="1406" w:type="dxa"/>
          </w:tcPr>
          <w:p w14:paraId="56D5EF36" w14:textId="77777777" w:rsidR="008D2B5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2774D559" w14:textId="6846D444" w:rsidR="008D2B5E" w:rsidRPr="005551AB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46633AE8" w14:textId="709D36A8" w:rsidR="008D2B5E" w:rsidRDefault="00C154A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27</w:t>
            </w:r>
          </w:p>
          <w:p w14:paraId="7FEC0E51" w14:textId="475FE63A" w:rsidR="008D2B5E" w:rsidRPr="005551AB" w:rsidRDefault="008A2756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A2756">
              <w:rPr>
                <w:rFonts w:ascii="Times New Roman" w:eastAsia="Times New Roman" w:hAnsi="Times New Roman" w:cs="Times New Roman"/>
              </w:rPr>
              <w:t>(0.5228, 0.5824)</w:t>
            </w:r>
          </w:p>
        </w:tc>
        <w:tc>
          <w:tcPr>
            <w:tcW w:w="1701" w:type="dxa"/>
          </w:tcPr>
          <w:p w14:paraId="3DE223E7" w14:textId="28074C80" w:rsidR="008D2B5E" w:rsidRDefault="00D7794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28</w:t>
            </w:r>
          </w:p>
          <w:p w14:paraId="58423A81" w14:textId="13607E2F" w:rsidR="008D2B5E" w:rsidRPr="005551AB" w:rsidRDefault="00D7794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77944">
              <w:rPr>
                <w:rFonts w:ascii="Times New Roman" w:eastAsia="Times New Roman" w:hAnsi="Times New Roman" w:cs="Times New Roman"/>
              </w:rPr>
              <w:t>(0.4838, 0.5418)</w:t>
            </w:r>
          </w:p>
        </w:tc>
        <w:tc>
          <w:tcPr>
            <w:tcW w:w="1701" w:type="dxa"/>
          </w:tcPr>
          <w:p w14:paraId="22893F28" w14:textId="73C34407" w:rsidR="008D2B5E" w:rsidRDefault="00532598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44</w:t>
            </w:r>
          </w:p>
          <w:p w14:paraId="379CFB9A" w14:textId="758B37C7" w:rsidR="008D2B5E" w:rsidRPr="005551AB" w:rsidRDefault="00F46F0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46F0C">
              <w:rPr>
                <w:rFonts w:ascii="Times New Roman" w:eastAsia="Times New Roman" w:hAnsi="Times New Roman" w:cs="Times New Roman"/>
              </w:rPr>
              <w:t>(0.4898, 0.5389)</w:t>
            </w:r>
          </w:p>
        </w:tc>
        <w:tc>
          <w:tcPr>
            <w:tcW w:w="1701" w:type="dxa"/>
          </w:tcPr>
          <w:p w14:paraId="314436EB" w14:textId="698FC8A1" w:rsidR="008D2B5E" w:rsidRDefault="00E6440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3</w:t>
            </w:r>
          </w:p>
          <w:p w14:paraId="1E77F967" w14:textId="12CD2B7B" w:rsidR="008D2B5E" w:rsidRPr="005551AB" w:rsidRDefault="00ED79AD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D79AD">
              <w:rPr>
                <w:rFonts w:ascii="Times New Roman" w:eastAsia="Times New Roman" w:hAnsi="Times New Roman" w:cs="Times New Roman"/>
              </w:rPr>
              <w:t>(0.5313, 0.5791)</w:t>
            </w:r>
          </w:p>
        </w:tc>
      </w:tr>
      <w:tr w:rsidR="008D2B5E" w:rsidRPr="005551AB" w14:paraId="05686D1F" w14:textId="77777777" w:rsidTr="008D2B5E">
        <w:tc>
          <w:tcPr>
            <w:tcW w:w="1406" w:type="dxa"/>
          </w:tcPr>
          <w:p w14:paraId="6C494682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4D8CA643" w14:textId="36428776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61252">
              <w:rPr>
                <w:rFonts w:ascii="Times New Roman" w:eastAsia="Times New Roman" w:hAnsi="Times New Roman" w:cs="Times New Roman"/>
              </w:rPr>
              <w:t>0.6955</w:t>
            </w:r>
          </w:p>
        </w:tc>
        <w:tc>
          <w:tcPr>
            <w:tcW w:w="1701" w:type="dxa"/>
          </w:tcPr>
          <w:p w14:paraId="27D32EA9" w14:textId="6543EE2D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373C2">
              <w:rPr>
                <w:rFonts w:ascii="Times New Roman" w:eastAsia="Times New Roman" w:hAnsi="Times New Roman" w:cs="Times New Roman"/>
              </w:rPr>
              <w:t>0.6496</w:t>
            </w:r>
          </w:p>
        </w:tc>
        <w:tc>
          <w:tcPr>
            <w:tcW w:w="1701" w:type="dxa"/>
          </w:tcPr>
          <w:p w14:paraId="6BB1C675" w14:textId="30825446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B25A9">
              <w:rPr>
                <w:rFonts w:ascii="Times New Roman" w:eastAsia="Times New Roman" w:hAnsi="Times New Roman" w:cs="Times New Roman"/>
              </w:rPr>
              <w:t>0.5994</w:t>
            </w:r>
          </w:p>
        </w:tc>
        <w:tc>
          <w:tcPr>
            <w:tcW w:w="1701" w:type="dxa"/>
          </w:tcPr>
          <w:p w14:paraId="1E177822" w14:textId="334B7583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57A46">
              <w:rPr>
                <w:rFonts w:ascii="Times New Roman" w:eastAsia="Times New Roman" w:hAnsi="Times New Roman" w:cs="Times New Roman"/>
              </w:rPr>
              <w:t>0.8324</w:t>
            </w:r>
          </w:p>
        </w:tc>
      </w:tr>
      <w:tr w:rsidR="008D2B5E" w:rsidRPr="005551AB" w14:paraId="08EFFE25" w14:textId="77777777" w:rsidTr="008D2B5E">
        <w:tc>
          <w:tcPr>
            <w:tcW w:w="1406" w:type="dxa"/>
          </w:tcPr>
          <w:p w14:paraId="122EFDA7" w14:textId="77777777" w:rsidR="008D2B5E" w:rsidRPr="005551AB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47F078AB" w14:textId="35283722" w:rsidR="008D2B5E" w:rsidRPr="005551AB" w:rsidRDefault="008A2756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70</w:t>
            </w:r>
          </w:p>
        </w:tc>
        <w:tc>
          <w:tcPr>
            <w:tcW w:w="1701" w:type="dxa"/>
          </w:tcPr>
          <w:p w14:paraId="6F521B19" w14:textId="6FE13017" w:rsidR="008D2B5E" w:rsidRPr="005551AB" w:rsidRDefault="00C00FF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86</w:t>
            </w:r>
          </w:p>
        </w:tc>
        <w:tc>
          <w:tcPr>
            <w:tcW w:w="1701" w:type="dxa"/>
          </w:tcPr>
          <w:p w14:paraId="3BE68C43" w14:textId="19E175E9" w:rsidR="008D2B5E" w:rsidRPr="005551AB" w:rsidRDefault="00DD363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31</w:t>
            </w:r>
          </w:p>
        </w:tc>
        <w:tc>
          <w:tcPr>
            <w:tcW w:w="1701" w:type="dxa"/>
          </w:tcPr>
          <w:p w14:paraId="169FBBB0" w14:textId="710BAC89" w:rsidR="008D2B5E" w:rsidRPr="005551AB" w:rsidRDefault="00097A3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60</w:t>
            </w:r>
          </w:p>
        </w:tc>
      </w:tr>
      <w:tr w:rsidR="00173A1F" w:rsidRPr="005551AB" w14:paraId="19DE92E2" w14:textId="77777777" w:rsidTr="008D2B5E">
        <w:tc>
          <w:tcPr>
            <w:tcW w:w="1406" w:type="dxa"/>
          </w:tcPr>
          <w:p w14:paraId="23FD77AB" w14:textId="750C2AC6" w:rsidR="00173A1F" w:rsidRPr="005551AB" w:rsidRDefault="00C638D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4DE4A42D" w14:textId="6FFBA6AF" w:rsidR="00173A1F" w:rsidRDefault="00221C7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21C7C">
              <w:rPr>
                <w:rFonts w:ascii="Times New Roman" w:eastAsia="Times New Roman" w:hAnsi="Times New Roman" w:cs="Times New Roman"/>
              </w:rPr>
              <w:t>0.2647</w:t>
            </w:r>
          </w:p>
        </w:tc>
        <w:tc>
          <w:tcPr>
            <w:tcW w:w="1701" w:type="dxa"/>
          </w:tcPr>
          <w:p w14:paraId="577B3002" w14:textId="5D1483B6" w:rsidR="00173A1F" w:rsidRDefault="00221C7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21C7C">
              <w:rPr>
                <w:rFonts w:ascii="Times New Roman" w:eastAsia="Times New Roman" w:hAnsi="Times New Roman" w:cs="Times New Roman"/>
              </w:rPr>
              <w:t>0.2375</w:t>
            </w:r>
          </w:p>
        </w:tc>
        <w:tc>
          <w:tcPr>
            <w:tcW w:w="1701" w:type="dxa"/>
          </w:tcPr>
          <w:p w14:paraId="2BED9884" w14:textId="2F310EAE" w:rsidR="00173A1F" w:rsidRDefault="00221C7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21C7C">
              <w:rPr>
                <w:rFonts w:ascii="Times New Roman" w:eastAsia="Times New Roman" w:hAnsi="Times New Roman" w:cs="Times New Roman"/>
              </w:rPr>
              <w:t>0.2282</w:t>
            </w:r>
          </w:p>
        </w:tc>
        <w:tc>
          <w:tcPr>
            <w:tcW w:w="1701" w:type="dxa"/>
          </w:tcPr>
          <w:p w14:paraId="5500C6FC" w14:textId="6D8892F5" w:rsidR="00173A1F" w:rsidRDefault="00221C7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21C7C">
              <w:rPr>
                <w:rFonts w:ascii="Times New Roman" w:eastAsia="Times New Roman" w:hAnsi="Times New Roman" w:cs="Times New Roman"/>
              </w:rPr>
              <w:t>0.2882</w:t>
            </w:r>
          </w:p>
        </w:tc>
      </w:tr>
    </w:tbl>
    <w:p w14:paraId="5779D5AE" w14:textId="77777777" w:rsidR="007A2E14" w:rsidRDefault="007A2E14" w:rsidP="007A2E14">
      <w:pPr>
        <w:spacing w:before="120"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 w:rsidRPr="007A2E14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7A2E14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7A2E14">
        <w:rPr>
          <w:rFonts w:ascii="Times New Roman" w:eastAsia="Times New Roman" w:hAnsi="Times New Roman" w:cs="Times New Roman"/>
          <w:sz w:val="18"/>
          <w:lang w:val="en-US"/>
        </w:rPr>
        <w:t xml:space="preserve">RETTS </w:t>
      </w:r>
      <w:r w:rsidRPr="007A2E14">
        <w:rPr>
          <w:rFonts w:ascii="Times New Roman" w:eastAsia="Times New Roman" w:hAnsi="Times New Roman" w:cs="Calibri"/>
          <w:sz w:val="18"/>
          <w:lang w:val="en-US"/>
        </w:rPr>
        <w:t>red (highest level)</w:t>
      </w:r>
    </w:p>
    <w:p w14:paraId="7807559D" w14:textId="77777777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RETTS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Rapid Emergency Triage and Treatment System</w:t>
      </w:r>
      <w:r w:rsidRPr="007B31C5">
        <w:rPr>
          <w:rFonts w:ascii="Times New Roman" w:hAnsi="Times New Roman"/>
          <w:sz w:val="18"/>
          <w:lang w:val="en-US"/>
        </w:rPr>
        <w:t xml:space="preserve"> </w:t>
      </w:r>
    </w:p>
    <w:p w14:paraId="4C6C6D55" w14:textId="77777777" w:rsidR="007A2E14" w:rsidRPr="007B31C5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76AB351C" w14:textId="77777777" w:rsidR="007A2E14" w:rsidRPr="007B31C5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21216E35" w14:textId="77777777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1A8DA49F" w14:textId="04CDCDD2" w:rsidR="007A2E14" w:rsidRDefault="007A2E14" w:rsidP="007A2E14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665DB6BF" w14:textId="3438A5D6" w:rsidR="009941DD" w:rsidRPr="007A2E14" w:rsidRDefault="009941DD" w:rsidP="007A2E14">
      <w:pPr>
        <w:spacing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429F6F29" w14:textId="77777777" w:rsidR="00160583" w:rsidRDefault="00160583" w:rsidP="009D2E74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0997A167" w14:textId="77777777" w:rsidR="00644B9E" w:rsidRDefault="00644B9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3A0FDAD" w14:textId="3E923212" w:rsidR="009D2E74" w:rsidRPr="00337547" w:rsidRDefault="00160583" w:rsidP="00142F49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25548">
        <w:rPr>
          <w:rFonts w:ascii="Times New Roman" w:hAnsi="Times New Roman" w:cs="Times New Roman"/>
          <w:b/>
          <w:bCs/>
          <w:lang w:val="en-US"/>
        </w:rPr>
        <w:t>1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CE5482">
        <w:rPr>
          <w:rFonts w:ascii="Times New Roman" w:hAnsi="Times New Roman" w:cs="Times New Roman"/>
          <w:b/>
          <w:bCs/>
          <w:lang w:val="en-US"/>
        </w:rPr>
        <w:t xml:space="preserve">Sepsis Alert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052C55" w14:paraId="5D667721" w14:textId="77777777" w:rsidTr="008D2B5E">
        <w:tc>
          <w:tcPr>
            <w:tcW w:w="1170" w:type="dxa"/>
          </w:tcPr>
          <w:p w14:paraId="47790BC2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052C55">
              <w:rPr>
                <w:rFonts w:ascii="Times New Roman" w:eastAsia="Times New Roman" w:hAnsi="Times New Roman" w:cs="Times New Roman"/>
                <w:b/>
              </w:rPr>
              <w:t>Sepsis Alert</w:t>
            </w:r>
          </w:p>
        </w:tc>
        <w:tc>
          <w:tcPr>
            <w:tcW w:w="1843" w:type="dxa"/>
          </w:tcPr>
          <w:p w14:paraId="697378BA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0DEB7980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1DA0D5A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3E3048D2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052C55" w14:paraId="796C7BDC" w14:textId="77777777" w:rsidTr="008D2B5E">
        <w:tc>
          <w:tcPr>
            <w:tcW w:w="1170" w:type="dxa"/>
          </w:tcPr>
          <w:p w14:paraId="3EF51AD5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11F6BF7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5430</w:t>
            </w:r>
          </w:p>
        </w:tc>
        <w:tc>
          <w:tcPr>
            <w:tcW w:w="1701" w:type="dxa"/>
          </w:tcPr>
          <w:p w14:paraId="421B1BEE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6785</w:t>
            </w:r>
          </w:p>
        </w:tc>
        <w:tc>
          <w:tcPr>
            <w:tcW w:w="1701" w:type="dxa"/>
          </w:tcPr>
          <w:p w14:paraId="250B570C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13625</w:t>
            </w:r>
          </w:p>
        </w:tc>
        <w:tc>
          <w:tcPr>
            <w:tcW w:w="1701" w:type="dxa"/>
          </w:tcPr>
          <w:p w14:paraId="3F173C2E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19770</w:t>
            </w:r>
          </w:p>
        </w:tc>
      </w:tr>
      <w:tr w:rsidR="008D2B5E" w:rsidRPr="00052C55" w14:paraId="32EB98BF" w14:textId="77777777" w:rsidTr="008D2B5E">
        <w:tc>
          <w:tcPr>
            <w:tcW w:w="1170" w:type="dxa"/>
          </w:tcPr>
          <w:p w14:paraId="51D8AE3E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62567CB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5231</w:t>
            </w:r>
          </w:p>
        </w:tc>
        <w:tc>
          <w:tcPr>
            <w:tcW w:w="1701" w:type="dxa"/>
          </w:tcPr>
          <w:p w14:paraId="2AFA782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5188</w:t>
            </w:r>
          </w:p>
        </w:tc>
        <w:tc>
          <w:tcPr>
            <w:tcW w:w="1701" w:type="dxa"/>
          </w:tcPr>
          <w:p w14:paraId="65DF5E0E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5119</w:t>
            </w:r>
          </w:p>
        </w:tc>
        <w:tc>
          <w:tcPr>
            <w:tcW w:w="1701" w:type="dxa"/>
          </w:tcPr>
          <w:p w14:paraId="452837A5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5242</w:t>
            </w:r>
          </w:p>
        </w:tc>
      </w:tr>
      <w:tr w:rsidR="008D2B5E" w:rsidRPr="00052C55" w14:paraId="60DD6AEE" w14:textId="77777777" w:rsidTr="008D2B5E">
        <w:tc>
          <w:tcPr>
            <w:tcW w:w="1170" w:type="dxa"/>
          </w:tcPr>
          <w:p w14:paraId="134FAF2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76CCB835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2355</w:t>
            </w:r>
          </w:p>
        </w:tc>
        <w:tc>
          <w:tcPr>
            <w:tcW w:w="1701" w:type="dxa"/>
          </w:tcPr>
          <w:p w14:paraId="26C3C2DD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2290</w:t>
            </w:r>
          </w:p>
        </w:tc>
        <w:tc>
          <w:tcPr>
            <w:tcW w:w="1701" w:type="dxa"/>
          </w:tcPr>
          <w:p w14:paraId="3F176AA2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2173</w:t>
            </w:r>
          </w:p>
        </w:tc>
        <w:tc>
          <w:tcPr>
            <w:tcW w:w="1701" w:type="dxa"/>
          </w:tcPr>
          <w:p w14:paraId="0062943C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2377</w:t>
            </w:r>
          </w:p>
        </w:tc>
      </w:tr>
      <w:tr w:rsidR="008D2B5E" w:rsidRPr="00052C55" w14:paraId="1D5834E3" w14:textId="77777777" w:rsidTr="008D2B5E">
        <w:tc>
          <w:tcPr>
            <w:tcW w:w="1170" w:type="dxa"/>
          </w:tcPr>
          <w:p w14:paraId="34C374AB" w14:textId="77777777" w:rsidR="008D2B5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295C21F4" w14:textId="495F94AC" w:rsidR="008D2B5E" w:rsidRPr="00052C55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658C4D9D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7972</w:t>
            </w:r>
            <w:r w:rsidRPr="00052C55">
              <w:rPr>
                <w:rFonts w:ascii="Times New Roman" w:eastAsia="Times New Roman" w:hAnsi="Times New Roman" w:cs="Times New Roman"/>
              </w:rPr>
              <w:br/>
              <w:t>(0.7863, 0.8079)</w:t>
            </w:r>
          </w:p>
        </w:tc>
        <w:tc>
          <w:tcPr>
            <w:tcW w:w="1701" w:type="dxa"/>
          </w:tcPr>
          <w:p w14:paraId="528A5CCC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7965</w:t>
            </w:r>
            <w:r w:rsidRPr="00052C55">
              <w:rPr>
                <w:rFonts w:ascii="Times New Roman" w:eastAsia="Times New Roman" w:hAnsi="Times New Roman" w:cs="Times New Roman"/>
              </w:rPr>
              <w:br/>
              <w:t>(0.7867, 0.8060)</w:t>
            </w:r>
          </w:p>
        </w:tc>
        <w:tc>
          <w:tcPr>
            <w:tcW w:w="1701" w:type="dxa"/>
          </w:tcPr>
          <w:p w14:paraId="2116D301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7929</w:t>
            </w:r>
            <w:r w:rsidRPr="00052C55">
              <w:rPr>
                <w:rFonts w:ascii="Times New Roman" w:eastAsia="Times New Roman" w:hAnsi="Times New Roman" w:cs="Times New Roman"/>
              </w:rPr>
              <w:br/>
              <w:t>(0.7860, 0.7997)</w:t>
            </w:r>
          </w:p>
        </w:tc>
        <w:tc>
          <w:tcPr>
            <w:tcW w:w="1701" w:type="dxa"/>
          </w:tcPr>
          <w:p w14:paraId="03A99F7D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798</w:t>
            </w:r>
            <w:r w:rsidRPr="00052C55">
              <w:rPr>
                <w:rFonts w:ascii="Times New Roman" w:eastAsia="Times New Roman" w:hAnsi="Times New Roman" w:cs="Times New Roman"/>
              </w:rPr>
              <w:br/>
              <w:t>(0.7924, 0.8036)</w:t>
            </w:r>
          </w:p>
        </w:tc>
      </w:tr>
      <w:tr w:rsidR="008D2B5E" w:rsidRPr="00052C55" w14:paraId="20F82DBB" w14:textId="77777777" w:rsidTr="008D2B5E">
        <w:tc>
          <w:tcPr>
            <w:tcW w:w="1170" w:type="dxa"/>
          </w:tcPr>
          <w:p w14:paraId="5BF19DF6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3C255D98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0663</w:t>
            </w:r>
          </w:p>
        </w:tc>
        <w:tc>
          <w:tcPr>
            <w:tcW w:w="1701" w:type="dxa"/>
          </w:tcPr>
          <w:p w14:paraId="008456F5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0560</w:t>
            </w:r>
          </w:p>
        </w:tc>
        <w:tc>
          <w:tcPr>
            <w:tcW w:w="1701" w:type="dxa"/>
          </w:tcPr>
          <w:p w14:paraId="70089419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0437</w:t>
            </w:r>
          </w:p>
        </w:tc>
        <w:tc>
          <w:tcPr>
            <w:tcW w:w="1701" w:type="dxa"/>
          </w:tcPr>
          <w:p w14:paraId="14266B89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0678</w:t>
            </w:r>
          </w:p>
        </w:tc>
      </w:tr>
      <w:tr w:rsidR="008D2B5E" w:rsidRPr="00052C55" w14:paraId="1CEDEE33" w14:textId="77777777" w:rsidTr="008D2B5E">
        <w:tc>
          <w:tcPr>
            <w:tcW w:w="1170" w:type="dxa"/>
          </w:tcPr>
          <w:p w14:paraId="6BFF12EE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547B40C2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9800</w:t>
            </w:r>
          </w:p>
        </w:tc>
        <w:tc>
          <w:tcPr>
            <w:tcW w:w="1701" w:type="dxa"/>
          </w:tcPr>
          <w:p w14:paraId="17703CF4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9816</w:t>
            </w:r>
          </w:p>
        </w:tc>
        <w:tc>
          <w:tcPr>
            <w:tcW w:w="1701" w:type="dxa"/>
          </w:tcPr>
          <w:p w14:paraId="47DF1463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9802</w:t>
            </w:r>
          </w:p>
        </w:tc>
        <w:tc>
          <w:tcPr>
            <w:tcW w:w="1701" w:type="dxa"/>
          </w:tcPr>
          <w:p w14:paraId="541DF933" w14:textId="77777777" w:rsidR="008D2B5E" w:rsidRPr="00052C55" w:rsidRDefault="008D2B5E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.9806</w:t>
            </w:r>
          </w:p>
        </w:tc>
      </w:tr>
      <w:tr w:rsidR="00173A1F" w:rsidRPr="00052C55" w14:paraId="7BAFA520" w14:textId="77777777" w:rsidTr="008D2B5E">
        <w:tc>
          <w:tcPr>
            <w:tcW w:w="1170" w:type="dxa"/>
          </w:tcPr>
          <w:p w14:paraId="6659245B" w14:textId="0CAC215B" w:rsidR="00173A1F" w:rsidRPr="00052C55" w:rsidRDefault="00D34D84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04D4B5D7" w14:textId="71405AA2" w:rsidR="00173A1F" w:rsidRPr="00052C55" w:rsidRDefault="00F6572A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6572A">
              <w:rPr>
                <w:rFonts w:ascii="Times New Roman" w:eastAsia="Times New Roman" w:hAnsi="Times New Roman" w:cs="Times New Roman"/>
              </w:rPr>
              <w:t>0.4528</w:t>
            </w:r>
          </w:p>
        </w:tc>
        <w:tc>
          <w:tcPr>
            <w:tcW w:w="1701" w:type="dxa"/>
          </w:tcPr>
          <w:p w14:paraId="6F50B977" w14:textId="45439116" w:rsidR="00173A1F" w:rsidRPr="00052C55" w:rsidRDefault="004A610D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A610D">
              <w:rPr>
                <w:rFonts w:ascii="Times New Roman" w:eastAsia="Times New Roman" w:hAnsi="Times New Roman" w:cs="Times New Roman"/>
              </w:rPr>
              <w:t>0.4318</w:t>
            </w:r>
          </w:p>
        </w:tc>
        <w:tc>
          <w:tcPr>
            <w:tcW w:w="1701" w:type="dxa"/>
          </w:tcPr>
          <w:p w14:paraId="06E80B8F" w14:textId="3D226D3B" w:rsidR="00173A1F" w:rsidRPr="00052C55" w:rsidRDefault="00D06FF9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06FF9">
              <w:rPr>
                <w:rFonts w:ascii="Times New Roman" w:eastAsia="Times New Roman" w:hAnsi="Times New Roman" w:cs="Times New Roman"/>
              </w:rPr>
              <w:t>0.3552</w:t>
            </w:r>
          </w:p>
        </w:tc>
        <w:tc>
          <w:tcPr>
            <w:tcW w:w="1701" w:type="dxa"/>
          </w:tcPr>
          <w:p w14:paraId="0F103436" w14:textId="2EC5CB5B" w:rsidR="00173A1F" w:rsidRPr="00052C55" w:rsidRDefault="00ED428D" w:rsidP="00052C55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D428D">
              <w:rPr>
                <w:rFonts w:ascii="Times New Roman" w:eastAsia="Times New Roman" w:hAnsi="Times New Roman" w:cs="Times New Roman"/>
              </w:rPr>
              <w:t>0.466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6DE8B443" w14:textId="77777777" w:rsidR="0053504A" w:rsidRDefault="0053504A" w:rsidP="0053504A">
      <w:pPr>
        <w:spacing w:before="120" w:after="0"/>
        <w:ind w:left="1071"/>
        <w:rPr>
          <w:rFonts w:ascii="Times New Roman" w:eastAsia="Times New Roman" w:hAnsi="Times New Roman" w:cs="Times New Roman"/>
          <w:sz w:val="18"/>
          <w:lang w:val="en-US"/>
        </w:rPr>
      </w:pPr>
      <w:r w:rsidRPr="0053504A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53504A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53504A">
        <w:rPr>
          <w:rFonts w:ascii="Times New Roman" w:eastAsia="Times New Roman" w:hAnsi="Times New Roman" w:cs="Times New Roman"/>
          <w:sz w:val="18"/>
          <w:lang w:val="en-US"/>
        </w:rPr>
        <w:t>Sepsis Alert (“Yes”)</w:t>
      </w:r>
    </w:p>
    <w:p w14:paraId="135871C4" w14:textId="77777777" w:rsidR="0053504A" w:rsidRPr="007B31C5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431136C2" w14:textId="77777777" w:rsidR="0053504A" w:rsidRPr="007B31C5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58C69046" w14:textId="77777777" w:rsidR="0053504A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34F2B88C" w14:textId="7C3EE485" w:rsidR="00C36424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13D1C418" w14:textId="715C9745" w:rsidR="009941DD" w:rsidRPr="0053504A" w:rsidRDefault="009941DD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26FA84FF" w14:textId="77777777" w:rsidR="0053504A" w:rsidRDefault="0053504A" w:rsidP="00142F49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39F38AA6" w14:textId="77777777" w:rsidR="00644B9E" w:rsidRDefault="00644B9E" w:rsidP="00142F49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33E44B35" w14:textId="19179D20" w:rsidR="00142F49" w:rsidRPr="00337547" w:rsidRDefault="00142F49" w:rsidP="00142F49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25548">
        <w:rPr>
          <w:rFonts w:ascii="Times New Roman" w:hAnsi="Times New Roman" w:cs="Times New Roman"/>
          <w:b/>
          <w:bCs/>
          <w:lang w:val="en-US"/>
        </w:rPr>
        <w:t>14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Sepsis Alert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DD4EE7" w:rsidRPr="00052C55" w14:paraId="09D90D20" w14:textId="77777777" w:rsidTr="00DD4EE7">
        <w:tc>
          <w:tcPr>
            <w:tcW w:w="1170" w:type="dxa"/>
          </w:tcPr>
          <w:p w14:paraId="582610E9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052C55">
              <w:rPr>
                <w:rFonts w:ascii="Times New Roman" w:eastAsia="Times New Roman" w:hAnsi="Times New Roman" w:cs="Times New Roman"/>
                <w:b/>
              </w:rPr>
              <w:t>Sepsis Alert</w:t>
            </w:r>
          </w:p>
        </w:tc>
        <w:tc>
          <w:tcPr>
            <w:tcW w:w="1843" w:type="dxa"/>
          </w:tcPr>
          <w:p w14:paraId="4F9EC2DF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18A6B5B6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4E95D2A5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64BEE160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DD4EE7" w:rsidRPr="00052C55" w14:paraId="5BD1E12A" w14:textId="77777777" w:rsidTr="00DD4EE7">
        <w:tc>
          <w:tcPr>
            <w:tcW w:w="1170" w:type="dxa"/>
          </w:tcPr>
          <w:p w14:paraId="66D931A8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43753831" w14:textId="4CFF26F6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5</w:t>
            </w:r>
          </w:p>
        </w:tc>
        <w:tc>
          <w:tcPr>
            <w:tcW w:w="1701" w:type="dxa"/>
          </w:tcPr>
          <w:p w14:paraId="02F98320" w14:textId="0CCC5B40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0</w:t>
            </w:r>
          </w:p>
        </w:tc>
        <w:tc>
          <w:tcPr>
            <w:tcW w:w="1701" w:type="dxa"/>
          </w:tcPr>
          <w:p w14:paraId="39281581" w14:textId="3C03AD0C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0</w:t>
            </w:r>
          </w:p>
        </w:tc>
        <w:tc>
          <w:tcPr>
            <w:tcW w:w="1701" w:type="dxa"/>
          </w:tcPr>
          <w:p w14:paraId="51CDB627" w14:textId="70C56C3A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DD4EE7" w:rsidRPr="00052C55" w14:paraId="0E45FE86" w14:textId="77777777" w:rsidTr="00DD4EE7">
        <w:tc>
          <w:tcPr>
            <w:tcW w:w="1170" w:type="dxa"/>
          </w:tcPr>
          <w:p w14:paraId="1DB7F0C9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1A30D86F" w14:textId="6AF0C878" w:rsidR="00DD4EE7" w:rsidRPr="00052C55" w:rsidRDefault="00E73758" w:rsidP="009F5836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51</w:t>
            </w:r>
          </w:p>
        </w:tc>
        <w:tc>
          <w:tcPr>
            <w:tcW w:w="1701" w:type="dxa"/>
          </w:tcPr>
          <w:p w14:paraId="5EEBDBCF" w14:textId="7CB2AC8C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29</w:t>
            </w:r>
          </w:p>
        </w:tc>
        <w:tc>
          <w:tcPr>
            <w:tcW w:w="1701" w:type="dxa"/>
          </w:tcPr>
          <w:p w14:paraId="195C8AF7" w14:textId="25BC6D0E" w:rsidR="00DD4EE7" w:rsidRPr="00052C55" w:rsidRDefault="006B1A2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66</w:t>
            </w:r>
          </w:p>
        </w:tc>
        <w:tc>
          <w:tcPr>
            <w:tcW w:w="1701" w:type="dxa"/>
          </w:tcPr>
          <w:p w14:paraId="0E4BD563" w14:textId="7EBF744A" w:rsidR="00DD4EE7" w:rsidRPr="00052C55" w:rsidRDefault="00105BC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42</w:t>
            </w:r>
          </w:p>
        </w:tc>
      </w:tr>
      <w:tr w:rsidR="00DD4EE7" w:rsidRPr="00052C55" w14:paraId="4AC295BE" w14:textId="77777777" w:rsidTr="00DD4EE7">
        <w:tc>
          <w:tcPr>
            <w:tcW w:w="1170" w:type="dxa"/>
          </w:tcPr>
          <w:p w14:paraId="2E422011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411D068B" w14:textId="2EC365E4" w:rsidR="00DD4EE7" w:rsidRPr="00052C55" w:rsidRDefault="00763AA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05</w:t>
            </w:r>
          </w:p>
        </w:tc>
        <w:tc>
          <w:tcPr>
            <w:tcW w:w="1701" w:type="dxa"/>
          </w:tcPr>
          <w:p w14:paraId="1190E6D4" w14:textId="4DD82C84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11</w:t>
            </w:r>
          </w:p>
        </w:tc>
        <w:tc>
          <w:tcPr>
            <w:tcW w:w="1701" w:type="dxa"/>
          </w:tcPr>
          <w:p w14:paraId="7EF40ECE" w14:textId="2CAD77E8" w:rsidR="00DD4EE7" w:rsidRPr="00052C55" w:rsidRDefault="00790B3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9</w:t>
            </w:r>
          </w:p>
        </w:tc>
        <w:tc>
          <w:tcPr>
            <w:tcW w:w="1701" w:type="dxa"/>
          </w:tcPr>
          <w:p w14:paraId="73E8F316" w14:textId="78BD2E99" w:rsidR="00DD4EE7" w:rsidRPr="00052C55" w:rsidRDefault="00DD4EE7" w:rsidP="00E559B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559B3">
              <w:rPr>
                <w:rFonts w:ascii="Times New Roman" w:eastAsia="Times New Roman" w:hAnsi="Times New Roman" w:cs="Times New Roman"/>
              </w:rPr>
              <w:t>0.24</w:t>
            </w:r>
            <w:r w:rsidR="00C74972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DD4EE7" w:rsidRPr="00052C55" w14:paraId="6CBA090D" w14:textId="77777777" w:rsidTr="00DD4EE7">
        <w:tc>
          <w:tcPr>
            <w:tcW w:w="1170" w:type="dxa"/>
          </w:tcPr>
          <w:p w14:paraId="4A1CCDC0" w14:textId="77777777" w:rsidR="00DD4EE7" w:rsidRDefault="00DD4EE7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25F77284" w14:textId="4E0E1358" w:rsidR="00DD4EE7" w:rsidRPr="00052C55" w:rsidRDefault="00DD4EE7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405FBF63" w14:textId="13AE1F1C" w:rsidR="00DD4EE7" w:rsidRDefault="008C2E5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54</w:t>
            </w:r>
          </w:p>
          <w:p w14:paraId="59C8AC7B" w14:textId="079240EE" w:rsidR="00DD4EE7" w:rsidRPr="00052C55" w:rsidRDefault="001B1C7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B1C70">
              <w:rPr>
                <w:rFonts w:ascii="Times New Roman" w:eastAsia="Times New Roman" w:hAnsi="Times New Roman" w:cs="Times New Roman"/>
              </w:rPr>
              <w:t>(0.7703, 0.819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1B1C7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8BD339" w14:textId="77777777" w:rsidR="00DD4EE7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F5836">
              <w:rPr>
                <w:rFonts w:ascii="Times New Roman" w:eastAsia="Times New Roman" w:hAnsi="Times New Roman" w:cs="Times New Roman"/>
              </w:rPr>
              <w:t>0.7879</w:t>
            </w:r>
          </w:p>
          <w:p w14:paraId="028DD04A" w14:textId="6C36CA32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F5836">
              <w:rPr>
                <w:rFonts w:ascii="Times New Roman" w:eastAsia="Times New Roman" w:hAnsi="Times New Roman" w:cs="Times New Roman"/>
              </w:rPr>
              <w:t>(0.7633, 0.8111)</w:t>
            </w:r>
          </w:p>
        </w:tc>
        <w:tc>
          <w:tcPr>
            <w:tcW w:w="1701" w:type="dxa"/>
          </w:tcPr>
          <w:p w14:paraId="157C660D" w14:textId="4517C23F" w:rsidR="00DD4EE7" w:rsidRPr="00052C55" w:rsidRDefault="0010694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91</w:t>
            </w:r>
            <w:r w:rsidR="00DD4EE7">
              <w:rPr>
                <w:rFonts w:ascii="Times New Roman" w:eastAsia="Times New Roman" w:hAnsi="Times New Roman" w:cs="Times New Roman"/>
              </w:rPr>
              <w:br/>
            </w:r>
            <w:r w:rsidRPr="00106944">
              <w:rPr>
                <w:rFonts w:ascii="Times New Roman" w:eastAsia="Times New Roman" w:hAnsi="Times New Roman" w:cs="Times New Roman"/>
              </w:rPr>
              <w:t>(0.7578, 0.7994)</w:t>
            </w:r>
          </w:p>
        </w:tc>
        <w:tc>
          <w:tcPr>
            <w:tcW w:w="1701" w:type="dxa"/>
          </w:tcPr>
          <w:p w14:paraId="3D561685" w14:textId="71DA8E4B" w:rsidR="00DD4EE7" w:rsidRDefault="005926D5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76</w:t>
            </w:r>
          </w:p>
          <w:p w14:paraId="6063B8EB" w14:textId="6D3BB5D7" w:rsidR="00DD4EE7" w:rsidRPr="00052C55" w:rsidRDefault="00093E3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93E32">
              <w:rPr>
                <w:rFonts w:ascii="Times New Roman" w:eastAsia="Times New Roman" w:hAnsi="Times New Roman" w:cs="Times New Roman"/>
              </w:rPr>
              <w:t>(0.7674, 0.8069)</w:t>
            </w:r>
          </w:p>
        </w:tc>
      </w:tr>
      <w:tr w:rsidR="00DD4EE7" w:rsidRPr="00052C55" w14:paraId="6658F87A" w14:textId="77777777" w:rsidTr="00DD4EE7">
        <w:tc>
          <w:tcPr>
            <w:tcW w:w="1170" w:type="dxa"/>
          </w:tcPr>
          <w:p w14:paraId="37FA3754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7A81E782" w14:textId="34DCC57A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79</w:t>
            </w:r>
          </w:p>
        </w:tc>
        <w:tc>
          <w:tcPr>
            <w:tcW w:w="1701" w:type="dxa"/>
          </w:tcPr>
          <w:p w14:paraId="649B677A" w14:textId="088C176B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78</w:t>
            </w:r>
          </w:p>
        </w:tc>
        <w:tc>
          <w:tcPr>
            <w:tcW w:w="1701" w:type="dxa"/>
          </w:tcPr>
          <w:p w14:paraId="38DD99E6" w14:textId="32DE5494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1E6CFB">
              <w:rPr>
                <w:rFonts w:ascii="Times New Roman" w:eastAsia="Times New Roman" w:hAnsi="Times New Roman" w:cs="Times New Roman"/>
              </w:rPr>
              <w:t>0.0791</w:t>
            </w:r>
          </w:p>
        </w:tc>
        <w:tc>
          <w:tcPr>
            <w:tcW w:w="1701" w:type="dxa"/>
          </w:tcPr>
          <w:p w14:paraId="2865D995" w14:textId="3998D441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9611FE">
              <w:rPr>
                <w:rFonts w:ascii="Times New Roman" w:eastAsia="Times New Roman" w:hAnsi="Times New Roman" w:cs="Times New Roman"/>
              </w:rPr>
              <w:t>0.11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DD4EE7" w:rsidRPr="00052C55" w14:paraId="762D4591" w14:textId="77777777" w:rsidTr="00DD4EE7">
        <w:tc>
          <w:tcPr>
            <w:tcW w:w="1170" w:type="dxa"/>
          </w:tcPr>
          <w:p w14:paraId="7E4147DE" w14:textId="77777777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052C55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4EDBA796" w14:textId="2A792CDC" w:rsidR="00DD4EE7" w:rsidRPr="00052C55" w:rsidRDefault="00AB1DDA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23</w:t>
            </w:r>
          </w:p>
        </w:tc>
        <w:tc>
          <w:tcPr>
            <w:tcW w:w="1701" w:type="dxa"/>
          </w:tcPr>
          <w:p w14:paraId="5BB90D1E" w14:textId="09D1EA7E" w:rsidR="00DD4EE7" w:rsidRPr="00052C55" w:rsidRDefault="00DD4EE7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80</w:t>
            </w:r>
          </w:p>
        </w:tc>
        <w:tc>
          <w:tcPr>
            <w:tcW w:w="1701" w:type="dxa"/>
          </w:tcPr>
          <w:p w14:paraId="653919C1" w14:textId="289A40C1" w:rsidR="00DD4EE7" w:rsidRPr="00052C55" w:rsidRDefault="007D558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1</w:t>
            </w:r>
          </w:p>
        </w:tc>
        <w:tc>
          <w:tcPr>
            <w:tcW w:w="1701" w:type="dxa"/>
          </w:tcPr>
          <w:p w14:paraId="5A9DE37E" w14:textId="1EEDE610" w:rsidR="00DD4EE7" w:rsidRPr="00052C55" w:rsidRDefault="0095092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66</w:t>
            </w:r>
          </w:p>
        </w:tc>
      </w:tr>
      <w:tr w:rsidR="00173A1F" w:rsidRPr="00052C55" w14:paraId="33283CEA" w14:textId="77777777" w:rsidTr="00DD4EE7">
        <w:tc>
          <w:tcPr>
            <w:tcW w:w="1170" w:type="dxa"/>
          </w:tcPr>
          <w:p w14:paraId="2A8FA491" w14:textId="6A55CADB" w:rsidR="00173A1F" w:rsidRPr="00052C55" w:rsidRDefault="005C043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63A91E3F" w14:textId="5F90139B" w:rsidR="00173A1F" w:rsidRDefault="00ED097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ED097E">
              <w:rPr>
                <w:rFonts w:ascii="Times New Roman" w:eastAsia="Times New Roman" w:hAnsi="Times New Roman" w:cs="Times New Roman"/>
              </w:rPr>
              <w:t>0.4590</w:t>
            </w:r>
          </w:p>
        </w:tc>
        <w:tc>
          <w:tcPr>
            <w:tcW w:w="1701" w:type="dxa"/>
          </w:tcPr>
          <w:p w14:paraId="69FA5357" w14:textId="3A975F78" w:rsidR="00173A1F" w:rsidRDefault="0076166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61661">
              <w:rPr>
                <w:rFonts w:ascii="Times New Roman" w:eastAsia="Times New Roman" w:hAnsi="Times New Roman" w:cs="Times New Roman"/>
              </w:rPr>
              <w:t>0.3906</w:t>
            </w:r>
          </w:p>
        </w:tc>
        <w:tc>
          <w:tcPr>
            <w:tcW w:w="1701" w:type="dxa"/>
          </w:tcPr>
          <w:p w14:paraId="435C257E" w14:textId="32BEAF19" w:rsidR="00173A1F" w:rsidRDefault="00BC06F1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BC06F1">
              <w:rPr>
                <w:rFonts w:ascii="Times New Roman" w:eastAsia="Times New Roman" w:hAnsi="Times New Roman" w:cs="Times New Roman"/>
              </w:rPr>
              <w:t>0.3012</w:t>
            </w:r>
          </w:p>
        </w:tc>
        <w:tc>
          <w:tcPr>
            <w:tcW w:w="1701" w:type="dxa"/>
          </w:tcPr>
          <w:p w14:paraId="41173A66" w14:textId="2A658F63" w:rsidR="00173A1F" w:rsidRDefault="002D311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D311C">
              <w:rPr>
                <w:rFonts w:ascii="Times New Roman" w:eastAsia="Times New Roman" w:hAnsi="Times New Roman" w:cs="Times New Roman"/>
              </w:rPr>
              <w:t>0.39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41D2C1FD" w14:textId="10D6D0A7" w:rsidR="00142F49" w:rsidRDefault="00142F49" w:rsidP="0053504A">
      <w:pPr>
        <w:spacing w:before="120" w:after="0"/>
        <w:ind w:left="1071"/>
        <w:rPr>
          <w:rFonts w:ascii="Times New Roman" w:eastAsia="Times New Roman" w:hAnsi="Times New Roman" w:cs="Times New Roman"/>
          <w:sz w:val="18"/>
          <w:lang w:val="en-US"/>
        </w:rPr>
      </w:pPr>
      <w:r w:rsidRPr="0053504A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53504A">
        <w:rPr>
          <w:rFonts w:ascii="Times New Roman" w:hAnsi="Times New Roman"/>
          <w:sz w:val="18"/>
          <w:lang w:val="en-US"/>
        </w:rPr>
        <w:t xml:space="preserve"> </w:t>
      </w:r>
      <w:r w:rsidR="00375108" w:rsidRPr="0053504A">
        <w:rPr>
          <w:rFonts w:ascii="Times New Roman" w:hAnsi="Times New Roman"/>
          <w:sz w:val="18"/>
          <w:lang w:val="en-US"/>
        </w:rPr>
        <w:t>Threshold for sepsis prediction (operating point)</w:t>
      </w:r>
      <w:r w:rsidRPr="0053504A">
        <w:rPr>
          <w:rFonts w:ascii="Times New Roman" w:hAnsi="Times New Roman"/>
          <w:sz w:val="18"/>
          <w:lang w:val="en-US"/>
        </w:rPr>
        <w:t xml:space="preserve">: </w:t>
      </w:r>
      <w:r w:rsidRPr="0053504A">
        <w:rPr>
          <w:rFonts w:ascii="Times New Roman" w:eastAsia="Times New Roman" w:hAnsi="Times New Roman" w:cs="Times New Roman"/>
          <w:sz w:val="18"/>
          <w:lang w:val="en-US"/>
        </w:rPr>
        <w:t>Sepsis Alert</w:t>
      </w:r>
      <w:r w:rsidR="005E454E" w:rsidRPr="0053504A">
        <w:rPr>
          <w:rFonts w:ascii="Times New Roman" w:eastAsia="Times New Roman" w:hAnsi="Times New Roman" w:cs="Times New Roman"/>
          <w:sz w:val="18"/>
          <w:lang w:val="en-US"/>
        </w:rPr>
        <w:t xml:space="preserve"> (“Yes”)</w:t>
      </w:r>
    </w:p>
    <w:p w14:paraId="13A1A7D6" w14:textId="77777777" w:rsidR="0053504A" w:rsidRPr="007B31C5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3BB0893F" w14:textId="77777777" w:rsidR="0053504A" w:rsidRPr="007B31C5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13DEAD7E" w14:textId="77777777" w:rsidR="0053504A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1C0F57A2" w14:textId="08242802" w:rsidR="0053504A" w:rsidRDefault="0053504A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6E1F849A" w14:textId="4A2F0AC5" w:rsidR="009941DD" w:rsidRPr="0053504A" w:rsidRDefault="009941DD" w:rsidP="0053504A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40F31368" w14:textId="77777777" w:rsidR="00CE4C3E" w:rsidRDefault="00CE4C3E" w:rsidP="004C03D6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6A869B76" w14:textId="77777777" w:rsidR="007B41B9" w:rsidRDefault="007B41B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D7DE374" w14:textId="17DBE901" w:rsidR="004C03D6" w:rsidRPr="00337547" w:rsidRDefault="004C03D6" w:rsidP="004C03D6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25548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 w:rsidR="00E25548">
        <w:rPr>
          <w:rFonts w:ascii="Times New Roman" w:hAnsi="Times New Roman" w:cs="Times New Roman"/>
          <w:b/>
          <w:bCs/>
          <w:lang w:val="en-US"/>
        </w:rPr>
        <w:t xml:space="preserve">PRESEP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>in Advance, All ICU Stays with Available Data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CE572E" w14:paraId="159DEE4B" w14:textId="77777777" w:rsidTr="008D2B5E">
        <w:tc>
          <w:tcPr>
            <w:tcW w:w="1170" w:type="dxa"/>
          </w:tcPr>
          <w:p w14:paraId="7CB00F19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CE572E">
              <w:rPr>
                <w:rFonts w:ascii="Times New Roman" w:eastAsia="Times New Roman" w:hAnsi="Times New Roman" w:cs="Times New Roman"/>
                <w:b/>
              </w:rPr>
              <w:t>PRESEP</w:t>
            </w:r>
          </w:p>
        </w:tc>
        <w:tc>
          <w:tcPr>
            <w:tcW w:w="1843" w:type="dxa"/>
          </w:tcPr>
          <w:p w14:paraId="54BC34C1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5340B617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7496725C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4AAE23BD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CE572E" w14:paraId="70E6D804" w14:textId="77777777" w:rsidTr="008D2B5E">
        <w:tc>
          <w:tcPr>
            <w:tcW w:w="1170" w:type="dxa"/>
          </w:tcPr>
          <w:p w14:paraId="66CB648C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7E4535DB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1095</w:t>
            </w:r>
          </w:p>
        </w:tc>
        <w:tc>
          <w:tcPr>
            <w:tcW w:w="1701" w:type="dxa"/>
          </w:tcPr>
          <w:p w14:paraId="403005B9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1383</w:t>
            </w:r>
          </w:p>
        </w:tc>
        <w:tc>
          <w:tcPr>
            <w:tcW w:w="1701" w:type="dxa"/>
          </w:tcPr>
          <w:p w14:paraId="0D586B18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2864</w:t>
            </w:r>
          </w:p>
        </w:tc>
        <w:tc>
          <w:tcPr>
            <w:tcW w:w="1701" w:type="dxa"/>
          </w:tcPr>
          <w:p w14:paraId="141125E1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4061</w:t>
            </w:r>
          </w:p>
        </w:tc>
      </w:tr>
      <w:tr w:rsidR="008D2B5E" w:rsidRPr="00CE572E" w14:paraId="7D8225A5" w14:textId="77777777" w:rsidTr="008D2B5E">
        <w:tc>
          <w:tcPr>
            <w:tcW w:w="1170" w:type="dxa"/>
          </w:tcPr>
          <w:p w14:paraId="62FA02E5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2295DFB5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6717</w:t>
            </w:r>
          </w:p>
        </w:tc>
        <w:tc>
          <w:tcPr>
            <w:tcW w:w="1701" w:type="dxa"/>
          </w:tcPr>
          <w:p w14:paraId="6AB3E909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6691</w:t>
            </w:r>
          </w:p>
        </w:tc>
        <w:tc>
          <w:tcPr>
            <w:tcW w:w="1701" w:type="dxa"/>
          </w:tcPr>
          <w:p w14:paraId="12FFE6A6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6657</w:t>
            </w:r>
          </w:p>
        </w:tc>
        <w:tc>
          <w:tcPr>
            <w:tcW w:w="1701" w:type="dxa"/>
          </w:tcPr>
          <w:p w14:paraId="7E4022C0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6666</w:t>
            </w:r>
          </w:p>
        </w:tc>
      </w:tr>
      <w:tr w:rsidR="008D2B5E" w:rsidRPr="00CE572E" w14:paraId="1FAE20A8" w14:textId="77777777" w:rsidTr="008D2B5E">
        <w:tc>
          <w:tcPr>
            <w:tcW w:w="1170" w:type="dxa"/>
          </w:tcPr>
          <w:p w14:paraId="04EB1B90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0A728D17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3533</w:t>
            </w:r>
          </w:p>
        </w:tc>
        <w:tc>
          <w:tcPr>
            <w:tcW w:w="1701" w:type="dxa"/>
          </w:tcPr>
          <w:p w14:paraId="679B71A3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3492</w:t>
            </w:r>
          </w:p>
        </w:tc>
        <w:tc>
          <w:tcPr>
            <w:tcW w:w="1701" w:type="dxa"/>
          </w:tcPr>
          <w:p w14:paraId="51636297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3466</w:t>
            </w:r>
          </w:p>
        </w:tc>
        <w:tc>
          <w:tcPr>
            <w:tcW w:w="1701" w:type="dxa"/>
          </w:tcPr>
          <w:p w14:paraId="6CCA15AB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3507</w:t>
            </w:r>
          </w:p>
        </w:tc>
      </w:tr>
      <w:tr w:rsidR="008D2B5E" w:rsidRPr="00CE572E" w14:paraId="5E8E460A" w14:textId="77777777" w:rsidTr="008D2B5E">
        <w:tc>
          <w:tcPr>
            <w:tcW w:w="1170" w:type="dxa"/>
          </w:tcPr>
          <w:p w14:paraId="2B756216" w14:textId="77777777" w:rsidR="008D2B5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76279748" w14:textId="5140C05B" w:rsidR="008D2B5E" w:rsidRPr="00CE572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1CB17966" w14:textId="65599CED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7861</w:t>
            </w:r>
            <w:r w:rsidRPr="00CE572E">
              <w:rPr>
                <w:rFonts w:ascii="Times New Roman" w:eastAsia="Times New Roman" w:hAnsi="Times New Roman" w:cs="Times New Roman"/>
              </w:rPr>
              <w:br/>
              <w:t>(0.775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CE572E">
              <w:rPr>
                <w:rFonts w:ascii="Times New Roman" w:eastAsia="Times New Roman" w:hAnsi="Times New Roman" w:cs="Times New Roman"/>
              </w:rPr>
              <w:t>, 0.7969)</w:t>
            </w:r>
          </w:p>
        </w:tc>
        <w:tc>
          <w:tcPr>
            <w:tcW w:w="1701" w:type="dxa"/>
          </w:tcPr>
          <w:p w14:paraId="5F8AF281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7847</w:t>
            </w:r>
            <w:r w:rsidRPr="00CE572E">
              <w:rPr>
                <w:rFonts w:ascii="Times New Roman" w:eastAsia="Times New Roman" w:hAnsi="Times New Roman" w:cs="Times New Roman"/>
              </w:rPr>
              <w:br/>
              <w:t>(0.7748, 0.7943)</w:t>
            </w:r>
          </w:p>
        </w:tc>
        <w:tc>
          <w:tcPr>
            <w:tcW w:w="1701" w:type="dxa"/>
          </w:tcPr>
          <w:p w14:paraId="70861E65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7859</w:t>
            </w:r>
            <w:r w:rsidRPr="00CE572E">
              <w:rPr>
                <w:rFonts w:ascii="Times New Roman" w:eastAsia="Times New Roman" w:hAnsi="Times New Roman" w:cs="Times New Roman"/>
              </w:rPr>
              <w:br/>
              <w:t>(0.7791, 0.7926)</w:t>
            </w:r>
          </w:p>
        </w:tc>
        <w:tc>
          <w:tcPr>
            <w:tcW w:w="1701" w:type="dxa"/>
          </w:tcPr>
          <w:p w14:paraId="6448F93B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7867</w:t>
            </w:r>
            <w:r w:rsidRPr="00CE572E">
              <w:rPr>
                <w:rFonts w:ascii="Times New Roman" w:eastAsia="Times New Roman" w:hAnsi="Times New Roman" w:cs="Times New Roman"/>
              </w:rPr>
              <w:br/>
              <w:t>(0.7810, 0.7923)</w:t>
            </w:r>
          </w:p>
        </w:tc>
      </w:tr>
      <w:tr w:rsidR="008D2B5E" w:rsidRPr="00CE572E" w14:paraId="42B542FC" w14:textId="77777777" w:rsidTr="008D2B5E">
        <w:tc>
          <w:tcPr>
            <w:tcW w:w="1170" w:type="dxa"/>
          </w:tcPr>
          <w:p w14:paraId="1321E645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6B89E6B8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2192</w:t>
            </w:r>
          </w:p>
        </w:tc>
        <w:tc>
          <w:tcPr>
            <w:tcW w:w="1701" w:type="dxa"/>
          </w:tcPr>
          <w:p w14:paraId="2465125D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2234</w:t>
            </w:r>
          </w:p>
        </w:tc>
        <w:tc>
          <w:tcPr>
            <w:tcW w:w="1701" w:type="dxa"/>
          </w:tcPr>
          <w:p w14:paraId="547E3474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2168</w:t>
            </w:r>
          </w:p>
        </w:tc>
        <w:tc>
          <w:tcPr>
            <w:tcW w:w="1701" w:type="dxa"/>
          </w:tcPr>
          <w:p w14:paraId="08AF289A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2261</w:t>
            </w:r>
          </w:p>
        </w:tc>
      </w:tr>
      <w:tr w:rsidR="008D2B5E" w:rsidRPr="00CE572E" w14:paraId="32FE1A72" w14:textId="77777777" w:rsidTr="008D2B5E">
        <w:tc>
          <w:tcPr>
            <w:tcW w:w="1170" w:type="dxa"/>
          </w:tcPr>
          <w:p w14:paraId="3ED78960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6043C3EF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9279</w:t>
            </w:r>
          </w:p>
        </w:tc>
        <w:tc>
          <w:tcPr>
            <w:tcW w:w="1701" w:type="dxa"/>
          </w:tcPr>
          <w:p w14:paraId="22C08FE7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9250</w:t>
            </w:r>
          </w:p>
        </w:tc>
        <w:tc>
          <w:tcPr>
            <w:tcW w:w="1701" w:type="dxa"/>
          </w:tcPr>
          <w:p w14:paraId="505D4FDB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9282</w:t>
            </w:r>
          </w:p>
        </w:tc>
        <w:tc>
          <w:tcPr>
            <w:tcW w:w="1701" w:type="dxa"/>
          </w:tcPr>
          <w:p w14:paraId="26CD7494" w14:textId="77777777" w:rsidR="008D2B5E" w:rsidRPr="00CE572E" w:rsidRDefault="008D2B5E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.9269</w:t>
            </w:r>
          </w:p>
        </w:tc>
      </w:tr>
      <w:tr w:rsidR="00173A1F" w:rsidRPr="00CE572E" w14:paraId="28E864B5" w14:textId="77777777" w:rsidTr="008D2B5E">
        <w:tc>
          <w:tcPr>
            <w:tcW w:w="1170" w:type="dxa"/>
          </w:tcPr>
          <w:p w14:paraId="3E6552E1" w14:textId="7400F6AA" w:rsidR="00173A1F" w:rsidRPr="00CE572E" w:rsidRDefault="00FA078B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502949BE" w14:textId="3135A03D" w:rsidR="00173A1F" w:rsidRPr="00CE572E" w:rsidRDefault="007D3267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D3267">
              <w:rPr>
                <w:rFonts w:ascii="Times New Roman" w:eastAsia="Times New Roman" w:hAnsi="Times New Roman" w:cs="Times New Roman"/>
              </w:rPr>
              <w:t>0.43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5AFEED37" w14:textId="2C7A69A4" w:rsidR="00173A1F" w:rsidRPr="00CE572E" w:rsidRDefault="0041188A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1188A">
              <w:rPr>
                <w:rFonts w:ascii="Times New Roman" w:eastAsia="Times New Roman" w:hAnsi="Times New Roman" w:cs="Times New Roman"/>
              </w:rPr>
              <w:t>0.4268</w:t>
            </w:r>
          </w:p>
        </w:tc>
        <w:tc>
          <w:tcPr>
            <w:tcW w:w="1701" w:type="dxa"/>
          </w:tcPr>
          <w:p w14:paraId="00DF461A" w14:textId="15D1689C" w:rsidR="00173A1F" w:rsidRPr="00CE572E" w:rsidRDefault="00AD052F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AD052F">
              <w:rPr>
                <w:rFonts w:ascii="Times New Roman" w:eastAsia="Times New Roman" w:hAnsi="Times New Roman" w:cs="Times New Roman"/>
              </w:rPr>
              <w:t>0.43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091153C" w14:textId="6FB72F08" w:rsidR="00173A1F" w:rsidRPr="00CE572E" w:rsidRDefault="00704537" w:rsidP="00CE572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04537">
              <w:rPr>
                <w:rFonts w:ascii="Times New Roman" w:eastAsia="Times New Roman" w:hAnsi="Times New Roman" w:cs="Times New Roman"/>
              </w:rPr>
              <w:t>0.4359</w:t>
            </w:r>
          </w:p>
        </w:tc>
      </w:tr>
    </w:tbl>
    <w:p w14:paraId="4CF66492" w14:textId="77777777" w:rsidR="00FF6AE9" w:rsidRDefault="00FF6AE9" w:rsidP="00FF6AE9">
      <w:pPr>
        <w:spacing w:before="120" w:after="0"/>
        <w:ind w:left="1071"/>
        <w:rPr>
          <w:rFonts w:ascii="Times New Roman" w:eastAsia="Times New Roman" w:hAnsi="Times New Roman" w:cs="Times New Roman"/>
          <w:sz w:val="18"/>
          <w:lang w:val="en-US"/>
        </w:rPr>
      </w:pPr>
      <w:r w:rsidRPr="00FF6AE9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FF6AE9">
        <w:rPr>
          <w:rFonts w:ascii="Times New Roman" w:hAnsi="Times New Roman"/>
          <w:sz w:val="18"/>
          <w:lang w:val="en-US"/>
        </w:rPr>
        <w:t xml:space="preserve"> Threshold for sepsis prediction (operating point): </w:t>
      </w:r>
      <w:r w:rsidRPr="00FF6AE9">
        <w:rPr>
          <w:rFonts w:ascii="Times New Roman" w:eastAsia="Times New Roman" w:hAnsi="Times New Roman" w:cs="Times New Roman"/>
          <w:sz w:val="18"/>
          <w:lang w:val="en-US"/>
        </w:rPr>
        <w:t>PRESEP≥4</w:t>
      </w:r>
    </w:p>
    <w:p w14:paraId="237D0524" w14:textId="77777777" w:rsidR="00FF6AE9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PRESEP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Prehospital Early Sepsis Detection score</w:t>
      </w:r>
    </w:p>
    <w:p w14:paraId="0E3AF03A" w14:textId="77777777" w:rsidR="00FF6AE9" w:rsidRPr="007B31C5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061E92C0" w14:textId="77777777" w:rsidR="00FF6AE9" w:rsidRPr="007B31C5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5DF093A2" w14:textId="77777777" w:rsidR="00FF6AE9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147D02F6" w14:textId="62B1BB10" w:rsidR="009941DD" w:rsidRPr="009941DD" w:rsidRDefault="00FF6AE9" w:rsidP="009941DD">
      <w:pPr>
        <w:ind w:firstLine="0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  <w:r w:rsidR="009941DD">
        <w:rPr>
          <w:rFonts w:ascii="Times New Roman" w:hAnsi="Times New Roman"/>
          <w:sz w:val="18"/>
          <w:lang w:val="en-US"/>
        </w:rPr>
        <w:br/>
      </w:r>
      <w:r w:rsidR="009941DD">
        <w:rPr>
          <w:rFonts w:ascii="Times New Roman" w:hAnsi="Times New Roman"/>
          <w:sz w:val="18"/>
          <w:lang w:val="en-US"/>
        </w:rPr>
        <w:t>PPV = positive predictive value</w:t>
      </w:r>
    </w:p>
    <w:p w14:paraId="18A010D2" w14:textId="0AB4CBAB" w:rsidR="00263120" w:rsidRDefault="00263120" w:rsidP="00263120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54F61AB0" w14:textId="77777777" w:rsidR="00467652" w:rsidRDefault="00467652" w:rsidP="00263120">
      <w:pPr>
        <w:ind w:firstLine="0"/>
        <w:rPr>
          <w:rFonts w:ascii="Times New Roman" w:hAnsi="Times New Roman" w:cs="Times New Roman"/>
          <w:b/>
          <w:bCs/>
          <w:lang w:val="en-US"/>
        </w:rPr>
      </w:pPr>
    </w:p>
    <w:p w14:paraId="721EF504" w14:textId="79D46ED0" w:rsidR="00263120" w:rsidRPr="00337547" w:rsidRDefault="00263120" w:rsidP="00263120">
      <w:pPr>
        <w:ind w:firstLine="0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6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: Performanc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trics for </w:t>
      </w:r>
      <w:r>
        <w:rPr>
          <w:rFonts w:ascii="Times New Roman" w:hAnsi="Times New Roman" w:cs="Times New Roman"/>
          <w:b/>
          <w:bCs/>
          <w:lang w:val="en-US"/>
        </w:rPr>
        <w:t>PRESEP P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redic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epsis </w:t>
      </w:r>
      <w:r w:rsidR="0046284A">
        <w:rPr>
          <w:rFonts w:ascii="Times New Roman" w:hAnsi="Times New Roman" w:cs="Times New Roman"/>
          <w:b/>
          <w:bCs/>
          <w:lang w:val="en-US"/>
        </w:rPr>
        <w:t>Up to 3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337547">
        <w:rPr>
          <w:rFonts w:ascii="Times New Roman" w:hAnsi="Times New Roman" w:cs="Times New Roman"/>
          <w:b/>
          <w:bCs/>
          <w:lang w:val="en-US"/>
        </w:rPr>
        <w:t xml:space="preserve">ours </w:t>
      </w:r>
      <w:r>
        <w:rPr>
          <w:rFonts w:ascii="Times New Roman" w:hAnsi="Times New Roman" w:cs="Times New Roman"/>
          <w:b/>
          <w:bCs/>
          <w:lang w:val="en-US"/>
        </w:rPr>
        <w:t xml:space="preserve">in Advance, </w:t>
      </w:r>
      <w:r>
        <w:rPr>
          <w:rFonts w:ascii="Times New Roman" w:hAnsi="Times New Roman"/>
          <w:b/>
          <w:bCs/>
          <w:lang w:val="en-US"/>
        </w:rPr>
        <w:t>Population for</w:t>
      </w:r>
      <w:r w:rsidRPr="00A650E1">
        <w:rPr>
          <w:rFonts w:ascii="Times New Roman" w:hAnsi="Times New Roman"/>
          <w:b/>
          <w:bCs/>
          <w:lang w:val="en-US"/>
        </w:rPr>
        <w:t xml:space="preserve"> Algorithm Development and Validation</w:t>
      </w:r>
    </w:p>
    <w:tbl>
      <w:tblPr>
        <w:tblStyle w:val="TableGrid"/>
        <w:tblW w:w="8116" w:type="dxa"/>
        <w:tblInd w:w="714" w:type="dxa"/>
        <w:tblLook w:val="04A0" w:firstRow="1" w:lastRow="0" w:firstColumn="1" w:lastColumn="0" w:noHBand="0" w:noVBand="1"/>
      </w:tblPr>
      <w:tblGrid>
        <w:gridCol w:w="1170"/>
        <w:gridCol w:w="1843"/>
        <w:gridCol w:w="1701"/>
        <w:gridCol w:w="1701"/>
        <w:gridCol w:w="1701"/>
      </w:tblGrid>
      <w:tr w:rsidR="008D2B5E" w:rsidRPr="00CE572E" w14:paraId="3BCC6465" w14:textId="77777777" w:rsidTr="008D2B5E">
        <w:tc>
          <w:tcPr>
            <w:tcW w:w="1170" w:type="dxa"/>
          </w:tcPr>
          <w:p w14:paraId="28AA7DA9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  <w:b/>
              </w:rPr>
            </w:pPr>
            <w:r w:rsidRPr="00CE572E">
              <w:rPr>
                <w:rFonts w:ascii="Times New Roman" w:eastAsia="Times New Roman" w:hAnsi="Times New Roman" w:cs="Times New Roman"/>
                <w:b/>
              </w:rPr>
              <w:t>PRESEP</w:t>
            </w:r>
          </w:p>
        </w:tc>
        <w:tc>
          <w:tcPr>
            <w:tcW w:w="1843" w:type="dxa"/>
          </w:tcPr>
          <w:p w14:paraId="5BB0960D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3h</w:t>
            </w:r>
          </w:p>
        </w:tc>
        <w:tc>
          <w:tcPr>
            <w:tcW w:w="1701" w:type="dxa"/>
          </w:tcPr>
          <w:p w14:paraId="20795DBF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2h</w:t>
            </w:r>
          </w:p>
        </w:tc>
        <w:tc>
          <w:tcPr>
            <w:tcW w:w="1701" w:type="dxa"/>
          </w:tcPr>
          <w:p w14:paraId="6B0E26E0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1h</w:t>
            </w:r>
          </w:p>
        </w:tc>
        <w:tc>
          <w:tcPr>
            <w:tcW w:w="1701" w:type="dxa"/>
          </w:tcPr>
          <w:p w14:paraId="18F64BF3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0h</w:t>
            </w:r>
          </w:p>
        </w:tc>
      </w:tr>
      <w:tr w:rsidR="008D2B5E" w:rsidRPr="00CE572E" w14:paraId="0E3986EE" w14:textId="77777777" w:rsidTr="008D2B5E">
        <w:tc>
          <w:tcPr>
            <w:tcW w:w="1170" w:type="dxa"/>
          </w:tcPr>
          <w:p w14:paraId="2B345C98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14:paraId="32983837" w14:textId="1D5B63BC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1701" w:type="dxa"/>
          </w:tcPr>
          <w:p w14:paraId="14B156B9" w14:textId="071BB579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1701" w:type="dxa"/>
          </w:tcPr>
          <w:p w14:paraId="7258A848" w14:textId="162D5451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1701" w:type="dxa"/>
          </w:tcPr>
          <w:p w14:paraId="4E3CD162" w14:textId="38BE90D2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</w:tr>
      <w:tr w:rsidR="008D2B5E" w:rsidRPr="00CE572E" w14:paraId="23FEFA72" w14:textId="77777777" w:rsidTr="008D2B5E">
        <w:tc>
          <w:tcPr>
            <w:tcW w:w="1170" w:type="dxa"/>
          </w:tcPr>
          <w:p w14:paraId="4FFA0245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1843" w:type="dxa"/>
          </w:tcPr>
          <w:p w14:paraId="25391709" w14:textId="1B29B683" w:rsidR="008D2B5E" w:rsidRPr="00CE572E" w:rsidRDefault="008D2B5E" w:rsidP="006D568B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B3806">
              <w:rPr>
                <w:rFonts w:ascii="Times New Roman" w:eastAsia="Times New Roman" w:hAnsi="Times New Roman" w:cs="Times New Roman"/>
              </w:rPr>
              <w:t>0.6</w:t>
            </w:r>
            <w:r w:rsidR="006D568B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701" w:type="dxa"/>
          </w:tcPr>
          <w:p w14:paraId="1A358B44" w14:textId="6AD38088" w:rsidR="008D2B5E" w:rsidRPr="00CE572E" w:rsidRDefault="00F0228B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67</w:t>
            </w:r>
          </w:p>
        </w:tc>
        <w:tc>
          <w:tcPr>
            <w:tcW w:w="1701" w:type="dxa"/>
          </w:tcPr>
          <w:p w14:paraId="132C5EC3" w14:textId="5CCCB854" w:rsidR="008D2B5E" w:rsidRPr="00CE572E" w:rsidRDefault="002D2816" w:rsidP="00CB1153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6</w:t>
            </w:r>
          </w:p>
        </w:tc>
        <w:tc>
          <w:tcPr>
            <w:tcW w:w="1701" w:type="dxa"/>
          </w:tcPr>
          <w:p w14:paraId="283C1504" w14:textId="32185F03" w:rsidR="008D2B5E" w:rsidRPr="00CE572E" w:rsidRDefault="00526D8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39</w:t>
            </w:r>
          </w:p>
        </w:tc>
      </w:tr>
      <w:tr w:rsidR="008D2B5E" w:rsidRPr="00CE572E" w14:paraId="3046857C" w14:textId="77777777" w:rsidTr="008D2B5E">
        <w:tc>
          <w:tcPr>
            <w:tcW w:w="1170" w:type="dxa"/>
          </w:tcPr>
          <w:p w14:paraId="07DA9F8A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AUPRC</w:t>
            </w:r>
          </w:p>
        </w:tc>
        <w:tc>
          <w:tcPr>
            <w:tcW w:w="1843" w:type="dxa"/>
          </w:tcPr>
          <w:p w14:paraId="4792A7B7" w14:textId="5502FEBD" w:rsidR="008D2B5E" w:rsidRPr="00CE572E" w:rsidRDefault="00D16736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8</w:t>
            </w:r>
          </w:p>
        </w:tc>
        <w:tc>
          <w:tcPr>
            <w:tcW w:w="1701" w:type="dxa"/>
          </w:tcPr>
          <w:p w14:paraId="6038FE5B" w14:textId="08D740EE" w:rsidR="008D2B5E" w:rsidRPr="00CE572E" w:rsidRDefault="000827E0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0</w:t>
            </w:r>
          </w:p>
        </w:tc>
        <w:tc>
          <w:tcPr>
            <w:tcW w:w="1701" w:type="dxa"/>
          </w:tcPr>
          <w:p w14:paraId="0582D1F6" w14:textId="05423002" w:rsidR="008D2B5E" w:rsidRPr="00CE572E" w:rsidRDefault="00F0472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7</w:t>
            </w:r>
          </w:p>
        </w:tc>
        <w:tc>
          <w:tcPr>
            <w:tcW w:w="1701" w:type="dxa"/>
          </w:tcPr>
          <w:p w14:paraId="06BD893C" w14:textId="3A0C35FF" w:rsidR="008D2B5E" w:rsidRPr="00CE572E" w:rsidRDefault="00526D8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8</w:t>
            </w:r>
          </w:p>
        </w:tc>
      </w:tr>
      <w:tr w:rsidR="008D2B5E" w:rsidRPr="00CE572E" w14:paraId="658FA94F" w14:textId="77777777" w:rsidTr="008D2B5E">
        <w:tc>
          <w:tcPr>
            <w:tcW w:w="1170" w:type="dxa"/>
          </w:tcPr>
          <w:p w14:paraId="3C235159" w14:textId="77777777" w:rsidR="008D2B5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551AB">
              <w:rPr>
                <w:rFonts w:ascii="Times New Roman" w:eastAsia="Times New Roman" w:hAnsi="Times New Roman" w:cs="Times New Roman"/>
              </w:rPr>
              <w:t>Accuracy</w:t>
            </w:r>
            <w:r w:rsidRPr="001E4868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14:paraId="1C7BB2DA" w14:textId="31F4942E" w:rsidR="008D2B5E" w:rsidRPr="00CE572E" w:rsidRDefault="008D2B5E" w:rsidP="0008700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 95% CI)</w:t>
            </w:r>
          </w:p>
        </w:tc>
        <w:tc>
          <w:tcPr>
            <w:tcW w:w="1843" w:type="dxa"/>
          </w:tcPr>
          <w:p w14:paraId="0B000465" w14:textId="009EF08D" w:rsidR="008D2B5E" w:rsidRDefault="00B2627A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64</w:t>
            </w:r>
          </w:p>
          <w:p w14:paraId="601DE9D1" w14:textId="5FC14A84" w:rsidR="008D2B5E" w:rsidRPr="00CE572E" w:rsidRDefault="002D40D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2D40D2">
              <w:rPr>
                <w:rFonts w:ascii="Times New Roman" w:eastAsia="Times New Roman" w:hAnsi="Times New Roman" w:cs="Times New Roman"/>
              </w:rPr>
              <w:t>(0.7093, 0.7622)</w:t>
            </w:r>
          </w:p>
        </w:tc>
        <w:tc>
          <w:tcPr>
            <w:tcW w:w="1701" w:type="dxa"/>
          </w:tcPr>
          <w:p w14:paraId="4E36C199" w14:textId="1095192B" w:rsidR="008D2B5E" w:rsidRDefault="00724728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19</w:t>
            </w:r>
          </w:p>
          <w:p w14:paraId="769FD46F" w14:textId="2758C21F" w:rsidR="008D2B5E" w:rsidRPr="00CE572E" w:rsidRDefault="005B5076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5B5076">
              <w:rPr>
                <w:rFonts w:ascii="Times New Roman" w:eastAsia="Times New Roman" w:hAnsi="Times New Roman" w:cs="Times New Roman"/>
              </w:rPr>
              <w:t>(0.7158, 0.7667)</w:t>
            </w:r>
          </w:p>
        </w:tc>
        <w:tc>
          <w:tcPr>
            <w:tcW w:w="1701" w:type="dxa"/>
          </w:tcPr>
          <w:p w14:paraId="3BF8BF61" w14:textId="6A4CC481" w:rsidR="008D2B5E" w:rsidRDefault="00D45D3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17</w:t>
            </w:r>
          </w:p>
          <w:p w14:paraId="6CA59A89" w14:textId="656EEE44" w:rsidR="008D2B5E" w:rsidRPr="00CE572E" w:rsidRDefault="00D45D33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45D33">
              <w:rPr>
                <w:rFonts w:ascii="Times New Roman" w:eastAsia="Times New Roman" w:hAnsi="Times New Roman" w:cs="Times New Roman"/>
              </w:rPr>
              <w:t>(0.73</w:t>
            </w:r>
            <w:r>
              <w:rPr>
                <w:rFonts w:ascii="Times New Roman" w:eastAsia="Times New Roman" w:hAnsi="Times New Roman" w:cs="Times New Roman"/>
              </w:rPr>
              <w:t>00</w:t>
            </w:r>
            <w:r w:rsidRPr="00D45D33">
              <w:rPr>
                <w:rFonts w:ascii="Times New Roman" w:eastAsia="Times New Roman" w:hAnsi="Times New Roman" w:cs="Times New Roman"/>
              </w:rPr>
              <w:t>, 0.7725)</w:t>
            </w:r>
          </w:p>
        </w:tc>
        <w:tc>
          <w:tcPr>
            <w:tcW w:w="1701" w:type="dxa"/>
          </w:tcPr>
          <w:p w14:paraId="53C2EC7A" w14:textId="5A62F563" w:rsidR="008D2B5E" w:rsidRDefault="00CF248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35</w:t>
            </w:r>
          </w:p>
          <w:p w14:paraId="28266F7C" w14:textId="508B296A" w:rsidR="008D2B5E" w:rsidRPr="00CE572E" w:rsidRDefault="00CF248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F2482">
              <w:rPr>
                <w:rFonts w:ascii="Times New Roman" w:eastAsia="Times New Roman" w:hAnsi="Times New Roman" w:cs="Times New Roman"/>
              </w:rPr>
              <w:t>(0.7323, 0.7739)</w:t>
            </w:r>
          </w:p>
        </w:tc>
      </w:tr>
      <w:tr w:rsidR="008D2B5E" w:rsidRPr="00CE572E" w14:paraId="6BB412DC" w14:textId="77777777" w:rsidTr="008D2B5E">
        <w:tc>
          <w:tcPr>
            <w:tcW w:w="1170" w:type="dxa"/>
          </w:tcPr>
          <w:p w14:paraId="535F1D8E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843" w:type="dxa"/>
          </w:tcPr>
          <w:p w14:paraId="1E1985DA" w14:textId="72F8E52D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B3806">
              <w:rPr>
                <w:rFonts w:ascii="Times New Roman" w:eastAsia="Times New Roman" w:hAnsi="Times New Roman" w:cs="Times New Roman"/>
              </w:rPr>
              <w:t>0.2227</w:t>
            </w:r>
          </w:p>
        </w:tc>
        <w:tc>
          <w:tcPr>
            <w:tcW w:w="1701" w:type="dxa"/>
          </w:tcPr>
          <w:p w14:paraId="5430AD0C" w14:textId="1FB68628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831AE3">
              <w:rPr>
                <w:rFonts w:ascii="Times New Roman" w:eastAsia="Times New Roman" w:hAnsi="Times New Roman" w:cs="Times New Roman"/>
              </w:rPr>
              <w:t>0.2350</w:t>
            </w:r>
          </w:p>
        </w:tc>
        <w:tc>
          <w:tcPr>
            <w:tcW w:w="1701" w:type="dxa"/>
          </w:tcPr>
          <w:p w14:paraId="6A6B8FAE" w14:textId="4A0A9C4D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47</w:t>
            </w:r>
          </w:p>
        </w:tc>
        <w:tc>
          <w:tcPr>
            <w:tcW w:w="1701" w:type="dxa"/>
          </w:tcPr>
          <w:p w14:paraId="3B73FCC0" w14:textId="16E3FDD9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59</w:t>
            </w:r>
          </w:p>
        </w:tc>
      </w:tr>
      <w:tr w:rsidR="008D2B5E" w:rsidRPr="00CE572E" w14:paraId="1A43F332" w14:textId="77777777" w:rsidTr="008D2B5E">
        <w:tc>
          <w:tcPr>
            <w:tcW w:w="1170" w:type="dxa"/>
          </w:tcPr>
          <w:p w14:paraId="76447C34" w14:textId="77777777" w:rsidR="008D2B5E" w:rsidRPr="00CE572E" w:rsidRDefault="008D2B5E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E572E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843" w:type="dxa"/>
          </w:tcPr>
          <w:p w14:paraId="75415EB6" w14:textId="77A3A758" w:rsidR="008D2B5E" w:rsidRPr="00CE572E" w:rsidRDefault="008D2B5E" w:rsidP="00D452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4B3806">
              <w:rPr>
                <w:rFonts w:ascii="Times New Roman" w:eastAsia="Times New Roman" w:hAnsi="Times New Roman" w:cs="Times New Roman"/>
              </w:rPr>
              <w:t>0.</w:t>
            </w:r>
            <w:r w:rsidR="00D4522D">
              <w:rPr>
                <w:rFonts w:ascii="Times New Roman" w:eastAsia="Times New Roman" w:hAnsi="Times New Roman" w:cs="Times New Roman"/>
              </w:rPr>
              <w:t>8648</w:t>
            </w:r>
          </w:p>
        </w:tc>
        <w:tc>
          <w:tcPr>
            <w:tcW w:w="1701" w:type="dxa"/>
          </w:tcPr>
          <w:p w14:paraId="67DB56F6" w14:textId="2A043130" w:rsidR="008D2B5E" w:rsidRPr="00CE572E" w:rsidRDefault="00B05C24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86</w:t>
            </w:r>
          </w:p>
        </w:tc>
        <w:tc>
          <w:tcPr>
            <w:tcW w:w="1701" w:type="dxa"/>
          </w:tcPr>
          <w:p w14:paraId="64A41C77" w14:textId="7AB32AFB" w:rsidR="008D2B5E" w:rsidRPr="00CE572E" w:rsidRDefault="009C53E9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84</w:t>
            </w:r>
          </w:p>
        </w:tc>
        <w:tc>
          <w:tcPr>
            <w:tcW w:w="1701" w:type="dxa"/>
          </w:tcPr>
          <w:p w14:paraId="06E5002A" w14:textId="2B29EABB" w:rsidR="008D2B5E" w:rsidRPr="00CE572E" w:rsidRDefault="0085345B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9</w:t>
            </w:r>
          </w:p>
        </w:tc>
      </w:tr>
      <w:tr w:rsidR="00173A1F" w:rsidRPr="00CE572E" w14:paraId="1D7064A8" w14:textId="77777777" w:rsidTr="008D2B5E">
        <w:tc>
          <w:tcPr>
            <w:tcW w:w="1170" w:type="dxa"/>
          </w:tcPr>
          <w:p w14:paraId="67EE2D85" w14:textId="21CFF67E" w:rsidR="00173A1F" w:rsidRPr="00CE572E" w:rsidRDefault="00467652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843" w:type="dxa"/>
          </w:tcPr>
          <w:p w14:paraId="37552CFF" w14:textId="31D54313" w:rsidR="00173A1F" w:rsidRPr="004B3806" w:rsidRDefault="00C04CFE" w:rsidP="00D4522D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C04CFE">
              <w:rPr>
                <w:rFonts w:ascii="Times New Roman" w:eastAsia="Times New Roman" w:hAnsi="Times New Roman" w:cs="Times New Roman"/>
              </w:rPr>
              <w:t>0.29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59ABF8C5" w14:textId="54819AD1" w:rsidR="00173A1F" w:rsidRDefault="00D51C6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51C6C">
              <w:rPr>
                <w:rFonts w:ascii="Times New Roman" w:eastAsia="Times New Roman" w:hAnsi="Times New Roman" w:cs="Times New Roman"/>
              </w:rPr>
              <w:t>0.30</w:t>
            </w: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701" w:type="dxa"/>
          </w:tcPr>
          <w:p w14:paraId="35737801" w14:textId="4A1FC45D" w:rsidR="00173A1F" w:rsidRDefault="00D51C6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51C6C">
              <w:rPr>
                <w:rFonts w:ascii="Times New Roman" w:eastAsia="Times New Roman" w:hAnsi="Times New Roman" w:cs="Times New Roman"/>
              </w:rPr>
              <w:t>0.3347</w:t>
            </w:r>
          </w:p>
        </w:tc>
        <w:tc>
          <w:tcPr>
            <w:tcW w:w="1701" w:type="dxa"/>
          </w:tcPr>
          <w:p w14:paraId="29CFA16C" w14:textId="13C86775" w:rsidR="00173A1F" w:rsidRDefault="00D51C6C" w:rsidP="00F53C8E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D51C6C">
              <w:rPr>
                <w:rFonts w:ascii="Times New Roman" w:eastAsia="Times New Roman" w:hAnsi="Times New Roman" w:cs="Times New Roman"/>
              </w:rPr>
              <w:t>0.343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25437910" w14:textId="29B77802" w:rsidR="00FF6AE9" w:rsidRDefault="00263120" w:rsidP="00FF6AE9">
      <w:pPr>
        <w:spacing w:before="120" w:after="0"/>
        <w:ind w:left="1071"/>
        <w:rPr>
          <w:rFonts w:ascii="Times New Roman" w:eastAsia="Times New Roman" w:hAnsi="Times New Roman" w:cs="Times New Roman"/>
          <w:sz w:val="18"/>
          <w:lang w:val="en-US"/>
        </w:rPr>
      </w:pPr>
      <w:r w:rsidRPr="00FF6AE9">
        <w:rPr>
          <w:rFonts w:ascii="Times New Roman" w:hAnsi="Times New Roman"/>
          <w:i/>
          <w:sz w:val="18"/>
          <w:vertAlign w:val="superscript"/>
          <w:lang w:val="en-US"/>
        </w:rPr>
        <w:t>a</w:t>
      </w:r>
      <w:r w:rsidRPr="00FF6AE9">
        <w:rPr>
          <w:rFonts w:ascii="Times New Roman" w:hAnsi="Times New Roman"/>
          <w:sz w:val="18"/>
          <w:lang w:val="en-US"/>
        </w:rPr>
        <w:t xml:space="preserve"> </w:t>
      </w:r>
      <w:r w:rsidR="00375108" w:rsidRPr="00FF6AE9">
        <w:rPr>
          <w:rFonts w:ascii="Times New Roman" w:hAnsi="Times New Roman"/>
          <w:sz w:val="18"/>
          <w:lang w:val="en-US"/>
        </w:rPr>
        <w:t>Threshold for sepsis prediction (o</w:t>
      </w:r>
      <w:r w:rsidRPr="00FF6AE9">
        <w:rPr>
          <w:rFonts w:ascii="Times New Roman" w:hAnsi="Times New Roman"/>
          <w:sz w:val="18"/>
          <w:lang w:val="en-US"/>
        </w:rPr>
        <w:t>perating point</w:t>
      </w:r>
      <w:r w:rsidR="00375108" w:rsidRPr="00FF6AE9">
        <w:rPr>
          <w:rFonts w:ascii="Times New Roman" w:hAnsi="Times New Roman"/>
          <w:sz w:val="18"/>
          <w:lang w:val="en-US"/>
        </w:rPr>
        <w:t>)</w:t>
      </w:r>
      <w:r w:rsidRPr="00FF6AE9">
        <w:rPr>
          <w:rFonts w:ascii="Times New Roman" w:hAnsi="Times New Roman"/>
          <w:sz w:val="18"/>
          <w:lang w:val="en-US"/>
        </w:rPr>
        <w:t xml:space="preserve">: </w:t>
      </w:r>
      <w:r w:rsidRPr="00FF6AE9">
        <w:rPr>
          <w:rFonts w:ascii="Times New Roman" w:eastAsia="Times New Roman" w:hAnsi="Times New Roman" w:cs="Times New Roman"/>
          <w:sz w:val="18"/>
          <w:lang w:val="en-US"/>
        </w:rPr>
        <w:t>PRESEP≥4</w:t>
      </w:r>
    </w:p>
    <w:p w14:paraId="2888248B" w14:textId="77777777" w:rsidR="00FF6AE9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szCs w:val="32"/>
          <w:lang w:val="en-US"/>
        </w:rPr>
        <w:t xml:space="preserve">PRESEP = </w:t>
      </w:r>
      <w:r w:rsidRPr="00A55E37">
        <w:rPr>
          <w:rFonts w:ascii="Times New Roman" w:hAnsi="Times New Roman" w:cs="Times New Roman"/>
          <w:sz w:val="18"/>
          <w:szCs w:val="32"/>
          <w:lang w:val="en-US"/>
        </w:rPr>
        <w:t>Prehospital Early Sepsis Detection score</w:t>
      </w:r>
    </w:p>
    <w:p w14:paraId="09EEB826" w14:textId="77777777" w:rsidR="00FF6AE9" w:rsidRPr="007B31C5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n = number of ICU stays with non-missing information at this time point</w:t>
      </w:r>
    </w:p>
    <w:p w14:paraId="261B4081" w14:textId="77777777" w:rsidR="00FF6AE9" w:rsidRPr="007B31C5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ROC = area under the receiver operating characteristic curve</w:t>
      </w:r>
    </w:p>
    <w:p w14:paraId="3DB1CDA3" w14:textId="77777777" w:rsidR="00FF6AE9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AUPRC = area under the precision-recall curve</w:t>
      </w:r>
    </w:p>
    <w:p w14:paraId="62B4BAF9" w14:textId="5762340C" w:rsidR="00263120" w:rsidRDefault="00FF6AE9" w:rsidP="00FF6AE9">
      <w:pPr>
        <w:spacing w:after="0"/>
        <w:ind w:left="1071"/>
        <w:rPr>
          <w:rFonts w:ascii="Times New Roman" w:hAnsi="Times New Roman"/>
          <w:sz w:val="18"/>
          <w:lang w:val="en-US"/>
        </w:rPr>
      </w:pPr>
      <w:r w:rsidRPr="007B31C5">
        <w:rPr>
          <w:rFonts w:ascii="Times New Roman" w:hAnsi="Times New Roman"/>
          <w:sz w:val="18"/>
          <w:lang w:val="en-US"/>
        </w:rPr>
        <w:t>CI = confidence interval</w:t>
      </w:r>
    </w:p>
    <w:p w14:paraId="6D738507" w14:textId="03C34120" w:rsidR="009941DD" w:rsidRPr="00FF6AE9" w:rsidRDefault="009941DD" w:rsidP="00FF6AE9">
      <w:pPr>
        <w:spacing w:after="0"/>
        <w:ind w:left="1071"/>
        <w:rPr>
          <w:rFonts w:ascii="Times New Roman" w:eastAsia="Times New Roman" w:hAnsi="Times New Roman" w:cs="Calibri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PPV = positive predictive value</w:t>
      </w:r>
    </w:p>
    <w:p w14:paraId="0D28A13D" w14:textId="6B057F6D" w:rsidR="008F2A44" w:rsidRDefault="008F2A44" w:rsidP="003C1460">
      <w:pPr>
        <w:spacing w:after="0"/>
        <w:ind w:left="1071"/>
        <w:rPr>
          <w:rFonts w:ascii="Times New Roman" w:hAnsi="Times New Roman" w:cs="Times New Roman"/>
          <w:b/>
          <w:bCs/>
          <w:lang w:val="en-US"/>
        </w:rPr>
      </w:pPr>
    </w:p>
    <w:sectPr w:rsidR="008F2A44" w:rsidSect="000E6C35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FC1"/>
    <w:rsid w:val="0000036E"/>
    <w:rsid w:val="00000608"/>
    <w:rsid w:val="0000214B"/>
    <w:rsid w:val="00002980"/>
    <w:rsid w:val="0000312C"/>
    <w:rsid w:val="00006EEC"/>
    <w:rsid w:val="00010C44"/>
    <w:rsid w:val="000118F5"/>
    <w:rsid w:val="00011ECD"/>
    <w:rsid w:val="000160E7"/>
    <w:rsid w:val="00016A5E"/>
    <w:rsid w:val="00020928"/>
    <w:rsid w:val="0002253A"/>
    <w:rsid w:val="00023EE5"/>
    <w:rsid w:val="000258C7"/>
    <w:rsid w:val="00027EF5"/>
    <w:rsid w:val="00035A6D"/>
    <w:rsid w:val="000377E3"/>
    <w:rsid w:val="00044AA6"/>
    <w:rsid w:val="000475F8"/>
    <w:rsid w:val="00052C55"/>
    <w:rsid w:val="00053698"/>
    <w:rsid w:val="00054817"/>
    <w:rsid w:val="00054CDC"/>
    <w:rsid w:val="00055FA4"/>
    <w:rsid w:val="00056F8E"/>
    <w:rsid w:val="0005751B"/>
    <w:rsid w:val="00060AB9"/>
    <w:rsid w:val="00061DBE"/>
    <w:rsid w:val="00065CEF"/>
    <w:rsid w:val="00066C48"/>
    <w:rsid w:val="00067618"/>
    <w:rsid w:val="000710B2"/>
    <w:rsid w:val="00074B42"/>
    <w:rsid w:val="00075EB8"/>
    <w:rsid w:val="00075F96"/>
    <w:rsid w:val="000801A6"/>
    <w:rsid w:val="000827E0"/>
    <w:rsid w:val="0008287B"/>
    <w:rsid w:val="000835E5"/>
    <w:rsid w:val="000836D5"/>
    <w:rsid w:val="000842C4"/>
    <w:rsid w:val="000843E4"/>
    <w:rsid w:val="0008492C"/>
    <w:rsid w:val="00086142"/>
    <w:rsid w:val="0008700D"/>
    <w:rsid w:val="00091890"/>
    <w:rsid w:val="00092072"/>
    <w:rsid w:val="000927F6"/>
    <w:rsid w:val="00093E32"/>
    <w:rsid w:val="00097A32"/>
    <w:rsid w:val="00097FC2"/>
    <w:rsid w:val="000A39E2"/>
    <w:rsid w:val="000A4667"/>
    <w:rsid w:val="000A4A01"/>
    <w:rsid w:val="000A4D80"/>
    <w:rsid w:val="000A4EBE"/>
    <w:rsid w:val="000A5FA8"/>
    <w:rsid w:val="000A642E"/>
    <w:rsid w:val="000A6C05"/>
    <w:rsid w:val="000A7225"/>
    <w:rsid w:val="000B013E"/>
    <w:rsid w:val="000B04B6"/>
    <w:rsid w:val="000C05D9"/>
    <w:rsid w:val="000C1F8F"/>
    <w:rsid w:val="000C20DE"/>
    <w:rsid w:val="000C265A"/>
    <w:rsid w:val="000C2DFD"/>
    <w:rsid w:val="000C36AA"/>
    <w:rsid w:val="000D01EB"/>
    <w:rsid w:val="000D14D2"/>
    <w:rsid w:val="000D51B7"/>
    <w:rsid w:val="000D6C4B"/>
    <w:rsid w:val="000E3AFA"/>
    <w:rsid w:val="000E4E97"/>
    <w:rsid w:val="000E6C35"/>
    <w:rsid w:val="000E7251"/>
    <w:rsid w:val="000F0BB3"/>
    <w:rsid w:val="000F10BA"/>
    <w:rsid w:val="000F15F8"/>
    <w:rsid w:val="000F2DC8"/>
    <w:rsid w:val="000F3B95"/>
    <w:rsid w:val="000F4271"/>
    <w:rsid w:val="000F429E"/>
    <w:rsid w:val="000F7541"/>
    <w:rsid w:val="00105BC0"/>
    <w:rsid w:val="00106944"/>
    <w:rsid w:val="001079FA"/>
    <w:rsid w:val="001119F8"/>
    <w:rsid w:val="001132DD"/>
    <w:rsid w:val="001137AE"/>
    <w:rsid w:val="00114393"/>
    <w:rsid w:val="00114BBB"/>
    <w:rsid w:val="001155A9"/>
    <w:rsid w:val="00121F58"/>
    <w:rsid w:val="00123043"/>
    <w:rsid w:val="00123F3C"/>
    <w:rsid w:val="00124538"/>
    <w:rsid w:val="00127904"/>
    <w:rsid w:val="0013102A"/>
    <w:rsid w:val="001315C6"/>
    <w:rsid w:val="0013446F"/>
    <w:rsid w:val="00134C46"/>
    <w:rsid w:val="00136FAC"/>
    <w:rsid w:val="00142B34"/>
    <w:rsid w:val="00142F49"/>
    <w:rsid w:val="00143058"/>
    <w:rsid w:val="00144A15"/>
    <w:rsid w:val="00145AAE"/>
    <w:rsid w:val="001463DA"/>
    <w:rsid w:val="00147B16"/>
    <w:rsid w:val="00160583"/>
    <w:rsid w:val="001608C5"/>
    <w:rsid w:val="00161330"/>
    <w:rsid w:val="00162EA7"/>
    <w:rsid w:val="0016339A"/>
    <w:rsid w:val="00163E4D"/>
    <w:rsid w:val="00167660"/>
    <w:rsid w:val="00173A1F"/>
    <w:rsid w:val="00173E34"/>
    <w:rsid w:val="00174260"/>
    <w:rsid w:val="00174654"/>
    <w:rsid w:val="001766DC"/>
    <w:rsid w:val="001769A4"/>
    <w:rsid w:val="00180DCF"/>
    <w:rsid w:val="00182678"/>
    <w:rsid w:val="001861AE"/>
    <w:rsid w:val="001900BD"/>
    <w:rsid w:val="001926A0"/>
    <w:rsid w:val="00193C29"/>
    <w:rsid w:val="0019414F"/>
    <w:rsid w:val="001A2FA2"/>
    <w:rsid w:val="001A50BD"/>
    <w:rsid w:val="001A791E"/>
    <w:rsid w:val="001A7C1C"/>
    <w:rsid w:val="001B1C70"/>
    <w:rsid w:val="001B4FA9"/>
    <w:rsid w:val="001B745F"/>
    <w:rsid w:val="001C1077"/>
    <w:rsid w:val="001C196C"/>
    <w:rsid w:val="001C5471"/>
    <w:rsid w:val="001C668D"/>
    <w:rsid w:val="001C6AC9"/>
    <w:rsid w:val="001C74A5"/>
    <w:rsid w:val="001D135F"/>
    <w:rsid w:val="001D387D"/>
    <w:rsid w:val="001D7FAD"/>
    <w:rsid w:val="001E3F9C"/>
    <w:rsid w:val="001E4868"/>
    <w:rsid w:val="001E6CFB"/>
    <w:rsid w:val="001E7319"/>
    <w:rsid w:val="001F0D1E"/>
    <w:rsid w:val="001F231B"/>
    <w:rsid w:val="001F3480"/>
    <w:rsid w:val="001F4C8C"/>
    <w:rsid w:val="001F66D0"/>
    <w:rsid w:val="001F6745"/>
    <w:rsid w:val="00200D03"/>
    <w:rsid w:val="00202127"/>
    <w:rsid w:val="00203305"/>
    <w:rsid w:val="002045CE"/>
    <w:rsid w:val="00205E93"/>
    <w:rsid w:val="0021253B"/>
    <w:rsid w:val="00214AE7"/>
    <w:rsid w:val="00215106"/>
    <w:rsid w:val="0021528B"/>
    <w:rsid w:val="0021581D"/>
    <w:rsid w:val="00215840"/>
    <w:rsid w:val="00216B6F"/>
    <w:rsid w:val="002178F8"/>
    <w:rsid w:val="00221C7C"/>
    <w:rsid w:val="00223596"/>
    <w:rsid w:val="00225C2D"/>
    <w:rsid w:val="002279C4"/>
    <w:rsid w:val="00231293"/>
    <w:rsid w:val="00235FD1"/>
    <w:rsid w:val="00236CE1"/>
    <w:rsid w:val="002435C6"/>
    <w:rsid w:val="002463C0"/>
    <w:rsid w:val="00251D98"/>
    <w:rsid w:val="002521DC"/>
    <w:rsid w:val="002526FF"/>
    <w:rsid w:val="00252E75"/>
    <w:rsid w:val="00254879"/>
    <w:rsid w:val="0025493E"/>
    <w:rsid w:val="00254FA8"/>
    <w:rsid w:val="00255048"/>
    <w:rsid w:val="00255816"/>
    <w:rsid w:val="002559C3"/>
    <w:rsid w:val="00257D21"/>
    <w:rsid w:val="00261252"/>
    <w:rsid w:val="00263120"/>
    <w:rsid w:val="00263C51"/>
    <w:rsid w:val="00265A4C"/>
    <w:rsid w:val="002667A1"/>
    <w:rsid w:val="00271E70"/>
    <w:rsid w:val="00272B08"/>
    <w:rsid w:val="00273E66"/>
    <w:rsid w:val="0027746C"/>
    <w:rsid w:val="00277797"/>
    <w:rsid w:val="00281F76"/>
    <w:rsid w:val="0028459F"/>
    <w:rsid w:val="002857EE"/>
    <w:rsid w:val="00291237"/>
    <w:rsid w:val="002924A7"/>
    <w:rsid w:val="00297CB7"/>
    <w:rsid w:val="00297E1D"/>
    <w:rsid w:val="002A583A"/>
    <w:rsid w:val="002B035F"/>
    <w:rsid w:val="002B2A11"/>
    <w:rsid w:val="002B36AD"/>
    <w:rsid w:val="002B46D2"/>
    <w:rsid w:val="002B5886"/>
    <w:rsid w:val="002B5FE1"/>
    <w:rsid w:val="002C0DFF"/>
    <w:rsid w:val="002C2C4B"/>
    <w:rsid w:val="002C61BB"/>
    <w:rsid w:val="002C63D9"/>
    <w:rsid w:val="002D2816"/>
    <w:rsid w:val="002D311C"/>
    <w:rsid w:val="002D34F4"/>
    <w:rsid w:val="002D40D2"/>
    <w:rsid w:val="002D51ED"/>
    <w:rsid w:val="002D5B29"/>
    <w:rsid w:val="002D6B99"/>
    <w:rsid w:val="002E0741"/>
    <w:rsid w:val="002E1077"/>
    <w:rsid w:val="002E79EF"/>
    <w:rsid w:val="002F01BC"/>
    <w:rsid w:val="002F0EB7"/>
    <w:rsid w:val="002F26E3"/>
    <w:rsid w:val="002F2960"/>
    <w:rsid w:val="002F34F6"/>
    <w:rsid w:val="002F607D"/>
    <w:rsid w:val="00301DAF"/>
    <w:rsid w:val="00302364"/>
    <w:rsid w:val="003046B0"/>
    <w:rsid w:val="00304AF6"/>
    <w:rsid w:val="00304B67"/>
    <w:rsid w:val="00310175"/>
    <w:rsid w:val="00310336"/>
    <w:rsid w:val="0031562E"/>
    <w:rsid w:val="00315AF3"/>
    <w:rsid w:val="00320E9A"/>
    <w:rsid w:val="00323473"/>
    <w:rsid w:val="003235B2"/>
    <w:rsid w:val="00326DD1"/>
    <w:rsid w:val="003306FA"/>
    <w:rsid w:val="00331D03"/>
    <w:rsid w:val="00334FD8"/>
    <w:rsid w:val="003356B1"/>
    <w:rsid w:val="00337547"/>
    <w:rsid w:val="00341A28"/>
    <w:rsid w:val="00342456"/>
    <w:rsid w:val="003455E0"/>
    <w:rsid w:val="0034750E"/>
    <w:rsid w:val="00347B29"/>
    <w:rsid w:val="00351BF6"/>
    <w:rsid w:val="00352759"/>
    <w:rsid w:val="003530E3"/>
    <w:rsid w:val="003546E4"/>
    <w:rsid w:val="00354C56"/>
    <w:rsid w:val="003554F3"/>
    <w:rsid w:val="00355EBE"/>
    <w:rsid w:val="003562C1"/>
    <w:rsid w:val="003569A0"/>
    <w:rsid w:val="003657FC"/>
    <w:rsid w:val="0036588E"/>
    <w:rsid w:val="00367CFB"/>
    <w:rsid w:val="00372779"/>
    <w:rsid w:val="00375108"/>
    <w:rsid w:val="00375C34"/>
    <w:rsid w:val="0038150E"/>
    <w:rsid w:val="003822E7"/>
    <w:rsid w:val="0038507D"/>
    <w:rsid w:val="003877DE"/>
    <w:rsid w:val="00393EF7"/>
    <w:rsid w:val="00394DB1"/>
    <w:rsid w:val="00395412"/>
    <w:rsid w:val="00397479"/>
    <w:rsid w:val="003A04F4"/>
    <w:rsid w:val="003A11C8"/>
    <w:rsid w:val="003A1DE8"/>
    <w:rsid w:val="003A225F"/>
    <w:rsid w:val="003A2B9A"/>
    <w:rsid w:val="003A4438"/>
    <w:rsid w:val="003A51D4"/>
    <w:rsid w:val="003A5217"/>
    <w:rsid w:val="003A543E"/>
    <w:rsid w:val="003A7F44"/>
    <w:rsid w:val="003B0BBE"/>
    <w:rsid w:val="003B236D"/>
    <w:rsid w:val="003B375F"/>
    <w:rsid w:val="003B4579"/>
    <w:rsid w:val="003B48CE"/>
    <w:rsid w:val="003B6364"/>
    <w:rsid w:val="003B6EEB"/>
    <w:rsid w:val="003B7822"/>
    <w:rsid w:val="003B7904"/>
    <w:rsid w:val="003B7AD7"/>
    <w:rsid w:val="003C0110"/>
    <w:rsid w:val="003C1460"/>
    <w:rsid w:val="003C2F7A"/>
    <w:rsid w:val="003C3220"/>
    <w:rsid w:val="003C5FB2"/>
    <w:rsid w:val="003C6D25"/>
    <w:rsid w:val="003C76F7"/>
    <w:rsid w:val="003D04F5"/>
    <w:rsid w:val="003D6030"/>
    <w:rsid w:val="003D686F"/>
    <w:rsid w:val="003E0C44"/>
    <w:rsid w:val="003E1183"/>
    <w:rsid w:val="003E2D8D"/>
    <w:rsid w:val="003E397E"/>
    <w:rsid w:val="003E46DD"/>
    <w:rsid w:val="003E5FCC"/>
    <w:rsid w:val="003E6B3C"/>
    <w:rsid w:val="003E7E08"/>
    <w:rsid w:val="003F14E1"/>
    <w:rsid w:val="003F4EF3"/>
    <w:rsid w:val="003F57F6"/>
    <w:rsid w:val="003F61B7"/>
    <w:rsid w:val="004015F5"/>
    <w:rsid w:val="00402BE8"/>
    <w:rsid w:val="004031FF"/>
    <w:rsid w:val="004038BF"/>
    <w:rsid w:val="00403D64"/>
    <w:rsid w:val="00404506"/>
    <w:rsid w:val="00406CB1"/>
    <w:rsid w:val="00407D42"/>
    <w:rsid w:val="0041059F"/>
    <w:rsid w:val="00410ABC"/>
    <w:rsid w:val="0041188A"/>
    <w:rsid w:val="00411EA2"/>
    <w:rsid w:val="00412BA2"/>
    <w:rsid w:val="00414CE9"/>
    <w:rsid w:val="00415EB9"/>
    <w:rsid w:val="0041611D"/>
    <w:rsid w:val="00417530"/>
    <w:rsid w:val="004212BB"/>
    <w:rsid w:val="00421931"/>
    <w:rsid w:val="00423123"/>
    <w:rsid w:val="00423F81"/>
    <w:rsid w:val="0042524C"/>
    <w:rsid w:val="004254E0"/>
    <w:rsid w:val="00426975"/>
    <w:rsid w:val="0042799B"/>
    <w:rsid w:val="00427BB1"/>
    <w:rsid w:val="00427FB8"/>
    <w:rsid w:val="00431842"/>
    <w:rsid w:val="00433178"/>
    <w:rsid w:val="0043664E"/>
    <w:rsid w:val="00440C7F"/>
    <w:rsid w:val="004416C2"/>
    <w:rsid w:val="0044202E"/>
    <w:rsid w:val="00444A6C"/>
    <w:rsid w:val="00444CB4"/>
    <w:rsid w:val="004454FF"/>
    <w:rsid w:val="00445F68"/>
    <w:rsid w:val="00446EC2"/>
    <w:rsid w:val="004519CA"/>
    <w:rsid w:val="004523FB"/>
    <w:rsid w:val="00454B0B"/>
    <w:rsid w:val="00456F0F"/>
    <w:rsid w:val="0045752B"/>
    <w:rsid w:val="00461B00"/>
    <w:rsid w:val="00461EF4"/>
    <w:rsid w:val="004622CD"/>
    <w:rsid w:val="004624C7"/>
    <w:rsid w:val="0046284A"/>
    <w:rsid w:val="0046701F"/>
    <w:rsid w:val="00467652"/>
    <w:rsid w:val="00476BEA"/>
    <w:rsid w:val="00477443"/>
    <w:rsid w:val="004816F6"/>
    <w:rsid w:val="004842B8"/>
    <w:rsid w:val="00485280"/>
    <w:rsid w:val="00487AD3"/>
    <w:rsid w:val="00487B96"/>
    <w:rsid w:val="00487BB3"/>
    <w:rsid w:val="004906B6"/>
    <w:rsid w:val="004906F1"/>
    <w:rsid w:val="004932D4"/>
    <w:rsid w:val="00495E0F"/>
    <w:rsid w:val="00497A65"/>
    <w:rsid w:val="004A0E7A"/>
    <w:rsid w:val="004A1EED"/>
    <w:rsid w:val="004A2820"/>
    <w:rsid w:val="004A2C77"/>
    <w:rsid w:val="004A3835"/>
    <w:rsid w:val="004A3B43"/>
    <w:rsid w:val="004A4EFD"/>
    <w:rsid w:val="004A56AF"/>
    <w:rsid w:val="004A610D"/>
    <w:rsid w:val="004A7244"/>
    <w:rsid w:val="004B12CD"/>
    <w:rsid w:val="004B3579"/>
    <w:rsid w:val="004B3806"/>
    <w:rsid w:val="004C00D5"/>
    <w:rsid w:val="004C03D6"/>
    <w:rsid w:val="004C1D95"/>
    <w:rsid w:val="004C1FBA"/>
    <w:rsid w:val="004C2195"/>
    <w:rsid w:val="004C219F"/>
    <w:rsid w:val="004C2921"/>
    <w:rsid w:val="004C3BAF"/>
    <w:rsid w:val="004C410B"/>
    <w:rsid w:val="004C46F3"/>
    <w:rsid w:val="004C767C"/>
    <w:rsid w:val="004D0813"/>
    <w:rsid w:val="004D3B1A"/>
    <w:rsid w:val="004E2B3B"/>
    <w:rsid w:val="004E42C7"/>
    <w:rsid w:val="004E62DE"/>
    <w:rsid w:val="004E7A4F"/>
    <w:rsid w:val="004F0102"/>
    <w:rsid w:val="004F01FD"/>
    <w:rsid w:val="004F10D8"/>
    <w:rsid w:val="004F14E2"/>
    <w:rsid w:val="004F18C9"/>
    <w:rsid w:val="004F2A04"/>
    <w:rsid w:val="00500598"/>
    <w:rsid w:val="005008DE"/>
    <w:rsid w:val="00503130"/>
    <w:rsid w:val="00506563"/>
    <w:rsid w:val="00506D93"/>
    <w:rsid w:val="0051085A"/>
    <w:rsid w:val="00511B88"/>
    <w:rsid w:val="00514DAC"/>
    <w:rsid w:val="0052034C"/>
    <w:rsid w:val="0052245A"/>
    <w:rsid w:val="00526D89"/>
    <w:rsid w:val="00526ECA"/>
    <w:rsid w:val="005302CE"/>
    <w:rsid w:val="00532598"/>
    <w:rsid w:val="0053272E"/>
    <w:rsid w:val="00533C77"/>
    <w:rsid w:val="0053504A"/>
    <w:rsid w:val="00535961"/>
    <w:rsid w:val="00537239"/>
    <w:rsid w:val="00537E0A"/>
    <w:rsid w:val="00543C6D"/>
    <w:rsid w:val="00543D3A"/>
    <w:rsid w:val="00544092"/>
    <w:rsid w:val="00550E6A"/>
    <w:rsid w:val="00552D82"/>
    <w:rsid w:val="00553790"/>
    <w:rsid w:val="005551AB"/>
    <w:rsid w:val="0055564E"/>
    <w:rsid w:val="0055739D"/>
    <w:rsid w:val="00557521"/>
    <w:rsid w:val="005601C6"/>
    <w:rsid w:val="005606A9"/>
    <w:rsid w:val="005612F2"/>
    <w:rsid w:val="0056157D"/>
    <w:rsid w:val="005623B5"/>
    <w:rsid w:val="0056284B"/>
    <w:rsid w:val="00563257"/>
    <w:rsid w:val="00564222"/>
    <w:rsid w:val="00567229"/>
    <w:rsid w:val="0057036B"/>
    <w:rsid w:val="005703CD"/>
    <w:rsid w:val="005712FF"/>
    <w:rsid w:val="00571569"/>
    <w:rsid w:val="00571A51"/>
    <w:rsid w:val="005729E5"/>
    <w:rsid w:val="0057745F"/>
    <w:rsid w:val="00580DD4"/>
    <w:rsid w:val="00581829"/>
    <w:rsid w:val="00581AC7"/>
    <w:rsid w:val="00581FFC"/>
    <w:rsid w:val="00582703"/>
    <w:rsid w:val="00582ABE"/>
    <w:rsid w:val="005836D6"/>
    <w:rsid w:val="00583F6A"/>
    <w:rsid w:val="00584A98"/>
    <w:rsid w:val="00587BA1"/>
    <w:rsid w:val="00591D2B"/>
    <w:rsid w:val="005926D5"/>
    <w:rsid w:val="005955B7"/>
    <w:rsid w:val="005A3242"/>
    <w:rsid w:val="005A3DB8"/>
    <w:rsid w:val="005A4DE3"/>
    <w:rsid w:val="005B0B10"/>
    <w:rsid w:val="005B5076"/>
    <w:rsid w:val="005B5BD3"/>
    <w:rsid w:val="005B671D"/>
    <w:rsid w:val="005C0433"/>
    <w:rsid w:val="005C16AA"/>
    <w:rsid w:val="005C1C0C"/>
    <w:rsid w:val="005C1E3E"/>
    <w:rsid w:val="005C295A"/>
    <w:rsid w:val="005C3578"/>
    <w:rsid w:val="005C4997"/>
    <w:rsid w:val="005C6F66"/>
    <w:rsid w:val="005C728F"/>
    <w:rsid w:val="005D07F4"/>
    <w:rsid w:val="005D0818"/>
    <w:rsid w:val="005D0D72"/>
    <w:rsid w:val="005D0E8D"/>
    <w:rsid w:val="005D10AC"/>
    <w:rsid w:val="005D13CF"/>
    <w:rsid w:val="005D3207"/>
    <w:rsid w:val="005D39E7"/>
    <w:rsid w:val="005D625B"/>
    <w:rsid w:val="005D7B21"/>
    <w:rsid w:val="005E454E"/>
    <w:rsid w:val="005E7C7F"/>
    <w:rsid w:val="005F1430"/>
    <w:rsid w:val="005F1DCF"/>
    <w:rsid w:val="005F2A5A"/>
    <w:rsid w:val="005F39CB"/>
    <w:rsid w:val="005F3BEC"/>
    <w:rsid w:val="005F4C67"/>
    <w:rsid w:val="006014CE"/>
    <w:rsid w:val="00603D48"/>
    <w:rsid w:val="0060468B"/>
    <w:rsid w:val="006056F4"/>
    <w:rsid w:val="0061102F"/>
    <w:rsid w:val="00611F58"/>
    <w:rsid w:val="006128E6"/>
    <w:rsid w:val="006136F8"/>
    <w:rsid w:val="00613C1E"/>
    <w:rsid w:val="006147F7"/>
    <w:rsid w:val="00615AD6"/>
    <w:rsid w:val="006168C7"/>
    <w:rsid w:val="0061726F"/>
    <w:rsid w:val="00617ADE"/>
    <w:rsid w:val="00620F05"/>
    <w:rsid w:val="006214B7"/>
    <w:rsid w:val="00625504"/>
    <w:rsid w:val="00627C5C"/>
    <w:rsid w:val="006306C6"/>
    <w:rsid w:val="00630F4B"/>
    <w:rsid w:val="00630F60"/>
    <w:rsid w:val="006316DF"/>
    <w:rsid w:val="00631822"/>
    <w:rsid w:val="00631EFA"/>
    <w:rsid w:val="0063220F"/>
    <w:rsid w:val="00633E2C"/>
    <w:rsid w:val="006365A2"/>
    <w:rsid w:val="00636EFC"/>
    <w:rsid w:val="0063753A"/>
    <w:rsid w:val="0063793A"/>
    <w:rsid w:val="00644082"/>
    <w:rsid w:val="00644B9E"/>
    <w:rsid w:val="00645609"/>
    <w:rsid w:val="006513B7"/>
    <w:rsid w:val="00651A93"/>
    <w:rsid w:val="006520F8"/>
    <w:rsid w:val="006530B6"/>
    <w:rsid w:val="00653F16"/>
    <w:rsid w:val="00654699"/>
    <w:rsid w:val="00657779"/>
    <w:rsid w:val="00660B67"/>
    <w:rsid w:val="00662AAC"/>
    <w:rsid w:val="00663B84"/>
    <w:rsid w:val="00663D3D"/>
    <w:rsid w:val="00663D93"/>
    <w:rsid w:val="0066437F"/>
    <w:rsid w:val="00664825"/>
    <w:rsid w:val="00665F13"/>
    <w:rsid w:val="00666C76"/>
    <w:rsid w:val="006705D8"/>
    <w:rsid w:val="00674CEE"/>
    <w:rsid w:val="00675B1F"/>
    <w:rsid w:val="0067792A"/>
    <w:rsid w:val="0068231C"/>
    <w:rsid w:val="006857EC"/>
    <w:rsid w:val="00685E87"/>
    <w:rsid w:val="00690459"/>
    <w:rsid w:val="00690775"/>
    <w:rsid w:val="00693E98"/>
    <w:rsid w:val="0069671F"/>
    <w:rsid w:val="0069747F"/>
    <w:rsid w:val="00697BF5"/>
    <w:rsid w:val="006A09E8"/>
    <w:rsid w:val="006A413E"/>
    <w:rsid w:val="006A46B5"/>
    <w:rsid w:val="006A5507"/>
    <w:rsid w:val="006A58B3"/>
    <w:rsid w:val="006A7CEF"/>
    <w:rsid w:val="006B1A2E"/>
    <w:rsid w:val="006B2BAC"/>
    <w:rsid w:val="006B36A7"/>
    <w:rsid w:val="006B3FA0"/>
    <w:rsid w:val="006B40FB"/>
    <w:rsid w:val="006B54CA"/>
    <w:rsid w:val="006B7544"/>
    <w:rsid w:val="006C23D7"/>
    <w:rsid w:val="006C3204"/>
    <w:rsid w:val="006C434E"/>
    <w:rsid w:val="006C4392"/>
    <w:rsid w:val="006C683E"/>
    <w:rsid w:val="006D568B"/>
    <w:rsid w:val="006D6149"/>
    <w:rsid w:val="006D6202"/>
    <w:rsid w:val="006D6C8C"/>
    <w:rsid w:val="006E12C6"/>
    <w:rsid w:val="006E1BF6"/>
    <w:rsid w:val="006E2697"/>
    <w:rsid w:val="006E44B0"/>
    <w:rsid w:val="006E4DF0"/>
    <w:rsid w:val="006F221A"/>
    <w:rsid w:val="006F27E0"/>
    <w:rsid w:val="006F39A8"/>
    <w:rsid w:val="006F3C37"/>
    <w:rsid w:val="006F3EE0"/>
    <w:rsid w:val="006F46D3"/>
    <w:rsid w:val="00702862"/>
    <w:rsid w:val="00702E5D"/>
    <w:rsid w:val="00704031"/>
    <w:rsid w:val="00704537"/>
    <w:rsid w:val="007053A4"/>
    <w:rsid w:val="0070584E"/>
    <w:rsid w:val="00706FAE"/>
    <w:rsid w:val="00707586"/>
    <w:rsid w:val="00710336"/>
    <w:rsid w:val="00715453"/>
    <w:rsid w:val="00717B36"/>
    <w:rsid w:val="007213C5"/>
    <w:rsid w:val="0072272F"/>
    <w:rsid w:val="007227EA"/>
    <w:rsid w:val="0072334B"/>
    <w:rsid w:val="00723524"/>
    <w:rsid w:val="00724254"/>
    <w:rsid w:val="007242D0"/>
    <w:rsid w:val="00724728"/>
    <w:rsid w:val="00724A95"/>
    <w:rsid w:val="007318B0"/>
    <w:rsid w:val="00734909"/>
    <w:rsid w:val="00744117"/>
    <w:rsid w:val="00744D29"/>
    <w:rsid w:val="00746F7A"/>
    <w:rsid w:val="00751CB3"/>
    <w:rsid w:val="007525B6"/>
    <w:rsid w:val="007526B5"/>
    <w:rsid w:val="007537FB"/>
    <w:rsid w:val="00755B97"/>
    <w:rsid w:val="007604EB"/>
    <w:rsid w:val="00761661"/>
    <w:rsid w:val="007629E5"/>
    <w:rsid w:val="00763388"/>
    <w:rsid w:val="00763AA9"/>
    <w:rsid w:val="00763DE5"/>
    <w:rsid w:val="00764202"/>
    <w:rsid w:val="00764A64"/>
    <w:rsid w:val="00766E80"/>
    <w:rsid w:val="0076795A"/>
    <w:rsid w:val="0077063A"/>
    <w:rsid w:val="0077424B"/>
    <w:rsid w:val="007771C3"/>
    <w:rsid w:val="007775D8"/>
    <w:rsid w:val="00780132"/>
    <w:rsid w:val="00780D7B"/>
    <w:rsid w:val="00780DC4"/>
    <w:rsid w:val="00783B2E"/>
    <w:rsid w:val="0078439B"/>
    <w:rsid w:val="00787E3E"/>
    <w:rsid w:val="00790B34"/>
    <w:rsid w:val="00790D25"/>
    <w:rsid w:val="007937BD"/>
    <w:rsid w:val="00794030"/>
    <w:rsid w:val="00795261"/>
    <w:rsid w:val="0079741F"/>
    <w:rsid w:val="007A2E14"/>
    <w:rsid w:val="007A395A"/>
    <w:rsid w:val="007A5804"/>
    <w:rsid w:val="007A5F4C"/>
    <w:rsid w:val="007A5F82"/>
    <w:rsid w:val="007A738A"/>
    <w:rsid w:val="007B2B46"/>
    <w:rsid w:val="007B31C5"/>
    <w:rsid w:val="007B323C"/>
    <w:rsid w:val="007B41B9"/>
    <w:rsid w:val="007B49A5"/>
    <w:rsid w:val="007B5A58"/>
    <w:rsid w:val="007B7856"/>
    <w:rsid w:val="007B78D1"/>
    <w:rsid w:val="007C0805"/>
    <w:rsid w:val="007C0A35"/>
    <w:rsid w:val="007C159F"/>
    <w:rsid w:val="007C1BA1"/>
    <w:rsid w:val="007C2751"/>
    <w:rsid w:val="007C27BD"/>
    <w:rsid w:val="007C44E0"/>
    <w:rsid w:val="007C67F9"/>
    <w:rsid w:val="007C6CB3"/>
    <w:rsid w:val="007C6CD2"/>
    <w:rsid w:val="007D3267"/>
    <w:rsid w:val="007D351F"/>
    <w:rsid w:val="007D5582"/>
    <w:rsid w:val="007D6CD0"/>
    <w:rsid w:val="007D778C"/>
    <w:rsid w:val="007E0538"/>
    <w:rsid w:val="007E1B17"/>
    <w:rsid w:val="007E2F7D"/>
    <w:rsid w:val="007E5B06"/>
    <w:rsid w:val="007E780E"/>
    <w:rsid w:val="007F1CBE"/>
    <w:rsid w:val="007F2301"/>
    <w:rsid w:val="007F35CF"/>
    <w:rsid w:val="007F63ED"/>
    <w:rsid w:val="00800A94"/>
    <w:rsid w:val="00801618"/>
    <w:rsid w:val="00801F20"/>
    <w:rsid w:val="008032FC"/>
    <w:rsid w:val="00804ABC"/>
    <w:rsid w:val="0080784F"/>
    <w:rsid w:val="008078DB"/>
    <w:rsid w:val="008108FB"/>
    <w:rsid w:val="00810DA7"/>
    <w:rsid w:val="00812439"/>
    <w:rsid w:val="00812F9B"/>
    <w:rsid w:val="008150B4"/>
    <w:rsid w:val="0081564F"/>
    <w:rsid w:val="00815881"/>
    <w:rsid w:val="008161B3"/>
    <w:rsid w:val="00816ACD"/>
    <w:rsid w:val="00820D48"/>
    <w:rsid w:val="0082187E"/>
    <w:rsid w:val="00821B7A"/>
    <w:rsid w:val="00822487"/>
    <w:rsid w:val="00825577"/>
    <w:rsid w:val="0082748E"/>
    <w:rsid w:val="00827F1E"/>
    <w:rsid w:val="00831AE3"/>
    <w:rsid w:val="00837AA1"/>
    <w:rsid w:val="008456B9"/>
    <w:rsid w:val="00846761"/>
    <w:rsid w:val="00847BB5"/>
    <w:rsid w:val="008510C6"/>
    <w:rsid w:val="008516C5"/>
    <w:rsid w:val="0085345B"/>
    <w:rsid w:val="00853C39"/>
    <w:rsid w:val="00853DE1"/>
    <w:rsid w:val="00854072"/>
    <w:rsid w:val="008639CB"/>
    <w:rsid w:val="00863F27"/>
    <w:rsid w:val="0086454A"/>
    <w:rsid w:val="00867D08"/>
    <w:rsid w:val="00870467"/>
    <w:rsid w:val="008742B3"/>
    <w:rsid w:val="00877548"/>
    <w:rsid w:val="00883154"/>
    <w:rsid w:val="00883EB8"/>
    <w:rsid w:val="00883F95"/>
    <w:rsid w:val="00884AD7"/>
    <w:rsid w:val="0088557C"/>
    <w:rsid w:val="00886C59"/>
    <w:rsid w:val="008874ED"/>
    <w:rsid w:val="008917E7"/>
    <w:rsid w:val="00892850"/>
    <w:rsid w:val="00894317"/>
    <w:rsid w:val="0089507E"/>
    <w:rsid w:val="0089537D"/>
    <w:rsid w:val="008964B4"/>
    <w:rsid w:val="008A0B59"/>
    <w:rsid w:val="008A20EC"/>
    <w:rsid w:val="008A2756"/>
    <w:rsid w:val="008A65DA"/>
    <w:rsid w:val="008B25A9"/>
    <w:rsid w:val="008B571F"/>
    <w:rsid w:val="008C1E38"/>
    <w:rsid w:val="008C202E"/>
    <w:rsid w:val="008C2E52"/>
    <w:rsid w:val="008C3250"/>
    <w:rsid w:val="008C330B"/>
    <w:rsid w:val="008C4FCD"/>
    <w:rsid w:val="008D2082"/>
    <w:rsid w:val="008D2B5E"/>
    <w:rsid w:val="008D56E9"/>
    <w:rsid w:val="008D5CC1"/>
    <w:rsid w:val="008D5D16"/>
    <w:rsid w:val="008E0562"/>
    <w:rsid w:val="008E0A39"/>
    <w:rsid w:val="008E3C99"/>
    <w:rsid w:val="008E3D30"/>
    <w:rsid w:val="008E45E4"/>
    <w:rsid w:val="008E499B"/>
    <w:rsid w:val="008E67EC"/>
    <w:rsid w:val="008F0FE6"/>
    <w:rsid w:val="008F113A"/>
    <w:rsid w:val="008F1A10"/>
    <w:rsid w:val="008F2A44"/>
    <w:rsid w:val="008F2CED"/>
    <w:rsid w:val="008F7F04"/>
    <w:rsid w:val="009005E9"/>
    <w:rsid w:val="00902002"/>
    <w:rsid w:val="00902767"/>
    <w:rsid w:val="00904805"/>
    <w:rsid w:val="00905DE2"/>
    <w:rsid w:val="00905EA7"/>
    <w:rsid w:val="00906A8D"/>
    <w:rsid w:val="00907825"/>
    <w:rsid w:val="009106BF"/>
    <w:rsid w:val="009132CD"/>
    <w:rsid w:val="00914FD9"/>
    <w:rsid w:val="0091618D"/>
    <w:rsid w:val="0091649D"/>
    <w:rsid w:val="0091728A"/>
    <w:rsid w:val="00917F68"/>
    <w:rsid w:val="0092050D"/>
    <w:rsid w:val="00924563"/>
    <w:rsid w:val="009271E8"/>
    <w:rsid w:val="00927412"/>
    <w:rsid w:val="009279C3"/>
    <w:rsid w:val="0093046B"/>
    <w:rsid w:val="0093550C"/>
    <w:rsid w:val="00935FBE"/>
    <w:rsid w:val="009402D9"/>
    <w:rsid w:val="00943C81"/>
    <w:rsid w:val="00943D9C"/>
    <w:rsid w:val="00944CDF"/>
    <w:rsid w:val="00946C5E"/>
    <w:rsid w:val="00950924"/>
    <w:rsid w:val="0095153F"/>
    <w:rsid w:val="009525D6"/>
    <w:rsid w:val="0095332B"/>
    <w:rsid w:val="00953D30"/>
    <w:rsid w:val="009546A4"/>
    <w:rsid w:val="009572C7"/>
    <w:rsid w:val="009611FE"/>
    <w:rsid w:val="00962197"/>
    <w:rsid w:val="00962A0A"/>
    <w:rsid w:val="00964DAF"/>
    <w:rsid w:val="009651BB"/>
    <w:rsid w:val="00966178"/>
    <w:rsid w:val="00967D1D"/>
    <w:rsid w:val="009737EE"/>
    <w:rsid w:val="0097424E"/>
    <w:rsid w:val="00975113"/>
    <w:rsid w:val="00975C07"/>
    <w:rsid w:val="00975E90"/>
    <w:rsid w:val="0097723A"/>
    <w:rsid w:val="009821D4"/>
    <w:rsid w:val="009862E8"/>
    <w:rsid w:val="00991FE1"/>
    <w:rsid w:val="00992ECE"/>
    <w:rsid w:val="009941DD"/>
    <w:rsid w:val="0099510A"/>
    <w:rsid w:val="009953FE"/>
    <w:rsid w:val="009973E3"/>
    <w:rsid w:val="00997A26"/>
    <w:rsid w:val="009A0516"/>
    <w:rsid w:val="009A0CD9"/>
    <w:rsid w:val="009A379B"/>
    <w:rsid w:val="009A37F0"/>
    <w:rsid w:val="009A47B7"/>
    <w:rsid w:val="009A50A9"/>
    <w:rsid w:val="009A7B8B"/>
    <w:rsid w:val="009B0512"/>
    <w:rsid w:val="009B051B"/>
    <w:rsid w:val="009B172D"/>
    <w:rsid w:val="009B3097"/>
    <w:rsid w:val="009B318F"/>
    <w:rsid w:val="009B7A8B"/>
    <w:rsid w:val="009C0EE1"/>
    <w:rsid w:val="009C197F"/>
    <w:rsid w:val="009C1CAE"/>
    <w:rsid w:val="009C3BBB"/>
    <w:rsid w:val="009C53E9"/>
    <w:rsid w:val="009D2130"/>
    <w:rsid w:val="009D2B93"/>
    <w:rsid w:val="009D2E74"/>
    <w:rsid w:val="009D6055"/>
    <w:rsid w:val="009D688A"/>
    <w:rsid w:val="009D692C"/>
    <w:rsid w:val="009D7C72"/>
    <w:rsid w:val="009E0D8A"/>
    <w:rsid w:val="009E11E6"/>
    <w:rsid w:val="009E6B77"/>
    <w:rsid w:val="009E7BDE"/>
    <w:rsid w:val="009F08D6"/>
    <w:rsid w:val="009F0AE9"/>
    <w:rsid w:val="009F2AB7"/>
    <w:rsid w:val="009F4858"/>
    <w:rsid w:val="009F57DA"/>
    <w:rsid w:val="009F5836"/>
    <w:rsid w:val="009F6462"/>
    <w:rsid w:val="009F6F70"/>
    <w:rsid w:val="009F73A3"/>
    <w:rsid w:val="00A00542"/>
    <w:rsid w:val="00A03AE3"/>
    <w:rsid w:val="00A06DE3"/>
    <w:rsid w:val="00A06F4E"/>
    <w:rsid w:val="00A0747C"/>
    <w:rsid w:val="00A134A8"/>
    <w:rsid w:val="00A17199"/>
    <w:rsid w:val="00A175E3"/>
    <w:rsid w:val="00A17650"/>
    <w:rsid w:val="00A17C26"/>
    <w:rsid w:val="00A210B0"/>
    <w:rsid w:val="00A2163A"/>
    <w:rsid w:val="00A22A4A"/>
    <w:rsid w:val="00A22B49"/>
    <w:rsid w:val="00A23590"/>
    <w:rsid w:val="00A247DF"/>
    <w:rsid w:val="00A2554F"/>
    <w:rsid w:val="00A26261"/>
    <w:rsid w:val="00A27D59"/>
    <w:rsid w:val="00A30242"/>
    <w:rsid w:val="00A33BDB"/>
    <w:rsid w:val="00A33E18"/>
    <w:rsid w:val="00A351B5"/>
    <w:rsid w:val="00A352F4"/>
    <w:rsid w:val="00A35F92"/>
    <w:rsid w:val="00A37FE1"/>
    <w:rsid w:val="00A42133"/>
    <w:rsid w:val="00A50CDE"/>
    <w:rsid w:val="00A526A1"/>
    <w:rsid w:val="00A52EE5"/>
    <w:rsid w:val="00A54D47"/>
    <w:rsid w:val="00A55415"/>
    <w:rsid w:val="00A55E37"/>
    <w:rsid w:val="00A568C8"/>
    <w:rsid w:val="00A57177"/>
    <w:rsid w:val="00A60A7C"/>
    <w:rsid w:val="00A626B8"/>
    <w:rsid w:val="00A650E1"/>
    <w:rsid w:val="00A67A4F"/>
    <w:rsid w:val="00A67E73"/>
    <w:rsid w:val="00A70276"/>
    <w:rsid w:val="00A713C5"/>
    <w:rsid w:val="00A80174"/>
    <w:rsid w:val="00A82703"/>
    <w:rsid w:val="00A82CEE"/>
    <w:rsid w:val="00A82F4F"/>
    <w:rsid w:val="00A84188"/>
    <w:rsid w:val="00A9141F"/>
    <w:rsid w:val="00A929D1"/>
    <w:rsid w:val="00A92BFB"/>
    <w:rsid w:val="00A93406"/>
    <w:rsid w:val="00A93588"/>
    <w:rsid w:val="00A94381"/>
    <w:rsid w:val="00A956BF"/>
    <w:rsid w:val="00A97C3B"/>
    <w:rsid w:val="00A97D5A"/>
    <w:rsid w:val="00AA3A50"/>
    <w:rsid w:val="00AA3D67"/>
    <w:rsid w:val="00AA6AFD"/>
    <w:rsid w:val="00AA75A3"/>
    <w:rsid w:val="00AB1DDA"/>
    <w:rsid w:val="00AB1FE6"/>
    <w:rsid w:val="00AB3DD7"/>
    <w:rsid w:val="00AB7F99"/>
    <w:rsid w:val="00AC1CA9"/>
    <w:rsid w:val="00AC1EF3"/>
    <w:rsid w:val="00AC250B"/>
    <w:rsid w:val="00AC43D3"/>
    <w:rsid w:val="00AC4CD9"/>
    <w:rsid w:val="00AC5696"/>
    <w:rsid w:val="00AD052F"/>
    <w:rsid w:val="00AD6A07"/>
    <w:rsid w:val="00AD6C99"/>
    <w:rsid w:val="00AD7B80"/>
    <w:rsid w:val="00AE298A"/>
    <w:rsid w:val="00AE39ED"/>
    <w:rsid w:val="00AE4483"/>
    <w:rsid w:val="00AE53EA"/>
    <w:rsid w:val="00AF0A09"/>
    <w:rsid w:val="00AF0BBD"/>
    <w:rsid w:val="00AF1132"/>
    <w:rsid w:val="00AF1169"/>
    <w:rsid w:val="00AF3193"/>
    <w:rsid w:val="00AF3B87"/>
    <w:rsid w:val="00AF429B"/>
    <w:rsid w:val="00AF4FFF"/>
    <w:rsid w:val="00B01CF5"/>
    <w:rsid w:val="00B01FD6"/>
    <w:rsid w:val="00B03466"/>
    <w:rsid w:val="00B0388D"/>
    <w:rsid w:val="00B05C24"/>
    <w:rsid w:val="00B06243"/>
    <w:rsid w:val="00B11A07"/>
    <w:rsid w:val="00B123AD"/>
    <w:rsid w:val="00B12DE2"/>
    <w:rsid w:val="00B14AB9"/>
    <w:rsid w:val="00B15E3D"/>
    <w:rsid w:val="00B1702C"/>
    <w:rsid w:val="00B177CA"/>
    <w:rsid w:val="00B2250E"/>
    <w:rsid w:val="00B22D1C"/>
    <w:rsid w:val="00B22DED"/>
    <w:rsid w:val="00B25AEF"/>
    <w:rsid w:val="00B2605F"/>
    <w:rsid w:val="00B2627A"/>
    <w:rsid w:val="00B26DB8"/>
    <w:rsid w:val="00B27117"/>
    <w:rsid w:val="00B3046C"/>
    <w:rsid w:val="00B30D53"/>
    <w:rsid w:val="00B31C07"/>
    <w:rsid w:val="00B35F53"/>
    <w:rsid w:val="00B40F63"/>
    <w:rsid w:val="00B4118B"/>
    <w:rsid w:val="00B4131A"/>
    <w:rsid w:val="00B43832"/>
    <w:rsid w:val="00B46011"/>
    <w:rsid w:val="00B476F8"/>
    <w:rsid w:val="00B51D2E"/>
    <w:rsid w:val="00B5245D"/>
    <w:rsid w:val="00B55822"/>
    <w:rsid w:val="00B56C00"/>
    <w:rsid w:val="00B5786C"/>
    <w:rsid w:val="00B60B46"/>
    <w:rsid w:val="00B636EE"/>
    <w:rsid w:val="00B643B7"/>
    <w:rsid w:val="00B64EE1"/>
    <w:rsid w:val="00B65B03"/>
    <w:rsid w:val="00B67E94"/>
    <w:rsid w:val="00B707BB"/>
    <w:rsid w:val="00B746A9"/>
    <w:rsid w:val="00B76FC1"/>
    <w:rsid w:val="00B8043B"/>
    <w:rsid w:val="00B806C8"/>
    <w:rsid w:val="00B8181F"/>
    <w:rsid w:val="00B82E71"/>
    <w:rsid w:val="00B8316B"/>
    <w:rsid w:val="00B9062F"/>
    <w:rsid w:val="00B92336"/>
    <w:rsid w:val="00B92B21"/>
    <w:rsid w:val="00BA22BA"/>
    <w:rsid w:val="00BA2A4A"/>
    <w:rsid w:val="00BA2CCE"/>
    <w:rsid w:val="00BA3A1B"/>
    <w:rsid w:val="00BA4651"/>
    <w:rsid w:val="00BB070D"/>
    <w:rsid w:val="00BB07EC"/>
    <w:rsid w:val="00BB19D0"/>
    <w:rsid w:val="00BB3D58"/>
    <w:rsid w:val="00BB4640"/>
    <w:rsid w:val="00BB4DA9"/>
    <w:rsid w:val="00BB657F"/>
    <w:rsid w:val="00BB7363"/>
    <w:rsid w:val="00BB740E"/>
    <w:rsid w:val="00BB7AC6"/>
    <w:rsid w:val="00BC06F1"/>
    <w:rsid w:val="00BC27B0"/>
    <w:rsid w:val="00BC3D73"/>
    <w:rsid w:val="00BC668A"/>
    <w:rsid w:val="00BD061F"/>
    <w:rsid w:val="00BD17C6"/>
    <w:rsid w:val="00BD234A"/>
    <w:rsid w:val="00BD3643"/>
    <w:rsid w:val="00BD5331"/>
    <w:rsid w:val="00BD58C0"/>
    <w:rsid w:val="00BD6B89"/>
    <w:rsid w:val="00BD7355"/>
    <w:rsid w:val="00BD7EC5"/>
    <w:rsid w:val="00BE15F5"/>
    <w:rsid w:val="00BE53F9"/>
    <w:rsid w:val="00BE7DD1"/>
    <w:rsid w:val="00BF012F"/>
    <w:rsid w:val="00BF0E0F"/>
    <w:rsid w:val="00BF1803"/>
    <w:rsid w:val="00BF5362"/>
    <w:rsid w:val="00BF721E"/>
    <w:rsid w:val="00BF7605"/>
    <w:rsid w:val="00C00A9E"/>
    <w:rsid w:val="00C00FF1"/>
    <w:rsid w:val="00C01AD6"/>
    <w:rsid w:val="00C040DC"/>
    <w:rsid w:val="00C048B7"/>
    <w:rsid w:val="00C04CFE"/>
    <w:rsid w:val="00C05EAD"/>
    <w:rsid w:val="00C060B7"/>
    <w:rsid w:val="00C07EF3"/>
    <w:rsid w:val="00C1029C"/>
    <w:rsid w:val="00C10A29"/>
    <w:rsid w:val="00C11CFC"/>
    <w:rsid w:val="00C126C6"/>
    <w:rsid w:val="00C12C6F"/>
    <w:rsid w:val="00C154AC"/>
    <w:rsid w:val="00C16287"/>
    <w:rsid w:val="00C16A8E"/>
    <w:rsid w:val="00C1745D"/>
    <w:rsid w:val="00C21D6D"/>
    <w:rsid w:val="00C24BAB"/>
    <w:rsid w:val="00C33DD1"/>
    <w:rsid w:val="00C3582A"/>
    <w:rsid w:val="00C36424"/>
    <w:rsid w:val="00C3647D"/>
    <w:rsid w:val="00C364FF"/>
    <w:rsid w:val="00C36F31"/>
    <w:rsid w:val="00C37580"/>
    <w:rsid w:val="00C40AB8"/>
    <w:rsid w:val="00C40C4C"/>
    <w:rsid w:val="00C438CC"/>
    <w:rsid w:val="00C53F0B"/>
    <w:rsid w:val="00C56A5E"/>
    <w:rsid w:val="00C62A87"/>
    <w:rsid w:val="00C630F7"/>
    <w:rsid w:val="00C638D1"/>
    <w:rsid w:val="00C64613"/>
    <w:rsid w:val="00C64E96"/>
    <w:rsid w:val="00C7282D"/>
    <w:rsid w:val="00C72A82"/>
    <w:rsid w:val="00C733A2"/>
    <w:rsid w:val="00C734B0"/>
    <w:rsid w:val="00C74972"/>
    <w:rsid w:val="00C75308"/>
    <w:rsid w:val="00C755EC"/>
    <w:rsid w:val="00C76294"/>
    <w:rsid w:val="00C763C4"/>
    <w:rsid w:val="00C807F9"/>
    <w:rsid w:val="00C8222E"/>
    <w:rsid w:val="00C835CD"/>
    <w:rsid w:val="00C854BE"/>
    <w:rsid w:val="00C8622C"/>
    <w:rsid w:val="00C8782B"/>
    <w:rsid w:val="00C87D12"/>
    <w:rsid w:val="00C91B11"/>
    <w:rsid w:val="00C93D52"/>
    <w:rsid w:val="00C940C5"/>
    <w:rsid w:val="00C947AA"/>
    <w:rsid w:val="00C9491B"/>
    <w:rsid w:val="00C9545D"/>
    <w:rsid w:val="00C954BB"/>
    <w:rsid w:val="00C96E1C"/>
    <w:rsid w:val="00C9700E"/>
    <w:rsid w:val="00C97F7A"/>
    <w:rsid w:val="00CA005C"/>
    <w:rsid w:val="00CA2EF7"/>
    <w:rsid w:val="00CB1153"/>
    <w:rsid w:val="00CB247E"/>
    <w:rsid w:val="00CB2970"/>
    <w:rsid w:val="00CB5C2A"/>
    <w:rsid w:val="00CB5C3C"/>
    <w:rsid w:val="00CC09AD"/>
    <w:rsid w:val="00CC3706"/>
    <w:rsid w:val="00CC437D"/>
    <w:rsid w:val="00CC4EE9"/>
    <w:rsid w:val="00CC5A46"/>
    <w:rsid w:val="00CC70BA"/>
    <w:rsid w:val="00CD397D"/>
    <w:rsid w:val="00CD5356"/>
    <w:rsid w:val="00CD5B0D"/>
    <w:rsid w:val="00CD6552"/>
    <w:rsid w:val="00CE0EF8"/>
    <w:rsid w:val="00CE4185"/>
    <w:rsid w:val="00CE4C3E"/>
    <w:rsid w:val="00CE5482"/>
    <w:rsid w:val="00CE572E"/>
    <w:rsid w:val="00CE71B5"/>
    <w:rsid w:val="00CF11CE"/>
    <w:rsid w:val="00CF2482"/>
    <w:rsid w:val="00CF7131"/>
    <w:rsid w:val="00CF7E0B"/>
    <w:rsid w:val="00D0013B"/>
    <w:rsid w:val="00D005FF"/>
    <w:rsid w:val="00D012A8"/>
    <w:rsid w:val="00D01AA1"/>
    <w:rsid w:val="00D03015"/>
    <w:rsid w:val="00D03038"/>
    <w:rsid w:val="00D06FF9"/>
    <w:rsid w:val="00D11B56"/>
    <w:rsid w:val="00D13A9E"/>
    <w:rsid w:val="00D1536B"/>
    <w:rsid w:val="00D16736"/>
    <w:rsid w:val="00D20E7C"/>
    <w:rsid w:val="00D25AA7"/>
    <w:rsid w:val="00D2735C"/>
    <w:rsid w:val="00D27991"/>
    <w:rsid w:val="00D34D84"/>
    <w:rsid w:val="00D352C6"/>
    <w:rsid w:val="00D373C2"/>
    <w:rsid w:val="00D376CE"/>
    <w:rsid w:val="00D376D4"/>
    <w:rsid w:val="00D37B55"/>
    <w:rsid w:val="00D37E4D"/>
    <w:rsid w:val="00D403FE"/>
    <w:rsid w:val="00D41424"/>
    <w:rsid w:val="00D423BD"/>
    <w:rsid w:val="00D42BB3"/>
    <w:rsid w:val="00D43181"/>
    <w:rsid w:val="00D43AD2"/>
    <w:rsid w:val="00D4412B"/>
    <w:rsid w:val="00D4522D"/>
    <w:rsid w:val="00D45D33"/>
    <w:rsid w:val="00D51C6C"/>
    <w:rsid w:val="00D5219D"/>
    <w:rsid w:val="00D52692"/>
    <w:rsid w:val="00D52C00"/>
    <w:rsid w:val="00D5437D"/>
    <w:rsid w:val="00D54790"/>
    <w:rsid w:val="00D5563A"/>
    <w:rsid w:val="00D56F93"/>
    <w:rsid w:val="00D60231"/>
    <w:rsid w:val="00D61A22"/>
    <w:rsid w:val="00D62088"/>
    <w:rsid w:val="00D6235A"/>
    <w:rsid w:val="00D63367"/>
    <w:rsid w:val="00D65BA1"/>
    <w:rsid w:val="00D66A2C"/>
    <w:rsid w:val="00D66F6D"/>
    <w:rsid w:val="00D67A26"/>
    <w:rsid w:val="00D701FE"/>
    <w:rsid w:val="00D70B02"/>
    <w:rsid w:val="00D71D1B"/>
    <w:rsid w:val="00D72F7D"/>
    <w:rsid w:val="00D77944"/>
    <w:rsid w:val="00D807D5"/>
    <w:rsid w:val="00D80FBB"/>
    <w:rsid w:val="00D83470"/>
    <w:rsid w:val="00D876DC"/>
    <w:rsid w:val="00D91A68"/>
    <w:rsid w:val="00D92B16"/>
    <w:rsid w:val="00D95E3E"/>
    <w:rsid w:val="00D962D8"/>
    <w:rsid w:val="00D96F5E"/>
    <w:rsid w:val="00D976ED"/>
    <w:rsid w:val="00D97A6F"/>
    <w:rsid w:val="00DA0CFC"/>
    <w:rsid w:val="00DA292D"/>
    <w:rsid w:val="00DA2DAC"/>
    <w:rsid w:val="00DB041E"/>
    <w:rsid w:val="00DB1009"/>
    <w:rsid w:val="00DB1589"/>
    <w:rsid w:val="00DB18F1"/>
    <w:rsid w:val="00DB3C55"/>
    <w:rsid w:val="00DB431B"/>
    <w:rsid w:val="00DB5995"/>
    <w:rsid w:val="00DB6148"/>
    <w:rsid w:val="00DB75B5"/>
    <w:rsid w:val="00DC0F5A"/>
    <w:rsid w:val="00DC43AB"/>
    <w:rsid w:val="00DC525C"/>
    <w:rsid w:val="00DC62EC"/>
    <w:rsid w:val="00DD0783"/>
    <w:rsid w:val="00DD09F6"/>
    <w:rsid w:val="00DD3630"/>
    <w:rsid w:val="00DD3D42"/>
    <w:rsid w:val="00DD4EE7"/>
    <w:rsid w:val="00DD5173"/>
    <w:rsid w:val="00DD5213"/>
    <w:rsid w:val="00DD6392"/>
    <w:rsid w:val="00DE1AE4"/>
    <w:rsid w:val="00DE458C"/>
    <w:rsid w:val="00DE5071"/>
    <w:rsid w:val="00DE60C9"/>
    <w:rsid w:val="00DF131D"/>
    <w:rsid w:val="00DF1336"/>
    <w:rsid w:val="00DF3DA1"/>
    <w:rsid w:val="00E00D64"/>
    <w:rsid w:val="00E00DC9"/>
    <w:rsid w:val="00E0334F"/>
    <w:rsid w:val="00E03541"/>
    <w:rsid w:val="00E056CC"/>
    <w:rsid w:val="00E06A1A"/>
    <w:rsid w:val="00E0733E"/>
    <w:rsid w:val="00E10F88"/>
    <w:rsid w:val="00E12F2E"/>
    <w:rsid w:val="00E147CF"/>
    <w:rsid w:val="00E15A73"/>
    <w:rsid w:val="00E16261"/>
    <w:rsid w:val="00E16A40"/>
    <w:rsid w:val="00E176BB"/>
    <w:rsid w:val="00E17949"/>
    <w:rsid w:val="00E22FAE"/>
    <w:rsid w:val="00E2350F"/>
    <w:rsid w:val="00E25548"/>
    <w:rsid w:val="00E272FD"/>
    <w:rsid w:val="00E318C0"/>
    <w:rsid w:val="00E33C4A"/>
    <w:rsid w:val="00E36CE8"/>
    <w:rsid w:val="00E42DF1"/>
    <w:rsid w:val="00E43735"/>
    <w:rsid w:val="00E465B8"/>
    <w:rsid w:val="00E53AE3"/>
    <w:rsid w:val="00E559B3"/>
    <w:rsid w:val="00E55EC5"/>
    <w:rsid w:val="00E5606C"/>
    <w:rsid w:val="00E5741D"/>
    <w:rsid w:val="00E57A46"/>
    <w:rsid w:val="00E57E8B"/>
    <w:rsid w:val="00E607E3"/>
    <w:rsid w:val="00E61511"/>
    <w:rsid w:val="00E61643"/>
    <w:rsid w:val="00E61CEC"/>
    <w:rsid w:val="00E63DEE"/>
    <w:rsid w:val="00E64404"/>
    <w:rsid w:val="00E64823"/>
    <w:rsid w:val="00E66F7C"/>
    <w:rsid w:val="00E70FF6"/>
    <w:rsid w:val="00E729D6"/>
    <w:rsid w:val="00E73758"/>
    <w:rsid w:val="00E73955"/>
    <w:rsid w:val="00E7555F"/>
    <w:rsid w:val="00E769D4"/>
    <w:rsid w:val="00E77540"/>
    <w:rsid w:val="00E77EF5"/>
    <w:rsid w:val="00E836BB"/>
    <w:rsid w:val="00E8459D"/>
    <w:rsid w:val="00E85613"/>
    <w:rsid w:val="00E8616A"/>
    <w:rsid w:val="00E8720D"/>
    <w:rsid w:val="00E90E65"/>
    <w:rsid w:val="00E90FC2"/>
    <w:rsid w:val="00E921CF"/>
    <w:rsid w:val="00E92AA1"/>
    <w:rsid w:val="00E934B4"/>
    <w:rsid w:val="00E95CE1"/>
    <w:rsid w:val="00E95D75"/>
    <w:rsid w:val="00E95E98"/>
    <w:rsid w:val="00E96017"/>
    <w:rsid w:val="00E97AAB"/>
    <w:rsid w:val="00E97F77"/>
    <w:rsid w:val="00EA2FAC"/>
    <w:rsid w:val="00EA33C8"/>
    <w:rsid w:val="00EA6663"/>
    <w:rsid w:val="00EB0EB4"/>
    <w:rsid w:val="00EB14F2"/>
    <w:rsid w:val="00EB28EB"/>
    <w:rsid w:val="00EB323B"/>
    <w:rsid w:val="00EB32B0"/>
    <w:rsid w:val="00EB3BDF"/>
    <w:rsid w:val="00EB40C4"/>
    <w:rsid w:val="00EB43C7"/>
    <w:rsid w:val="00EC0821"/>
    <w:rsid w:val="00EC3463"/>
    <w:rsid w:val="00EC5AA8"/>
    <w:rsid w:val="00EC5C3B"/>
    <w:rsid w:val="00EC6DC7"/>
    <w:rsid w:val="00ED097E"/>
    <w:rsid w:val="00ED1064"/>
    <w:rsid w:val="00ED2158"/>
    <w:rsid w:val="00ED428D"/>
    <w:rsid w:val="00ED4A96"/>
    <w:rsid w:val="00ED632C"/>
    <w:rsid w:val="00ED656B"/>
    <w:rsid w:val="00ED7514"/>
    <w:rsid w:val="00ED79AD"/>
    <w:rsid w:val="00ED7E61"/>
    <w:rsid w:val="00EE1015"/>
    <w:rsid w:val="00EE1315"/>
    <w:rsid w:val="00EE156D"/>
    <w:rsid w:val="00EE361B"/>
    <w:rsid w:val="00EE4E09"/>
    <w:rsid w:val="00EE62DC"/>
    <w:rsid w:val="00EF07A3"/>
    <w:rsid w:val="00EF6621"/>
    <w:rsid w:val="00EF6D3D"/>
    <w:rsid w:val="00EF700F"/>
    <w:rsid w:val="00F00D13"/>
    <w:rsid w:val="00F0228B"/>
    <w:rsid w:val="00F025EC"/>
    <w:rsid w:val="00F0277B"/>
    <w:rsid w:val="00F0375F"/>
    <w:rsid w:val="00F0472C"/>
    <w:rsid w:val="00F07526"/>
    <w:rsid w:val="00F07A0F"/>
    <w:rsid w:val="00F07EE9"/>
    <w:rsid w:val="00F10F8A"/>
    <w:rsid w:val="00F1177E"/>
    <w:rsid w:val="00F11FAE"/>
    <w:rsid w:val="00F12791"/>
    <w:rsid w:val="00F156A8"/>
    <w:rsid w:val="00F158BB"/>
    <w:rsid w:val="00F16BAB"/>
    <w:rsid w:val="00F20652"/>
    <w:rsid w:val="00F21368"/>
    <w:rsid w:val="00F21B25"/>
    <w:rsid w:val="00F23B73"/>
    <w:rsid w:val="00F24B97"/>
    <w:rsid w:val="00F30EC1"/>
    <w:rsid w:val="00F31D02"/>
    <w:rsid w:val="00F3310F"/>
    <w:rsid w:val="00F3333B"/>
    <w:rsid w:val="00F42C16"/>
    <w:rsid w:val="00F438BD"/>
    <w:rsid w:val="00F45760"/>
    <w:rsid w:val="00F45EA5"/>
    <w:rsid w:val="00F463AA"/>
    <w:rsid w:val="00F46F0C"/>
    <w:rsid w:val="00F47155"/>
    <w:rsid w:val="00F4745F"/>
    <w:rsid w:val="00F47742"/>
    <w:rsid w:val="00F51728"/>
    <w:rsid w:val="00F52AA7"/>
    <w:rsid w:val="00F53C8E"/>
    <w:rsid w:val="00F55825"/>
    <w:rsid w:val="00F6196A"/>
    <w:rsid w:val="00F63405"/>
    <w:rsid w:val="00F6572A"/>
    <w:rsid w:val="00F66677"/>
    <w:rsid w:val="00F7135B"/>
    <w:rsid w:val="00F731D4"/>
    <w:rsid w:val="00F7349F"/>
    <w:rsid w:val="00F73602"/>
    <w:rsid w:val="00F74788"/>
    <w:rsid w:val="00F75AFA"/>
    <w:rsid w:val="00F77BF3"/>
    <w:rsid w:val="00F856FD"/>
    <w:rsid w:val="00F86795"/>
    <w:rsid w:val="00F87166"/>
    <w:rsid w:val="00F925BB"/>
    <w:rsid w:val="00F925FE"/>
    <w:rsid w:val="00F93E53"/>
    <w:rsid w:val="00F9664C"/>
    <w:rsid w:val="00F977E8"/>
    <w:rsid w:val="00FA078B"/>
    <w:rsid w:val="00FA0BD2"/>
    <w:rsid w:val="00FA1775"/>
    <w:rsid w:val="00FA7B2D"/>
    <w:rsid w:val="00FB485A"/>
    <w:rsid w:val="00FB6C1C"/>
    <w:rsid w:val="00FB6E17"/>
    <w:rsid w:val="00FB7DB3"/>
    <w:rsid w:val="00FC0E59"/>
    <w:rsid w:val="00FC1378"/>
    <w:rsid w:val="00FC15B5"/>
    <w:rsid w:val="00FC21D9"/>
    <w:rsid w:val="00FC3208"/>
    <w:rsid w:val="00FC36C8"/>
    <w:rsid w:val="00FC3BE0"/>
    <w:rsid w:val="00FC410C"/>
    <w:rsid w:val="00FC429E"/>
    <w:rsid w:val="00FC4810"/>
    <w:rsid w:val="00FC7F58"/>
    <w:rsid w:val="00FD2512"/>
    <w:rsid w:val="00FD37A5"/>
    <w:rsid w:val="00FD455D"/>
    <w:rsid w:val="00FD57CE"/>
    <w:rsid w:val="00FE2B96"/>
    <w:rsid w:val="00FE707E"/>
    <w:rsid w:val="00FF0189"/>
    <w:rsid w:val="00FF2BDE"/>
    <w:rsid w:val="00FF2E4F"/>
    <w:rsid w:val="00FF3350"/>
    <w:rsid w:val="00FF61A7"/>
    <w:rsid w:val="00FF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9E659B"/>
  <w15:chartTrackingRefBased/>
  <w15:docId w15:val="{2646BCA2-9938-4EE4-8AB2-3A715EE1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20" w:line="259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1993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Persson</dc:creator>
  <cp:keywords/>
  <dc:description/>
  <cp:lastModifiedBy>Inger Persson</cp:lastModifiedBy>
  <cp:revision>196</cp:revision>
  <dcterms:created xsi:type="dcterms:W3CDTF">2020-11-27T11:55:00Z</dcterms:created>
  <dcterms:modified xsi:type="dcterms:W3CDTF">2021-04-23T12:52:00Z</dcterms:modified>
</cp:coreProperties>
</file>